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2660" w:rsidRDefault="006C2660" w:rsidP="006C2660">
      <w:pPr>
        <w:rPr>
          <w:b/>
          <w:lang w:val="en-GB"/>
        </w:rPr>
      </w:pPr>
      <w:r w:rsidRPr="00AB7581">
        <w:rPr>
          <w:b/>
          <w:lang w:val="en-GB"/>
        </w:rPr>
        <w:t>Table S1: Characteristics of included studies</w:t>
      </w:r>
    </w:p>
    <w:tbl>
      <w:tblPr>
        <w:tblStyle w:val="TableGrid"/>
        <w:tblW w:w="14884" w:type="dxa"/>
        <w:tblInd w:w="-572" w:type="dxa"/>
        <w:tblLook w:val="04A0" w:firstRow="1" w:lastRow="0" w:firstColumn="1" w:lastColumn="0" w:noHBand="0" w:noVBand="1"/>
      </w:tblPr>
      <w:tblGrid>
        <w:gridCol w:w="477"/>
        <w:gridCol w:w="1486"/>
        <w:gridCol w:w="1149"/>
        <w:gridCol w:w="1478"/>
        <w:gridCol w:w="1948"/>
        <w:gridCol w:w="2484"/>
        <w:gridCol w:w="4712"/>
        <w:gridCol w:w="1150"/>
      </w:tblGrid>
      <w:tr w:rsidR="006C2660" w:rsidTr="00382FA5">
        <w:tc>
          <w:tcPr>
            <w:tcW w:w="477" w:type="dxa"/>
          </w:tcPr>
          <w:p w:rsidR="006C2660" w:rsidRPr="006C4A4B" w:rsidRDefault="006C2660" w:rsidP="00382FA5">
            <w:r w:rsidRPr="006C4A4B">
              <w:t>No</w:t>
            </w:r>
          </w:p>
        </w:tc>
        <w:tc>
          <w:tcPr>
            <w:tcW w:w="1486" w:type="dxa"/>
          </w:tcPr>
          <w:p w:rsidR="006C2660" w:rsidRPr="006C4A4B" w:rsidRDefault="006C2660" w:rsidP="00382FA5">
            <w:r w:rsidRPr="006C4A4B">
              <w:t>Author/year</w:t>
            </w:r>
          </w:p>
        </w:tc>
        <w:tc>
          <w:tcPr>
            <w:tcW w:w="1149" w:type="dxa"/>
          </w:tcPr>
          <w:p w:rsidR="006C2660" w:rsidRDefault="006C2660" w:rsidP="00382FA5">
            <w:r w:rsidRPr="006C4A4B">
              <w:t>Country</w:t>
            </w:r>
          </w:p>
          <w:p w:rsidR="006C2660" w:rsidRPr="006C4A4B" w:rsidRDefault="006C2660" w:rsidP="00382FA5">
            <w:r>
              <w:t>type</w:t>
            </w:r>
          </w:p>
        </w:tc>
        <w:tc>
          <w:tcPr>
            <w:tcW w:w="1478" w:type="dxa"/>
          </w:tcPr>
          <w:p w:rsidR="006C2660" w:rsidRPr="006C4A4B" w:rsidRDefault="006C2660" w:rsidP="00382FA5">
            <w:r w:rsidRPr="006C4A4B">
              <w:t xml:space="preserve">Study Design and data collection </w:t>
            </w:r>
            <w:r>
              <w:t>year</w:t>
            </w:r>
          </w:p>
        </w:tc>
        <w:tc>
          <w:tcPr>
            <w:tcW w:w="1948" w:type="dxa"/>
          </w:tcPr>
          <w:p w:rsidR="006C2660" w:rsidRPr="006C4A4B" w:rsidRDefault="006C2660" w:rsidP="00382FA5">
            <w:r w:rsidRPr="006C4A4B">
              <w:t>s</w:t>
            </w:r>
            <w:r>
              <w:t xml:space="preserve">tudy Participants </w:t>
            </w:r>
          </w:p>
        </w:tc>
        <w:tc>
          <w:tcPr>
            <w:tcW w:w="2484" w:type="dxa"/>
            <w:tcBorders>
              <w:top w:val="single" w:sz="6" w:space="0" w:color="auto"/>
              <w:left w:val="single" w:sz="6" w:space="0" w:color="auto"/>
              <w:bottom w:val="single" w:sz="6" w:space="0" w:color="auto"/>
              <w:right w:val="single" w:sz="6" w:space="0" w:color="auto"/>
            </w:tcBorders>
          </w:tcPr>
          <w:p w:rsidR="006C2660" w:rsidRPr="008447DD" w:rsidRDefault="006C2660" w:rsidP="00382FA5">
            <w:pPr>
              <w:rPr>
                <w:rFonts w:ascii="Times New Roman" w:hAnsi="Times New Roman"/>
                <w:b/>
                <w:color w:val="000000"/>
                <w:sz w:val="20"/>
                <w:szCs w:val="20"/>
              </w:rPr>
            </w:pPr>
            <w:r w:rsidRPr="008447DD">
              <w:rPr>
                <w:rFonts w:ascii="Times New Roman" w:hAnsi="Times New Roman"/>
                <w:b/>
                <w:color w:val="000000"/>
                <w:sz w:val="20"/>
                <w:szCs w:val="20"/>
              </w:rPr>
              <w:t>Study objectives</w:t>
            </w:r>
          </w:p>
        </w:tc>
        <w:tc>
          <w:tcPr>
            <w:tcW w:w="4712" w:type="dxa"/>
            <w:tcBorders>
              <w:top w:val="single" w:sz="6" w:space="0" w:color="auto"/>
              <w:left w:val="single" w:sz="6" w:space="0" w:color="auto"/>
              <w:bottom w:val="single" w:sz="6" w:space="0" w:color="auto"/>
              <w:right w:val="single" w:sz="6" w:space="0" w:color="auto"/>
            </w:tcBorders>
          </w:tcPr>
          <w:p w:rsidR="006C2660" w:rsidRPr="008447DD" w:rsidRDefault="006C2660" w:rsidP="00382FA5">
            <w:pPr>
              <w:rPr>
                <w:rFonts w:ascii="Times New Roman" w:hAnsi="Times New Roman"/>
                <w:b/>
                <w:color w:val="000000"/>
                <w:sz w:val="20"/>
                <w:szCs w:val="20"/>
              </w:rPr>
            </w:pPr>
            <w:r w:rsidRPr="008447DD">
              <w:rPr>
                <w:rFonts w:ascii="Times New Roman" w:hAnsi="Times New Roman"/>
                <w:b/>
                <w:bCs/>
                <w:color w:val="000000"/>
                <w:sz w:val="20"/>
                <w:szCs w:val="20"/>
              </w:rPr>
              <w:t>Outcomes of interest to the review</w:t>
            </w:r>
          </w:p>
        </w:tc>
        <w:tc>
          <w:tcPr>
            <w:tcW w:w="1150" w:type="dxa"/>
            <w:tcBorders>
              <w:top w:val="single" w:sz="6" w:space="0" w:color="auto"/>
              <w:left w:val="single" w:sz="6" w:space="0" w:color="auto"/>
              <w:bottom w:val="single" w:sz="6" w:space="0" w:color="auto"/>
              <w:right w:val="single" w:sz="6" w:space="0" w:color="auto"/>
            </w:tcBorders>
          </w:tcPr>
          <w:p w:rsidR="006C2660" w:rsidRPr="008447DD" w:rsidRDefault="006C2660" w:rsidP="00382FA5">
            <w:pPr>
              <w:rPr>
                <w:rFonts w:ascii="Times New Roman" w:hAnsi="Times New Roman"/>
                <w:b/>
                <w:color w:val="000000"/>
                <w:sz w:val="20"/>
                <w:szCs w:val="20"/>
              </w:rPr>
            </w:pPr>
            <w:r w:rsidRPr="008447DD">
              <w:rPr>
                <w:rFonts w:ascii="Times New Roman" w:hAnsi="Times New Roman"/>
                <w:b/>
                <w:color w:val="000000"/>
                <w:sz w:val="20"/>
                <w:szCs w:val="20"/>
              </w:rPr>
              <w:t>Quality assessment score (%)</w:t>
            </w:r>
          </w:p>
        </w:tc>
      </w:tr>
      <w:tr w:rsidR="006C2660" w:rsidTr="00382FA5">
        <w:tc>
          <w:tcPr>
            <w:tcW w:w="477" w:type="dxa"/>
            <w:tcBorders>
              <w:top w:val="single" w:sz="6" w:space="0" w:color="auto"/>
              <w:left w:val="single" w:sz="6" w:space="0" w:color="auto"/>
              <w:bottom w:val="single" w:sz="6" w:space="0" w:color="auto"/>
              <w:right w:val="single" w:sz="6" w:space="0" w:color="auto"/>
            </w:tcBorders>
          </w:tcPr>
          <w:p w:rsidR="006C2660" w:rsidRPr="008447DD" w:rsidRDefault="006C2660" w:rsidP="00382FA5">
            <w:pPr>
              <w:rPr>
                <w:rFonts w:ascii="Times New Roman" w:hAnsi="Times New Roman"/>
                <w:color w:val="000000"/>
                <w:sz w:val="20"/>
                <w:szCs w:val="20"/>
              </w:rPr>
            </w:pPr>
            <w:r w:rsidRPr="008447DD">
              <w:rPr>
                <w:rFonts w:ascii="Times New Roman" w:hAnsi="Times New Roman"/>
                <w:color w:val="000000"/>
                <w:sz w:val="20"/>
                <w:szCs w:val="20"/>
              </w:rPr>
              <w:t>1</w:t>
            </w:r>
          </w:p>
        </w:tc>
        <w:tc>
          <w:tcPr>
            <w:tcW w:w="1486" w:type="dxa"/>
            <w:tcBorders>
              <w:top w:val="single" w:sz="6" w:space="0" w:color="auto"/>
              <w:left w:val="single" w:sz="6" w:space="0" w:color="auto"/>
              <w:bottom w:val="single" w:sz="6" w:space="0" w:color="auto"/>
              <w:right w:val="single" w:sz="6" w:space="0" w:color="auto"/>
            </w:tcBorders>
          </w:tcPr>
          <w:p w:rsidR="006C2660" w:rsidRPr="008447DD" w:rsidRDefault="006C2660" w:rsidP="00382FA5">
            <w:pPr>
              <w:rPr>
                <w:rFonts w:ascii="Times New Roman" w:hAnsi="Times New Roman"/>
                <w:color w:val="000000"/>
                <w:sz w:val="20"/>
                <w:szCs w:val="20"/>
              </w:rPr>
            </w:pPr>
            <w:r w:rsidRPr="00082A70">
              <w:rPr>
                <w:rFonts w:ascii="Times New Roman" w:hAnsi="Times New Roman"/>
                <w:color w:val="000000"/>
                <w:sz w:val="20"/>
                <w:szCs w:val="20"/>
              </w:rPr>
              <w:t>Soma-Pillay p. et al. (2016)</w:t>
            </w:r>
          </w:p>
        </w:tc>
        <w:tc>
          <w:tcPr>
            <w:tcW w:w="1149" w:type="dxa"/>
            <w:tcBorders>
              <w:top w:val="single" w:sz="6" w:space="0" w:color="auto"/>
              <w:left w:val="single" w:sz="6" w:space="0" w:color="auto"/>
              <w:bottom w:val="single" w:sz="6" w:space="0" w:color="auto"/>
              <w:right w:val="single" w:sz="6" w:space="0" w:color="auto"/>
            </w:tcBorders>
          </w:tcPr>
          <w:p w:rsidR="006C2660" w:rsidRDefault="006C2660" w:rsidP="00382FA5">
            <w:pPr>
              <w:rPr>
                <w:rFonts w:ascii="Times New Roman" w:hAnsi="Times New Roman"/>
                <w:color w:val="000000"/>
                <w:sz w:val="20"/>
                <w:szCs w:val="20"/>
              </w:rPr>
            </w:pPr>
            <w:r>
              <w:rPr>
                <w:rFonts w:ascii="Times New Roman" w:hAnsi="Times New Roman"/>
                <w:color w:val="000000"/>
                <w:sz w:val="20"/>
                <w:szCs w:val="20"/>
              </w:rPr>
              <w:t>South Africa</w:t>
            </w:r>
          </w:p>
          <w:p w:rsidR="006C2660" w:rsidRDefault="006C2660" w:rsidP="00382FA5">
            <w:pPr>
              <w:rPr>
                <w:rFonts w:ascii="Times New Roman" w:hAnsi="Times New Roman"/>
                <w:color w:val="000000"/>
                <w:sz w:val="20"/>
                <w:szCs w:val="20"/>
              </w:rPr>
            </w:pPr>
          </w:p>
          <w:p w:rsidR="006C2660" w:rsidRDefault="006C2660" w:rsidP="00382FA5">
            <w:pPr>
              <w:rPr>
                <w:rFonts w:ascii="Times New Roman" w:hAnsi="Times New Roman"/>
                <w:color w:val="000000"/>
                <w:sz w:val="20"/>
                <w:szCs w:val="20"/>
              </w:rPr>
            </w:pPr>
          </w:p>
          <w:p w:rsidR="006C2660" w:rsidRPr="008447DD" w:rsidRDefault="006C2660" w:rsidP="00382FA5">
            <w:pPr>
              <w:rPr>
                <w:rFonts w:ascii="Times New Roman" w:hAnsi="Times New Roman"/>
                <w:color w:val="000000"/>
                <w:sz w:val="20"/>
                <w:szCs w:val="20"/>
              </w:rPr>
            </w:pPr>
            <w:r>
              <w:rPr>
                <w:rFonts w:ascii="Times New Roman" w:hAnsi="Times New Roman"/>
                <w:color w:val="000000"/>
                <w:sz w:val="20"/>
                <w:szCs w:val="20"/>
              </w:rPr>
              <w:t>EmOC</w:t>
            </w:r>
          </w:p>
        </w:tc>
        <w:tc>
          <w:tcPr>
            <w:tcW w:w="1478" w:type="dxa"/>
            <w:tcBorders>
              <w:top w:val="single" w:sz="6" w:space="0" w:color="auto"/>
              <w:left w:val="single" w:sz="6" w:space="0" w:color="auto"/>
              <w:bottom w:val="single" w:sz="6" w:space="0" w:color="auto"/>
              <w:right w:val="single" w:sz="6" w:space="0" w:color="auto"/>
            </w:tcBorders>
          </w:tcPr>
          <w:p w:rsidR="006C2660" w:rsidRDefault="006C2660" w:rsidP="00382FA5">
            <w:pPr>
              <w:rPr>
                <w:rFonts w:ascii="Times New Roman" w:hAnsi="Times New Roman"/>
                <w:color w:val="000000"/>
                <w:sz w:val="20"/>
                <w:szCs w:val="20"/>
              </w:rPr>
            </w:pPr>
            <w:r>
              <w:rPr>
                <w:rFonts w:ascii="Times New Roman" w:hAnsi="Times New Roman"/>
                <w:color w:val="000000"/>
                <w:sz w:val="20"/>
                <w:szCs w:val="20"/>
              </w:rPr>
              <w:t>Quantitative</w:t>
            </w:r>
          </w:p>
          <w:p w:rsidR="006C2660" w:rsidRDefault="006C2660" w:rsidP="00382FA5">
            <w:pPr>
              <w:rPr>
                <w:rFonts w:ascii="Times New Roman" w:hAnsi="Times New Roman"/>
                <w:color w:val="000000"/>
                <w:sz w:val="20"/>
                <w:szCs w:val="20"/>
              </w:rPr>
            </w:pPr>
          </w:p>
          <w:p w:rsidR="006C2660" w:rsidRPr="008447DD" w:rsidRDefault="006C2660" w:rsidP="00382FA5">
            <w:pPr>
              <w:rPr>
                <w:rFonts w:ascii="Times New Roman" w:hAnsi="Times New Roman"/>
                <w:color w:val="000000"/>
                <w:sz w:val="20"/>
                <w:szCs w:val="20"/>
              </w:rPr>
            </w:pPr>
            <w:r>
              <w:rPr>
                <w:rFonts w:ascii="Times New Roman" w:hAnsi="Times New Roman"/>
                <w:color w:val="000000"/>
                <w:sz w:val="20"/>
                <w:szCs w:val="20"/>
              </w:rPr>
              <w:t>2013-2015</w:t>
            </w:r>
          </w:p>
        </w:tc>
        <w:tc>
          <w:tcPr>
            <w:tcW w:w="1948" w:type="dxa"/>
            <w:tcBorders>
              <w:top w:val="single" w:sz="6" w:space="0" w:color="auto"/>
              <w:left w:val="single" w:sz="6" w:space="0" w:color="auto"/>
              <w:bottom w:val="single" w:sz="6" w:space="0" w:color="auto"/>
              <w:right w:val="single" w:sz="6" w:space="0" w:color="auto"/>
            </w:tcBorders>
          </w:tcPr>
          <w:p w:rsidR="006C2660" w:rsidRPr="008447DD" w:rsidRDefault="006C2660" w:rsidP="00382FA5">
            <w:pPr>
              <w:rPr>
                <w:rFonts w:ascii="Times New Roman" w:hAnsi="Times New Roman"/>
                <w:color w:val="000000"/>
                <w:sz w:val="20"/>
                <w:szCs w:val="20"/>
              </w:rPr>
            </w:pPr>
            <w:r>
              <w:rPr>
                <w:rFonts w:ascii="Times New Roman" w:hAnsi="Times New Roman"/>
                <w:color w:val="000000"/>
                <w:sz w:val="20"/>
                <w:szCs w:val="20"/>
              </w:rPr>
              <w:t>100</w:t>
            </w:r>
            <w:r>
              <w:t xml:space="preserve"> </w:t>
            </w:r>
            <w:r w:rsidRPr="00082A70">
              <w:rPr>
                <w:rFonts w:ascii="Times New Roman" w:hAnsi="Times New Roman"/>
                <w:color w:val="000000"/>
                <w:sz w:val="20"/>
                <w:szCs w:val="20"/>
              </w:rPr>
              <w:t>Mothers with any one of near-misses</w:t>
            </w:r>
          </w:p>
          <w:p w:rsidR="006C2660" w:rsidRPr="008447DD" w:rsidRDefault="006C2660" w:rsidP="00382FA5">
            <w:pPr>
              <w:rPr>
                <w:rFonts w:ascii="Times New Roman" w:hAnsi="Times New Roman"/>
                <w:color w:val="000000"/>
                <w:sz w:val="20"/>
                <w:szCs w:val="20"/>
              </w:rPr>
            </w:pPr>
          </w:p>
          <w:p w:rsidR="006C2660" w:rsidRPr="008447DD" w:rsidRDefault="006C2660" w:rsidP="00382FA5">
            <w:pPr>
              <w:rPr>
                <w:rFonts w:ascii="Times New Roman" w:hAnsi="Times New Roman"/>
                <w:color w:val="000000"/>
                <w:sz w:val="20"/>
                <w:szCs w:val="20"/>
              </w:rPr>
            </w:pPr>
          </w:p>
        </w:tc>
        <w:tc>
          <w:tcPr>
            <w:tcW w:w="2484" w:type="dxa"/>
            <w:tcBorders>
              <w:top w:val="single" w:sz="6" w:space="0" w:color="auto"/>
              <w:left w:val="single" w:sz="6" w:space="0" w:color="auto"/>
              <w:bottom w:val="single" w:sz="6" w:space="0" w:color="auto"/>
              <w:right w:val="single" w:sz="6" w:space="0" w:color="auto"/>
            </w:tcBorders>
          </w:tcPr>
          <w:p w:rsidR="006C2660" w:rsidRPr="008447DD" w:rsidRDefault="006C2660" w:rsidP="00382FA5">
            <w:pPr>
              <w:rPr>
                <w:rFonts w:ascii="Times New Roman" w:hAnsi="Times New Roman"/>
                <w:color w:val="000000"/>
                <w:sz w:val="20"/>
                <w:szCs w:val="20"/>
              </w:rPr>
            </w:pPr>
            <w:r w:rsidRPr="00082A70">
              <w:rPr>
                <w:rFonts w:ascii="Times New Roman" w:hAnsi="Times New Roman"/>
                <w:color w:val="000000"/>
                <w:sz w:val="20"/>
                <w:szCs w:val="20"/>
              </w:rPr>
              <w:t>To determine the delays/barriers in providing obstetric care to women who classified as a maternal near-miss</w:t>
            </w:r>
          </w:p>
        </w:tc>
        <w:tc>
          <w:tcPr>
            <w:tcW w:w="4712" w:type="dxa"/>
            <w:tcBorders>
              <w:top w:val="single" w:sz="6" w:space="0" w:color="auto"/>
              <w:left w:val="single" w:sz="6" w:space="0" w:color="auto"/>
              <w:bottom w:val="single" w:sz="6" w:space="0" w:color="auto"/>
              <w:right w:val="single" w:sz="6" w:space="0" w:color="auto"/>
            </w:tcBorders>
          </w:tcPr>
          <w:p w:rsidR="006C2660" w:rsidRPr="008447DD" w:rsidRDefault="006C2660" w:rsidP="00382FA5">
            <w:pPr>
              <w:rPr>
                <w:rFonts w:ascii="Times New Roman" w:hAnsi="Times New Roman"/>
                <w:color w:val="000000"/>
                <w:sz w:val="20"/>
                <w:szCs w:val="20"/>
              </w:rPr>
            </w:pPr>
            <w:r w:rsidRPr="00082A70">
              <w:rPr>
                <w:rFonts w:ascii="Times New Roman" w:hAnsi="Times New Roman"/>
                <w:b/>
                <w:color w:val="000000"/>
                <w:sz w:val="20"/>
                <w:szCs w:val="20"/>
              </w:rPr>
              <w:t>1st delay:</w:t>
            </w:r>
            <w:r w:rsidRPr="00082A70">
              <w:rPr>
                <w:rFonts w:ascii="Times New Roman" w:hAnsi="Times New Roman"/>
                <w:color w:val="000000"/>
                <w:sz w:val="20"/>
                <w:szCs w:val="20"/>
              </w:rPr>
              <w:t xml:space="preserve"> Lack of knowledge of the problem, Inadequate ANC, N</w:t>
            </w:r>
            <w:r>
              <w:rPr>
                <w:rFonts w:ascii="Times New Roman" w:hAnsi="Times New Roman"/>
                <w:color w:val="000000"/>
                <w:sz w:val="20"/>
                <w:szCs w:val="20"/>
              </w:rPr>
              <w:t>on-compliance with HCP advice, Belief in alternative care</w:t>
            </w:r>
            <w:r w:rsidRPr="00082A70">
              <w:rPr>
                <w:rFonts w:ascii="Times New Roman" w:hAnsi="Times New Roman"/>
                <w:color w:val="000000"/>
                <w:sz w:val="20"/>
                <w:szCs w:val="20"/>
              </w:rPr>
              <w:t xml:space="preserve">, </w:t>
            </w:r>
            <w:proofErr w:type="gramStart"/>
            <w:r w:rsidRPr="00082A70">
              <w:rPr>
                <w:rFonts w:ascii="Times New Roman" w:hAnsi="Times New Roman"/>
                <w:color w:val="000000"/>
                <w:sz w:val="20"/>
                <w:szCs w:val="20"/>
              </w:rPr>
              <w:t>Family</w:t>
            </w:r>
            <w:proofErr w:type="gramEnd"/>
            <w:r w:rsidRPr="00082A70">
              <w:rPr>
                <w:rFonts w:ascii="Times New Roman" w:hAnsi="Times New Roman"/>
                <w:color w:val="000000"/>
                <w:sz w:val="20"/>
                <w:szCs w:val="20"/>
              </w:rPr>
              <w:t xml:space="preserve"> member prevented wom</w:t>
            </w:r>
            <w:r>
              <w:rPr>
                <w:rFonts w:ascii="Times New Roman" w:hAnsi="Times New Roman"/>
                <w:color w:val="000000"/>
                <w:sz w:val="20"/>
                <w:szCs w:val="20"/>
              </w:rPr>
              <w:t xml:space="preserve">an from accessing healthcare </w:t>
            </w:r>
            <w:r w:rsidRPr="00082A70">
              <w:rPr>
                <w:rFonts w:ascii="Times New Roman" w:hAnsi="Times New Roman"/>
                <w:b/>
                <w:color w:val="000000"/>
                <w:sz w:val="20"/>
                <w:szCs w:val="20"/>
              </w:rPr>
              <w:t>2nd delay:</w:t>
            </w:r>
            <w:r>
              <w:rPr>
                <w:rFonts w:ascii="Times New Roman" w:hAnsi="Times New Roman"/>
                <w:color w:val="000000"/>
                <w:sz w:val="20"/>
                <w:szCs w:val="20"/>
              </w:rPr>
              <w:t xml:space="preserve">  Lack of finance, Lack of transport</w:t>
            </w:r>
            <w:r w:rsidRPr="00082A70">
              <w:rPr>
                <w:rFonts w:ascii="Times New Roman" w:hAnsi="Times New Roman"/>
                <w:color w:val="000000"/>
                <w:sz w:val="20"/>
                <w:szCs w:val="20"/>
              </w:rPr>
              <w:t xml:space="preserve">. </w:t>
            </w:r>
            <w:r w:rsidRPr="00082A70">
              <w:rPr>
                <w:rFonts w:ascii="Times New Roman" w:hAnsi="Times New Roman"/>
                <w:b/>
                <w:color w:val="000000"/>
                <w:sz w:val="20"/>
                <w:szCs w:val="20"/>
              </w:rPr>
              <w:t>3rd delay:</w:t>
            </w:r>
            <w:r w:rsidRPr="00082A70">
              <w:rPr>
                <w:rFonts w:ascii="Times New Roman" w:hAnsi="Times New Roman"/>
                <w:color w:val="000000"/>
                <w:sz w:val="20"/>
                <w:szCs w:val="20"/>
              </w:rPr>
              <w:t xml:space="preserve"> Lack of identification of the problem, Delay in patient adm</w:t>
            </w:r>
            <w:r>
              <w:rPr>
                <w:rFonts w:ascii="Times New Roman" w:hAnsi="Times New Roman"/>
                <w:color w:val="000000"/>
                <w:sz w:val="20"/>
                <w:szCs w:val="20"/>
              </w:rPr>
              <w:t>ission, referral or treatment</w:t>
            </w:r>
            <w:r w:rsidRPr="00082A70">
              <w:rPr>
                <w:rFonts w:ascii="Times New Roman" w:hAnsi="Times New Roman"/>
                <w:color w:val="000000"/>
                <w:sz w:val="20"/>
                <w:szCs w:val="20"/>
              </w:rPr>
              <w:t>, Lack of res</w:t>
            </w:r>
            <w:r>
              <w:rPr>
                <w:rFonts w:ascii="Times New Roman" w:hAnsi="Times New Roman"/>
                <w:color w:val="000000"/>
                <w:sz w:val="20"/>
                <w:szCs w:val="20"/>
              </w:rPr>
              <w:t>ources (blood/intensive care)</w:t>
            </w:r>
            <w:r w:rsidRPr="00082A70">
              <w:rPr>
                <w:rFonts w:ascii="Times New Roman" w:hAnsi="Times New Roman"/>
                <w:color w:val="000000"/>
                <w:sz w:val="20"/>
                <w:szCs w:val="20"/>
              </w:rPr>
              <w:t>, Substandard care (inapprop</w:t>
            </w:r>
            <w:r>
              <w:rPr>
                <w:rFonts w:ascii="Times New Roman" w:hAnsi="Times New Roman"/>
                <w:color w:val="000000"/>
                <w:sz w:val="20"/>
                <w:szCs w:val="20"/>
              </w:rPr>
              <w:t>riate diagnosis or treatment)</w:t>
            </w:r>
          </w:p>
        </w:tc>
        <w:tc>
          <w:tcPr>
            <w:tcW w:w="1150" w:type="dxa"/>
            <w:tcBorders>
              <w:top w:val="single" w:sz="6" w:space="0" w:color="auto"/>
              <w:left w:val="single" w:sz="6" w:space="0" w:color="auto"/>
              <w:bottom w:val="single" w:sz="6" w:space="0" w:color="auto"/>
              <w:right w:val="single" w:sz="6" w:space="0" w:color="auto"/>
            </w:tcBorders>
          </w:tcPr>
          <w:p w:rsidR="006C2660" w:rsidRPr="008447DD" w:rsidRDefault="006C2660" w:rsidP="00382FA5">
            <w:pPr>
              <w:rPr>
                <w:rFonts w:ascii="Times New Roman" w:hAnsi="Times New Roman"/>
                <w:color w:val="000000"/>
                <w:sz w:val="20"/>
                <w:szCs w:val="20"/>
                <w:lang w:eastAsia="en-AU"/>
              </w:rPr>
            </w:pPr>
            <w:r>
              <w:rPr>
                <w:rFonts w:ascii="Times New Roman" w:hAnsi="Times New Roman"/>
                <w:color w:val="000000"/>
                <w:sz w:val="20"/>
                <w:szCs w:val="20"/>
                <w:lang w:eastAsia="en-AU"/>
              </w:rPr>
              <w:t>75</w:t>
            </w:r>
          </w:p>
        </w:tc>
      </w:tr>
      <w:tr w:rsidR="006C2660" w:rsidTr="00382FA5">
        <w:tc>
          <w:tcPr>
            <w:tcW w:w="477" w:type="dxa"/>
          </w:tcPr>
          <w:p w:rsidR="006C2660" w:rsidRDefault="006C2660" w:rsidP="00382FA5">
            <w:r>
              <w:t>2</w:t>
            </w:r>
          </w:p>
        </w:tc>
        <w:tc>
          <w:tcPr>
            <w:tcW w:w="1486" w:type="dxa"/>
          </w:tcPr>
          <w:p w:rsidR="006C2660" w:rsidRDefault="006C2660" w:rsidP="00382FA5">
            <w:r w:rsidRPr="00082A70">
              <w:t>Wright K. et al. (2017)</w:t>
            </w:r>
          </w:p>
        </w:tc>
        <w:tc>
          <w:tcPr>
            <w:tcW w:w="1149" w:type="dxa"/>
          </w:tcPr>
          <w:p w:rsidR="006C2660" w:rsidRDefault="006C2660" w:rsidP="00382FA5">
            <w:r w:rsidRPr="00082A70">
              <w:t>Nigeria</w:t>
            </w:r>
          </w:p>
          <w:p w:rsidR="006C2660" w:rsidRDefault="006C2660" w:rsidP="00382FA5">
            <w:r>
              <w:t>EmOC</w:t>
            </w:r>
          </w:p>
        </w:tc>
        <w:tc>
          <w:tcPr>
            <w:tcW w:w="1478" w:type="dxa"/>
          </w:tcPr>
          <w:p w:rsidR="006C2660" w:rsidRDefault="006C2660" w:rsidP="00382FA5">
            <w:r>
              <w:t>Qualitative</w:t>
            </w:r>
          </w:p>
          <w:p w:rsidR="006C2660" w:rsidRDefault="006C2660" w:rsidP="00382FA5"/>
          <w:p w:rsidR="006C2660" w:rsidRDefault="006C2660" w:rsidP="00382FA5">
            <w:r>
              <w:t>2015</w:t>
            </w:r>
          </w:p>
        </w:tc>
        <w:tc>
          <w:tcPr>
            <w:tcW w:w="1948" w:type="dxa"/>
          </w:tcPr>
          <w:p w:rsidR="006C2660" w:rsidRDefault="006C2660" w:rsidP="00382FA5">
            <w:r>
              <w:t xml:space="preserve">39 </w:t>
            </w:r>
            <w:r w:rsidRPr="00082A70">
              <w:t>Women who received any of the eight signal function of EmOC</w:t>
            </w:r>
          </w:p>
        </w:tc>
        <w:tc>
          <w:tcPr>
            <w:tcW w:w="2484" w:type="dxa"/>
          </w:tcPr>
          <w:p w:rsidR="006C2660" w:rsidRDefault="006C2660" w:rsidP="00382FA5">
            <w:r w:rsidRPr="00082A70">
              <w:t>To explore the opinions of women regarding EmOC provided in public health facilities in Lagos</w:t>
            </w:r>
          </w:p>
        </w:tc>
        <w:tc>
          <w:tcPr>
            <w:tcW w:w="4712" w:type="dxa"/>
          </w:tcPr>
          <w:p w:rsidR="006C2660" w:rsidRDefault="006C2660" w:rsidP="00382FA5">
            <w:r w:rsidRPr="00082A70">
              <w:rPr>
                <w:rFonts w:ascii="Times New Roman" w:hAnsi="Times New Roman"/>
                <w:color w:val="000000"/>
                <w:sz w:val="20"/>
                <w:szCs w:val="20"/>
              </w:rPr>
              <w:t xml:space="preserve">Inadequate number of staff, higher patient load, nurses lack </w:t>
            </w:r>
            <w:r>
              <w:rPr>
                <w:rFonts w:ascii="Times New Roman" w:hAnsi="Times New Roman"/>
                <w:color w:val="000000"/>
                <w:sz w:val="20"/>
                <w:szCs w:val="20"/>
              </w:rPr>
              <w:t>respect for clients</w:t>
            </w:r>
            <w:r w:rsidRPr="00082A70">
              <w:rPr>
                <w:rFonts w:ascii="Times New Roman" w:hAnsi="Times New Roman"/>
                <w:color w:val="000000"/>
                <w:sz w:val="20"/>
                <w:szCs w:val="20"/>
              </w:rPr>
              <w:t>, dirtiness of toilet, lack of mosquito net for baby, Stress associated with blood donation, high treatment costs,</w:t>
            </w:r>
          </w:p>
        </w:tc>
        <w:tc>
          <w:tcPr>
            <w:tcW w:w="1150" w:type="dxa"/>
          </w:tcPr>
          <w:p w:rsidR="006C2660" w:rsidRDefault="006C2660" w:rsidP="00382FA5">
            <w:r>
              <w:t>100</w:t>
            </w:r>
          </w:p>
        </w:tc>
      </w:tr>
      <w:tr w:rsidR="006C2660" w:rsidTr="00382FA5">
        <w:tc>
          <w:tcPr>
            <w:tcW w:w="477" w:type="dxa"/>
          </w:tcPr>
          <w:p w:rsidR="006C2660" w:rsidRDefault="006C2660" w:rsidP="00382FA5">
            <w:r>
              <w:t>3</w:t>
            </w:r>
          </w:p>
        </w:tc>
        <w:tc>
          <w:tcPr>
            <w:tcW w:w="1486" w:type="dxa"/>
          </w:tcPr>
          <w:p w:rsidR="006C2660" w:rsidRDefault="006C2660" w:rsidP="00382FA5">
            <w:proofErr w:type="spellStart"/>
            <w:r w:rsidRPr="00082A70">
              <w:t>Echoka</w:t>
            </w:r>
            <w:proofErr w:type="spellEnd"/>
            <w:r w:rsidRPr="00082A70">
              <w:t xml:space="preserve"> E. et al. (2014)</w:t>
            </w:r>
          </w:p>
        </w:tc>
        <w:tc>
          <w:tcPr>
            <w:tcW w:w="1149" w:type="dxa"/>
          </w:tcPr>
          <w:p w:rsidR="006C2660" w:rsidRDefault="006C2660" w:rsidP="00382FA5">
            <w:r>
              <w:t>Kenya</w:t>
            </w:r>
          </w:p>
          <w:p w:rsidR="006C2660" w:rsidRDefault="006C2660" w:rsidP="00382FA5">
            <w:r>
              <w:t>EmOC</w:t>
            </w:r>
          </w:p>
        </w:tc>
        <w:tc>
          <w:tcPr>
            <w:tcW w:w="1478" w:type="dxa"/>
          </w:tcPr>
          <w:p w:rsidR="006C2660" w:rsidRDefault="006C2660" w:rsidP="00382FA5">
            <w:r>
              <w:t xml:space="preserve">Qualitative </w:t>
            </w:r>
          </w:p>
          <w:p w:rsidR="006C2660" w:rsidRDefault="006C2660" w:rsidP="00382FA5">
            <w:pPr>
              <w:jc w:val="center"/>
            </w:pPr>
          </w:p>
          <w:p w:rsidR="006C2660" w:rsidRDefault="006C2660" w:rsidP="00382FA5">
            <w:r>
              <w:t>2010</w:t>
            </w:r>
          </w:p>
        </w:tc>
        <w:tc>
          <w:tcPr>
            <w:tcW w:w="1948" w:type="dxa"/>
          </w:tcPr>
          <w:p w:rsidR="006C2660" w:rsidRDefault="006C2660" w:rsidP="00382FA5">
            <w:r>
              <w:t xml:space="preserve">30 </w:t>
            </w:r>
            <w:r w:rsidRPr="00082A70">
              <w:t>Women who experienced maternal near miss</w:t>
            </w:r>
          </w:p>
        </w:tc>
        <w:tc>
          <w:tcPr>
            <w:tcW w:w="2484" w:type="dxa"/>
          </w:tcPr>
          <w:p w:rsidR="006C2660" w:rsidRDefault="006C2660" w:rsidP="00382FA5">
            <w:r w:rsidRPr="00082A70">
              <w:t xml:space="preserve">To explore barriers to emergency obstetric care by women who experienced life threatening obstetric complications in </w:t>
            </w:r>
            <w:proofErr w:type="spellStart"/>
            <w:r w:rsidRPr="00082A70">
              <w:t>Malindi</w:t>
            </w:r>
            <w:proofErr w:type="spellEnd"/>
            <w:r w:rsidRPr="00082A70">
              <w:t xml:space="preserve"> District, Kenya</w:t>
            </w:r>
          </w:p>
        </w:tc>
        <w:tc>
          <w:tcPr>
            <w:tcW w:w="4712" w:type="dxa"/>
          </w:tcPr>
          <w:p w:rsidR="006C2660" w:rsidRDefault="006C2660" w:rsidP="00382FA5">
            <w:r w:rsidRPr="00082A70">
              <w:rPr>
                <w:b/>
              </w:rPr>
              <w:t>Delay in decision</w:t>
            </w:r>
            <w:r w:rsidRPr="00082A70">
              <w:t xml:space="preserve">: Knowledge of danger signs, perceived the danger signs to be normal during pregnancy, Perceived severity of the illness, previous uncomplicated pregnancies, lack of money. </w:t>
            </w:r>
            <w:r w:rsidRPr="00082A70">
              <w:rPr>
                <w:b/>
              </w:rPr>
              <w:t>Delay in reaching facility</w:t>
            </w:r>
            <w:r w:rsidRPr="00082A70">
              <w:t xml:space="preserve">: Living in rural areas, t sought care firs from dispensary or health centre, lack of ambulance, poor road infrastructure and lack of transportation. </w:t>
            </w:r>
            <w:r w:rsidRPr="00082A70">
              <w:rPr>
                <w:b/>
              </w:rPr>
              <w:t>Delays in receiving</w:t>
            </w:r>
            <w:r w:rsidRPr="00082A70">
              <w:t xml:space="preserve"> treatment: long waiting time, unavailability of HCW</w:t>
            </w:r>
          </w:p>
        </w:tc>
        <w:tc>
          <w:tcPr>
            <w:tcW w:w="1150" w:type="dxa"/>
          </w:tcPr>
          <w:p w:rsidR="006C2660" w:rsidRDefault="006C2660" w:rsidP="00382FA5">
            <w:r>
              <w:t>100</w:t>
            </w:r>
          </w:p>
        </w:tc>
      </w:tr>
      <w:tr w:rsidR="006C2660" w:rsidTr="00382FA5">
        <w:tc>
          <w:tcPr>
            <w:tcW w:w="477" w:type="dxa"/>
          </w:tcPr>
          <w:p w:rsidR="006C2660" w:rsidRDefault="006C2660" w:rsidP="00382FA5">
            <w:r>
              <w:t>4</w:t>
            </w:r>
          </w:p>
        </w:tc>
        <w:tc>
          <w:tcPr>
            <w:tcW w:w="1486" w:type="dxa"/>
          </w:tcPr>
          <w:p w:rsidR="006C2660" w:rsidRDefault="006C2660" w:rsidP="00382FA5">
            <w:r w:rsidRPr="00A83E22">
              <w:t>Austin A. et al. (2015)</w:t>
            </w:r>
          </w:p>
        </w:tc>
        <w:tc>
          <w:tcPr>
            <w:tcW w:w="1149" w:type="dxa"/>
          </w:tcPr>
          <w:p w:rsidR="006C2660" w:rsidRDefault="006C2660" w:rsidP="00382FA5">
            <w:r>
              <w:t>Ethiopia</w:t>
            </w:r>
          </w:p>
          <w:p w:rsidR="006C2660" w:rsidRDefault="006C2660" w:rsidP="00382FA5"/>
          <w:p w:rsidR="006C2660" w:rsidRDefault="006C2660" w:rsidP="00382FA5">
            <w:r>
              <w:t>EmOC</w:t>
            </w:r>
          </w:p>
        </w:tc>
        <w:tc>
          <w:tcPr>
            <w:tcW w:w="1478" w:type="dxa"/>
          </w:tcPr>
          <w:p w:rsidR="006C2660" w:rsidRDefault="006C2660" w:rsidP="00382FA5">
            <w:r>
              <w:t xml:space="preserve">Mixed method  </w:t>
            </w:r>
          </w:p>
          <w:p w:rsidR="006C2660" w:rsidRDefault="006C2660" w:rsidP="00382FA5"/>
          <w:p w:rsidR="006C2660" w:rsidRDefault="006C2660" w:rsidP="00382FA5"/>
          <w:p w:rsidR="006C2660" w:rsidRDefault="006C2660" w:rsidP="00382FA5">
            <w:r>
              <w:t>2013</w:t>
            </w:r>
          </w:p>
        </w:tc>
        <w:tc>
          <w:tcPr>
            <w:tcW w:w="1948" w:type="dxa"/>
          </w:tcPr>
          <w:p w:rsidR="006C2660" w:rsidRDefault="006C2660" w:rsidP="00382FA5">
            <w:r>
              <w:t>29 Medical director, liaison officer, MCH coordinator and senior nurse (qual)</w:t>
            </w:r>
          </w:p>
          <w:p w:rsidR="006C2660" w:rsidRDefault="006C2660" w:rsidP="00382FA5">
            <w:r>
              <w:lastRenderedPageBreak/>
              <w:t>111 maternal health services Providers (quant)</w:t>
            </w:r>
          </w:p>
        </w:tc>
        <w:tc>
          <w:tcPr>
            <w:tcW w:w="2484" w:type="dxa"/>
          </w:tcPr>
          <w:p w:rsidR="006C2660" w:rsidRDefault="006C2660" w:rsidP="00382FA5">
            <w:r w:rsidRPr="00A83E22">
              <w:lastRenderedPageBreak/>
              <w:t xml:space="preserve">To assess barriers to the provision of emergency obstetric care from the perspective of </w:t>
            </w:r>
            <w:r w:rsidRPr="00A83E22">
              <w:lastRenderedPageBreak/>
              <w:t>healthcare providers in Addis Ababa,</w:t>
            </w:r>
            <w:r>
              <w:t xml:space="preserve"> </w:t>
            </w:r>
            <w:r w:rsidRPr="00A83E22">
              <w:t>Ethiopia</w:t>
            </w:r>
          </w:p>
        </w:tc>
        <w:tc>
          <w:tcPr>
            <w:tcW w:w="4712" w:type="dxa"/>
          </w:tcPr>
          <w:p w:rsidR="006C2660" w:rsidRPr="00F8397D" w:rsidRDefault="006C2660" w:rsidP="00382FA5">
            <w:r w:rsidRPr="00F8397D">
              <w:lastRenderedPageBreak/>
              <w:t xml:space="preserve">lack of transportation and Pre-referral communication gaps, overcrowding at the referral hospital, insufficient pre-service and in-service training, and absence of supportive supervision, staff turnover/rotation, No formal guidelines or </w:t>
            </w:r>
            <w:r w:rsidRPr="00F8397D">
              <w:lastRenderedPageBreak/>
              <w:t>protocol for supportive supervision, Unscheduled, random supervisory visits, Punitive and document-based supervisory models, non-standardized donor-driven specific training</w:t>
            </w:r>
          </w:p>
        </w:tc>
        <w:tc>
          <w:tcPr>
            <w:tcW w:w="1150" w:type="dxa"/>
          </w:tcPr>
          <w:p w:rsidR="006C2660" w:rsidRDefault="006C2660" w:rsidP="00382FA5">
            <w:r>
              <w:lastRenderedPageBreak/>
              <w:t>100</w:t>
            </w:r>
          </w:p>
        </w:tc>
      </w:tr>
      <w:tr w:rsidR="006C2660" w:rsidTr="00382FA5">
        <w:tc>
          <w:tcPr>
            <w:tcW w:w="477" w:type="dxa"/>
          </w:tcPr>
          <w:p w:rsidR="006C2660" w:rsidRDefault="006C2660" w:rsidP="00382FA5">
            <w:r>
              <w:t>5</w:t>
            </w:r>
          </w:p>
        </w:tc>
        <w:tc>
          <w:tcPr>
            <w:tcW w:w="1486" w:type="dxa"/>
          </w:tcPr>
          <w:p w:rsidR="006C2660" w:rsidRDefault="006C2660" w:rsidP="00382FA5">
            <w:r w:rsidRPr="00C91058">
              <w:t>Ueno E. et al. (2015)</w:t>
            </w:r>
          </w:p>
        </w:tc>
        <w:tc>
          <w:tcPr>
            <w:tcW w:w="1149" w:type="dxa"/>
          </w:tcPr>
          <w:p w:rsidR="006C2660" w:rsidRDefault="006C2660" w:rsidP="00382FA5">
            <w:r>
              <w:t>Tanzania</w:t>
            </w:r>
          </w:p>
          <w:p w:rsidR="006C2660" w:rsidRDefault="006C2660" w:rsidP="00382FA5"/>
          <w:p w:rsidR="006C2660" w:rsidRDefault="006C2660" w:rsidP="00382FA5">
            <w:r>
              <w:t>EmOC</w:t>
            </w:r>
          </w:p>
        </w:tc>
        <w:tc>
          <w:tcPr>
            <w:tcW w:w="1478" w:type="dxa"/>
          </w:tcPr>
          <w:p w:rsidR="006C2660" w:rsidRDefault="006C2660" w:rsidP="00382FA5">
            <w:pPr>
              <w:spacing w:after="160" w:line="259" w:lineRule="auto"/>
            </w:pPr>
            <w:r>
              <w:t>Quantitative</w:t>
            </w:r>
          </w:p>
          <w:p w:rsidR="006C2660" w:rsidRDefault="006C2660" w:rsidP="00382FA5">
            <w:pPr>
              <w:spacing w:after="160" w:line="259" w:lineRule="auto"/>
            </w:pPr>
            <w:r>
              <w:t>2012</w:t>
            </w:r>
          </w:p>
        </w:tc>
        <w:tc>
          <w:tcPr>
            <w:tcW w:w="1948" w:type="dxa"/>
          </w:tcPr>
          <w:p w:rsidR="006C2660" w:rsidRDefault="006C2660" w:rsidP="00382FA5">
            <w:r>
              <w:t xml:space="preserve">204 </w:t>
            </w:r>
            <w:r w:rsidRPr="00C91058">
              <w:t>HCPs working at maternity and RCH units</w:t>
            </w:r>
          </w:p>
        </w:tc>
        <w:tc>
          <w:tcPr>
            <w:tcW w:w="2484" w:type="dxa"/>
          </w:tcPr>
          <w:p w:rsidR="006C2660" w:rsidRDefault="006C2660" w:rsidP="00382FA5">
            <w:r w:rsidRPr="00C91058">
              <w:t>To describe cadres of HCPs who are considered SBAs in Tanzania, the EmOC signal functions they perform and challenges associated with performance of EmOC signal functions</w:t>
            </w:r>
          </w:p>
        </w:tc>
        <w:tc>
          <w:tcPr>
            <w:tcW w:w="4712" w:type="dxa"/>
          </w:tcPr>
          <w:p w:rsidR="006C2660" w:rsidRPr="005B2E94" w:rsidRDefault="006C2660" w:rsidP="00382FA5">
            <w:proofErr w:type="gramStart"/>
            <w:r w:rsidRPr="005B2E94">
              <w:t xml:space="preserve">Non-availability if signal functions, lack of equipment and supplies, lack of </w:t>
            </w:r>
            <w:r>
              <w:t>human resource</w:t>
            </w:r>
            <w:r w:rsidRPr="005B2E94">
              <w:t>, lack of knowledge and skills to perform EmOC, lack of training, patient load, shortage of bed, shortage of rooms, lack of stock of blood, lack of drugs/medicine, lack of operating room, lack of privacy, lack of working space, shortage of ambulance, poor transportation, late referral, poor staff benefit, lack of team work and cooperation.</w:t>
            </w:r>
            <w:proofErr w:type="gramEnd"/>
          </w:p>
        </w:tc>
        <w:tc>
          <w:tcPr>
            <w:tcW w:w="1150" w:type="dxa"/>
          </w:tcPr>
          <w:p w:rsidR="006C2660" w:rsidRDefault="006C2660" w:rsidP="00382FA5"/>
        </w:tc>
      </w:tr>
      <w:tr w:rsidR="006C2660" w:rsidTr="00382FA5">
        <w:tc>
          <w:tcPr>
            <w:tcW w:w="477" w:type="dxa"/>
          </w:tcPr>
          <w:p w:rsidR="006C2660" w:rsidRDefault="006C2660" w:rsidP="00382FA5">
            <w:r>
              <w:t>6</w:t>
            </w:r>
          </w:p>
        </w:tc>
        <w:tc>
          <w:tcPr>
            <w:tcW w:w="1486" w:type="dxa"/>
          </w:tcPr>
          <w:p w:rsidR="006C2660" w:rsidRDefault="006C2660" w:rsidP="00382FA5">
            <w:r w:rsidRPr="00831E9F">
              <w:t>Tayler-Smith k. et al. (2013)</w:t>
            </w:r>
          </w:p>
        </w:tc>
        <w:tc>
          <w:tcPr>
            <w:tcW w:w="1149" w:type="dxa"/>
          </w:tcPr>
          <w:p w:rsidR="006C2660" w:rsidRDefault="006C2660" w:rsidP="00382FA5">
            <w:r>
              <w:t>Burundi</w:t>
            </w:r>
          </w:p>
          <w:p w:rsidR="006C2660" w:rsidRDefault="006C2660" w:rsidP="00382FA5"/>
          <w:p w:rsidR="006C2660" w:rsidRDefault="006C2660" w:rsidP="00382FA5">
            <w:r>
              <w:t>EmOC</w:t>
            </w:r>
          </w:p>
        </w:tc>
        <w:tc>
          <w:tcPr>
            <w:tcW w:w="1478" w:type="dxa"/>
          </w:tcPr>
          <w:p w:rsidR="006C2660" w:rsidRDefault="006C2660" w:rsidP="00382FA5">
            <w:r w:rsidRPr="00831E9F">
              <w:t>Quantitative</w:t>
            </w:r>
          </w:p>
          <w:p w:rsidR="006C2660" w:rsidRDefault="006C2660" w:rsidP="00382FA5"/>
          <w:p w:rsidR="006C2660" w:rsidRDefault="006C2660" w:rsidP="00382FA5">
            <w:r w:rsidRPr="00831E9F">
              <w:t>2011</w:t>
            </w:r>
          </w:p>
        </w:tc>
        <w:tc>
          <w:tcPr>
            <w:tcW w:w="1948" w:type="dxa"/>
          </w:tcPr>
          <w:p w:rsidR="006C2660" w:rsidRDefault="006C2660" w:rsidP="00382FA5">
            <w:r w:rsidRPr="00831E9F">
              <w:t>1478 Ambulance call by women with obstetric complication</w:t>
            </w:r>
          </w:p>
        </w:tc>
        <w:tc>
          <w:tcPr>
            <w:tcW w:w="2484" w:type="dxa"/>
          </w:tcPr>
          <w:p w:rsidR="006C2660" w:rsidRDefault="006C2660" w:rsidP="00382FA5">
            <w:r w:rsidRPr="00831E9F">
              <w:t xml:space="preserve">To </w:t>
            </w:r>
            <w:r>
              <w:t>cost of</w:t>
            </w:r>
            <w:r w:rsidRPr="00831E9F">
              <w:t xml:space="preserve"> ambulance service </w:t>
            </w:r>
            <w:r>
              <w:t>and</w:t>
            </w:r>
            <w:r w:rsidRPr="00831E9F">
              <w:t xml:space="preserve"> association between referral times and maternal and early neonatal deaths</w:t>
            </w:r>
            <w:r>
              <w:t xml:space="preserve"> and </w:t>
            </w:r>
            <w:r w:rsidRPr="00831E9F">
              <w:t xml:space="preserve">impact of the referral service on coverage of complicated obstetric </w:t>
            </w:r>
          </w:p>
        </w:tc>
        <w:tc>
          <w:tcPr>
            <w:tcW w:w="4712" w:type="dxa"/>
          </w:tcPr>
          <w:p w:rsidR="006C2660" w:rsidRDefault="006C2660" w:rsidP="00382FA5">
            <w:r w:rsidRPr="00831E9F">
              <w:t>Transport cost, lack of communication</w:t>
            </w:r>
            <w:r>
              <w:t>,</w:t>
            </w:r>
            <w:r w:rsidRPr="00831E9F">
              <w:t xml:space="preserve"> distance from facility, delay in referral</w:t>
            </w:r>
          </w:p>
        </w:tc>
        <w:tc>
          <w:tcPr>
            <w:tcW w:w="1150" w:type="dxa"/>
          </w:tcPr>
          <w:p w:rsidR="006C2660" w:rsidRDefault="006C2660" w:rsidP="00382FA5">
            <w:r>
              <w:t>75</w:t>
            </w:r>
          </w:p>
        </w:tc>
      </w:tr>
      <w:tr w:rsidR="006C2660" w:rsidTr="00382FA5">
        <w:tc>
          <w:tcPr>
            <w:tcW w:w="477" w:type="dxa"/>
          </w:tcPr>
          <w:p w:rsidR="006C2660" w:rsidRDefault="006C2660" w:rsidP="00382FA5">
            <w:r>
              <w:t>7</w:t>
            </w:r>
          </w:p>
        </w:tc>
        <w:tc>
          <w:tcPr>
            <w:tcW w:w="1486" w:type="dxa"/>
          </w:tcPr>
          <w:p w:rsidR="006C2660" w:rsidRDefault="006C2660" w:rsidP="00382FA5">
            <w:r w:rsidRPr="00831E9F">
              <w:t>Story WT. et al. (2016)</w:t>
            </w:r>
          </w:p>
        </w:tc>
        <w:tc>
          <w:tcPr>
            <w:tcW w:w="1149" w:type="dxa"/>
          </w:tcPr>
          <w:p w:rsidR="006C2660" w:rsidRDefault="006C2660" w:rsidP="00382FA5">
            <w:r>
              <w:t xml:space="preserve">Ghana </w:t>
            </w:r>
          </w:p>
          <w:p w:rsidR="006C2660" w:rsidRDefault="006C2660" w:rsidP="00382FA5"/>
          <w:p w:rsidR="006C2660" w:rsidRDefault="006C2660" w:rsidP="00382FA5">
            <w:r>
              <w:t>EmOC</w:t>
            </w:r>
          </w:p>
        </w:tc>
        <w:tc>
          <w:tcPr>
            <w:tcW w:w="1478" w:type="dxa"/>
          </w:tcPr>
          <w:p w:rsidR="006C2660" w:rsidRDefault="006C2660" w:rsidP="00382FA5">
            <w:r>
              <w:t>Qualitative</w:t>
            </w:r>
          </w:p>
          <w:p w:rsidR="006C2660" w:rsidRDefault="006C2660" w:rsidP="00382FA5"/>
          <w:p w:rsidR="006C2660" w:rsidRDefault="006C2660" w:rsidP="00382FA5">
            <w:r>
              <w:t>2012</w:t>
            </w:r>
          </w:p>
        </w:tc>
        <w:tc>
          <w:tcPr>
            <w:tcW w:w="1948" w:type="dxa"/>
          </w:tcPr>
          <w:p w:rsidR="006C2660" w:rsidRDefault="006C2660" w:rsidP="00382FA5">
            <w:r>
              <w:t>39 (21 mothers and 18 fathers) who experienced obstetric emergencies</w:t>
            </w:r>
          </w:p>
        </w:tc>
        <w:tc>
          <w:tcPr>
            <w:tcW w:w="2484" w:type="dxa"/>
          </w:tcPr>
          <w:p w:rsidR="006C2660" w:rsidRDefault="006C2660" w:rsidP="00382FA5">
            <w:r w:rsidRPr="00831E9F">
              <w:t>To assess Male Involvement and Accommodation During Obstetric Emergencies in Rural Ghana</w:t>
            </w:r>
          </w:p>
        </w:tc>
        <w:tc>
          <w:tcPr>
            <w:tcW w:w="4712" w:type="dxa"/>
          </w:tcPr>
          <w:p w:rsidR="006C2660" w:rsidRDefault="006C2660" w:rsidP="00382FA5">
            <w:r w:rsidRPr="00831E9F">
              <w:t xml:space="preserve">Partner non-involvement to provide financial or emotional support in emergency care, male </w:t>
            </w:r>
            <w:proofErr w:type="spellStart"/>
            <w:r w:rsidRPr="00831E9F">
              <w:t>unaccompany</w:t>
            </w:r>
            <w:proofErr w:type="spellEnd"/>
            <w:r w:rsidRPr="00831E9F">
              <w:t xml:space="preserve"> their </w:t>
            </w:r>
            <w:proofErr w:type="spellStart"/>
            <w:r w:rsidRPr="00831E9F">
              <w:t>wifes</w:t>
            </w:r>
            <w:proofErr w:type="spellEnd"/>
            <w:r w:rsidRPr="00831E9F">
              <w:t>, facilities had not accommodated the male partner</w:t>
            </w:r>
          </w:p>
        </w:tc>
        <w:tc>
          <w:tcPr>
            <w:tcW w:w="1150" w:type="dxa"/>
          </w:tcPr>
          <w:p w:rsidR="006C2660" w:rsidRDefault="006C2660" w:rsidP="00382FA5">
            <w:r>
              <w:t>75</w:t>
            </w:r>
          </w:p>
        </w:tc>
      </w:tr>
      <w:tr w:rsidR="006C2660" w:rsidTr="00382FA5">
        <w:tc>
          <w:tcPr>
            <w:tcW w:w="477" w:type="dxa"/>
          </w:tcPr>
          <w:p w:rsidR="006C2660" w:rsidRDefault="006C2660" w:rsidP="00382FA5">
            <w:r>
              <w:t>8</w:t>
            </w:r>
          </w:p>
        </w:tc>
        <w:tc>
          <w:tcPr>
            <w:tcW w:w="1486" w:type="dxa"/>
          </w:tcPr>
          <w:p w:rsidR="006C2660" w:rsidRDefault="006C2660" w:rsidP="00382FA5">
            <w:proofErr w:type="spellStart"/>
            <w:r w:rsidRPr="00EE3AAD">
              <w:t>Stal</w:t>
            </w:r>
            <w:proofErr w:type="spellEnd"/>
            <w:r w:rsidRPr="00EE3AAD">
              <w:t xml:space="preserve"> KB. et al. (2015)</w:t>
            </w:r>
          </w:p>
        </w:tc>
        <w:tc>
          <w:tcPr>
            <w:tcW w:w="1149" w:type="dxa"/>
          </w:tcPr>
          <w:p w:rsidR="006C2660" w:rsidRDefault="006C2660" w:rsidP="00382FA5">
            <w:r>
              <w:t>Tanzania</w:t>
            </w:r>
          </w:p>
          <w:p w:rsidR="006C2660" w:rsidRDefault="006C2660" w:rsidP="00382FA5"/>
          <w:p w:rsidR="006C2660" w:rsidRDefault="006C2660" w:rsidP="00382FA5">
            <w:r>
              <w:t>EmOC</w:t>
            </w:r>
          </w:p>
        </w:tc>
        <w:tc>
          <w:tcPr>
            <w:tcW w:w="1478" w:type="dxa"/>
          </w:tcPr>
          <w:p w:rsidR="006C2660" w:rsidRDefault="006C2660" w:rsidP="00382FA5">
            <w:r w:rsidRPr="0053361A">
              <w:t>Qualitative</w:t>
            </w:r>
          </w:p>
          <w:p w:rsidR="006C2660" w:rsidRDefault="006C2660" w:rsidP="00382FA5"/>
          <w:p w:rsidR="006C2660" w:rsidRDefault="006C2660" w:rsidP="00382FA5">
            <w:r>
              <w:t>2011-2012</w:t>
            </w:r>
          </w:p>
        </w:tc>
        <w:tc>
          <w:tcPr>
            <w:tcW w:w="1948" w:type="dxa"/>
          </w:tcPr>
          <w:p w:rsidR="006C2660" w:rsidRDefault="006C2660" w:rsidP="00382FA5">
            <w:r w:rsidRPr="00EE3AAD">
              <w:t>19 mothers and 3 health workers</w:t>
            </w:r>
          </w:p>
        </w:tc>
        <w:tc>
          <w:tcPr>
            <w:tcW w:w="2484" w:type="dxa"/>
          </w:tcPr>
          <w:p w:rsidR="006C2660" w:rsidRDefault="006C2660" w:rsidP="00382FA5">
            <w:r w:rsidRPr="00EE3AAD">
              <w:t>To assess perceptions of the quality of obstetric care of women who delivered in a rural Tanzanian referral hospital.</w:t>
            </w:r>
          </w:p>
        </w:tc>
        <w:tc>
          <w:tcPr>
            <w:tcW w:w="4712" w:type="dxa"/>
          </w:tcPr>
          <w:p w:rsidR="006C2660" w:rsidRDefault="006C2660" w:rsidP="00382FA5">
            <w:proofErr w:type="gramStart"/>
            <w:r>
              <w:t xml:space="preserve">lack of trust TBA’s ability to handle complications correctly, Lack of emotional support and rudeness among health workers, health professional negligence, lack of communication about medical conditions for women, Relatives were not allowed to enter the labour ward, shortage of labour ward </w:t>
            </w:r>
            <w:r>
              <w:lastRenderedPageBreak/>
              <w:t>and less beds, shortage of staff, lack of privacy, lack of communication with the patient between midwife and patient, lack of training, shortage of infrastructure (rooms, beds) to meet the increased patient need.</w:t>
            </w:r>
            <w:proofErr w:type="gramEnd"/>
          </w:p>
        </w:tc>
        <w:tc>
          <w:tcPr>
            <w:tcW w:w="1150" w:type="dxa"/>
          </w:tcPr>
          <w:p w:rsidR="006C2660" w:rsidRDefault="006C2660" w:rsidP="00382FA5">
            <w:r>
              <w:lastRenderedPageBreak/>
              <w:t>100</w:t>
            </w:r>
          </w:p>
        </w:tc>
      </w:tr>
      <w:tr w:rsidR="006C2660" w:rsidTr="00382FA5">
        <w:tc>
          <w:tcPr>
            <w:tcW w:w="477" w:type="dxa"/>
          </w:tcPr>
          <w:p w:rsidR="006C2660" w:rsidRDefault="006C2660" w:rsidP="00382FA5">
            <w:r>
              <w:t>9</w:t>
            </w:r>
          </w:p>
        </w:tc>
        <w:tc>
          <w:tcPr>
            <w:tcW w:w="1486" w:type="dxa"/>
          </w:tcPr>
          <w:p w:rsidR="006C2660" w:rsidRDefault="006C2660" w:rsidP="00382FA5">
            <w:proofErr w:type="spellStart"/>
            <w:r w:rsidRPr="00EE3AAD">
              <w:t>Sialubanje</w:t>
            </w:r>
            <w:proofErr w:type="spellEnd"/>
            <w:r w:rsidRPr="00EE3AAD">
              <w:t xml:space="preserve"> C. et al. (2015)</w:t>
            </w:r>
          </w:p>
        </w:tc>
        <w:tc>
          <w:tcPr>
            <w:tcW w:w="1149" w:type="dxa"/>
          </w:tcPr>
          <w:p w:rsidR="006C2660" w:rsidRDefault="006C2660" w:rsidP="00382FA5">
            <w:r>
              <w:t>Zambia</w:t>
            </w:r>
          </w:p>
          <w:p w:rsidR="006C2660" w:rsidRDefault="006C2660" w:rsidP="00382FA5"/>
          <w:p w:rsidR="006C2660" w:rsidRDefault="006C2660" w:rsidP="00382FA5"/>
          <w:p w:rsidR="006C2660" w:rsidRDefault="006C2660" w:rsidP="00382FA5">
            <w:r>
              <w:t>EmOC</w:t>
            </w:r>
          </w:p>
        </w:tc>
        <w:tc>
          <w:tcPr>
            <w:tcW w:w="1478" w:type="dxa"/>
          </w:tcPr>
          <w:p w:rsidR="006C2660" w:rsidRDefault="006C2660" w:rsidP="00382FA5">
            <w:r w:rsidRPr="0053361A">
              <w:t>Qualitative</w:t>
            </w:r>
          </w:p>
          <w:p w:rsidR="006C2660" w:rsidRDefault="006C2660" w:rsidP="00382FA5"/>
          <w:p w:rsidR="006C2660" w:rsidRDefault="006C2660" w:rsidP="00382FA5">
            <w:r>
              <w:t>2014</w:t>
            </w:r>
          </w:p>
        </w:tc>
        <w:tc>
          <w:tcPr>
            <w:tcW w:w="1948" w:type="dxa"/>
          </w:tcPr>
          <w:p w:rsidR="006C2660" w:rsidRDefault="006C2660" w:rsidP="00382FA5">
            <w:r w:rsidRPr="00A9655A">
              <w:t>32 Women of reproductive age group</w:t>
            </w:r>
          </w:p>
        </w:tc>
        <w:tc>
          <w:tcPr>
            <w:tcW w:w="2484" w:type="dxa"/>
          </w:tcPr>
          <w:p w:rsidR="006C2660" w:rsidRDefault="006C2660" w:rsidP="00382FA5">
            <w:r>
              <w:t>To assess access to skilled facility-based delivery services: Women’s beliefs on</w:t>
            </w:r>
          </w:p>
          <w:p w:rsidR="006C2660" w:rsidRDefault="006C2660" w:rsidP="00382FA5">
            <w:r>
              <w:t>facilitators and barriers to the utilisation of maternity waiting homes in rural Zambia</w:t>
            </w:r>
          </w:p>
        </w:tc>
        <w:tc>
          <w:tcPr>
            <w:tcW w:w="4712" w:type="dxa"/>
          </w:tcPr>
          <w:p w:rsidR="006C2660" w:rsidRDefault="006C2660" w:rsidP="00382FA5">
            <w:r>
              <w:t>Decisions being made by husband, having no previous complications, distance from facility, luck of fund, being occupied with harvest (other work), lack of beds or mattresses, overcrowded space, lack of food for pregnant women during stay, lack of water at the facility, sanitation was poor, nurses or midwives not checking mothers for long time</w:t>
            </w:r>
          </w:p>
        </w:tc>
        <w:tc>
          <w:tcPr>
            <w:tcW w:w="1150" w:type="dxa"/>
          </w:tcPr>
          <w:p w:rsidR="006C2660" w:rsidRDefault="006C2660" w:rsidP="00382FA5">
            <w:r>
              <w:t>100</w:t>
            </w:r>
          </w:p>
        </w:tc>
      </w:tr>
      <w:tr w:rsidR="006C2660" w:rsidTr="00382FA5">
        <w:trPr>
          <w:trHeight w:val="1682"/>
        </w:trPr>
        <w:tc>
          <w:tcPr>
            <w:tcW w:w="477" w:type="dxa"/>
          </w:tcPr>
          <w:p w:rsidR="006C2660" w:rsidRDefault="006C2660" w:rsidP="00382FA5">
            <w:r>
              <w:t>10</w:t>
            </w:r>
          </w:p>
        </w:tc>
        <w:tc>
          <w:tcPr>
            <w:tcW w:w="1486" w:type="dxa"/>
          </w:tcPr>
          <w:p w:rsidR="006C2660" w:rsidRDefault="006C2660" w:rsidP="00382FA5">
            <w:proofErr w:type="spellStart"/>
            <w:r w:rsidRPr="0053361A">
              <w:t>Phiri</w:t>
            </w:r>
            <w:proofErr w:type="spellEnd"/>
            <w:r w:rsidRPr="0053361A">
              <w:t xml:space="preserve"> SN. et al. (2016)</w:t>
            </w:r>
          </w:p>
        </w:tc>
        <w:tc>
          <w:tcPr>
            <w:tcW w:w="1149" w:type="dxa"/>
          </w:tcPr>
          <w:p w:rsidR="006C2660" w:rsidRDefault="006C2660" w:rsidP="00382FA5">
            <w:r>
              <w:t>Zambia</w:t>
            </w:r>
          </w:p>
          <w:p w:rsidR="006C2660" w:rsidRDefault="006C2660" w:rsidP="00382FA5"/>
          <w:p w:rsidR="006C2660" w:rsidRDefault="006C2660" w:rsidP="00382FA5"/>
          <w:p w:rsidR="006C2660" w:rsidRDefault="006C2660" w:rsidP="00382FA5">
            <w:r>
              <w:t>EmOC</w:t>
            </w:r>
          </w:p>
        </w:tc>
        <w:tc>
          <w:tcPr>
            <w:tcW w:w="1478" w:type="dxa"/>
          </w:tcPr>
          <w:p w:rsidR="006C2660" w:rsidRDefault="006C2660" w:rsidP="00382FA5">
            <w:r>
              <w:t>Quantitative</w:t>
            </w:r>
          </w:p>
          <w:p w:rsidR="006C2660" w:rsidRDefault="006C2660" w:rsidP="00382FA5"/>
          <w:p w:rsidR="006C2660" w:rsidRDefault="006C2660" w:rsidP="00382FA5">
            <w:r>
              <w:t>2010</w:t>
            </w:r>
          </w:p>
        </w:tc>
        <w:tc>
          <w:tcPr>
            <w:tcW w:w="1948" w:type="dxa"/>
          </w:tcPr>
          <w:p w:rsidR="006C2660" w:rsidRDefault="006C2660" w:rsidP="00382FA5">
            <w:r w:rsidRPr="0053361A">
              <w:t>2114 women in urban and 1226 in rural Record of women who gave birth in  EmOC facility</w:t>
            </w:r>
          </w:p>
        </w:tc>
        <w:tc>
          <w:tcPr>
            <w:tcW w:w="2484" w:type="dxa"/>
          </w:tcPr>
          <w:p w:rsidR="006C2660" w:rsidRDefault="006C2660" w:rsidP="00382FA5">
            <w:r w:rsidRPr="0053361A">
              <w:t xml:space="preserve">To </w:t>
            </w:r>
            <w:proofErr w:type="spellStart"/>
            <w:r w:rsidRPr="0053361A">
              <w:t>to</w:t>
            </w:r>
            <w:proofErr w:type="spellEnd"/>
            <w:r w:rsidRPr="0053361A">
              <w:t xml:space="preserve"> assess the deficit in life-saving obstetric services in the rural and urban areas of </w:t>
            </w:r>
            <w:proofErr w:type="spellStart"/>
            <w:r w:rsidRPr="0053361A">
              <w:t>Kapiri</w:t>
            </w:r>
            <w:proofErr w:type="spellEnd"/>
            <w:r w:rsidRPr="0053361A">
              <w:t xml:space="preserve"> </w:t>
            </w:r>
            <w:proofErr w:type="spellStart"/>
            <w:r w:rsidRPr="0053361A">
              <w:t>Mposhi</w:t>
            </w:r>
            <w:proofErr w:type="spellEnd"/>
            <w:r w:rsidRPr="0053361A">
              <w:t xml:space="preserve"> district</w:t>
            </w:r>
          </w:p>
        </w:tc>
        <w:tc>
          <w:tcPr>
            <w:tcW w:w="4712" w:type="dxa"/>
          </w:tcPr>
          <w:p w:rsidR="006C2660" w:rsidRDefault="006C2660" w:rsidP="00382FA5">
            <w:r w:rsidRPr="0053361A">
              <w:t xml:space="preserve">Rural urban inequality, Lack of equipment,  policy recommended referral of women with sepsis without giving antibiotic, policy </w:t>
            </w:r>
            <w:proofErr w:type="spellStart"/>
            <w:r w:rsidRPr="0053361A">
              <w:t>reccomand</w:t>
            </w:r>
            <w:proofErr w:type="spellEnd"/>
            <w:r w:rsidRPr="0053361A">
              <w:t xml:space="preserve"> referral for prolonged </w:t>
            </w:r>
            <w:proofErr w:type="spellStart"/>
            <w:r w:rsidRPr="0053361A">
              <w:t>labor</w:t>
            </w:r>
            <w:proofErr w:type="spellEnd"/>
            <w:r w:rsidRPr="0053361A">
              <w:t xml:space="preserve"> without attempting AVD, non-av</w:t>
            </w:r>
            <w:r>
              <w:t>ailability of service (CS), non-</w:t>
            </w:r>
            <w:r w:rsidRPr="0053361A">
              <w:t>availability of EmOC</w:t>
            </w:r>
          </w:p>
        </w:tc>
        <w:tc>
          <w:tcPr>
            <w:tcW w:w="1150" w:type="dxa"/>
          </w:tcPr>
          <w:p w:rsidR="006C2660" w:rsidRDefault="006C2660" w:rsidP="00382FA5">
            <w:r>
              <w:t>100</w:t>
            </w:r>
          </w:p>
        </w:tc>
      </w:tr>
      <w:tr w:rsidR="006C2660" w:rsidTr="00382FA5">
        <w:tc>
          <w:tcPr>
            <w:tcW w:w="477" w:type="dxa"/>
          </w:tcPr>
          <w:p w:rsidR="006C2660" w:rsidRDefault="006C2660" w:rsidP="00382FA5">
            <w:r>
              <w:t>11</w:t>
            </w:r>
          </w:p>
        </w:tc>
        <w:tc>
          <w:tcPr>
            <w:tcW w:w="1486" w:type="dxa"/>
          </w:tcPr>
          <w:p w:rsidR="006C2660" w:rsidRDefault="006C2660" w:rsidP="00382FA5">
            <w:r w:rsidRPr="0038285F">
              <w:t>Paul M et al. (2014)</w:t>
            </w:r>
          </w:p>
        </w:tc>
        <w:tc>
          <w:tcPr>
            <w:tcW w:w="1149" w:type="dxa"/>
          </w:tcPr>
          <w:p w:rsidR="006C2660" w:rsidRDefault="006C2660" w:rsidP="00382FA5">
            <w:r>
              <w:t>Uganda</w:t>
            </w:r>
          </w:p>
          <w:p w:rsidR="006C2660" w:rsidRDefault="006C2660" w:rsidP="00382FA5"/>
          <w:p w:rsidR="006C2660" w:rsidRDefault="006C2660" w:rsidP="00382FA5">
            <w:r>
              <w:t>Abortion</w:t>
            </w:r>
          </w:p>
        </w:tc>
        <w:tc>
          <w:tcPr>
            <w:tcW w:w="1478" w:type="dxa"/>
          </w:tcPr>
          <w:p w:rsidR="006C2660" w:rsidRDefault="006C2660" w:rsidP="00382FA5">
            <w:r>
              <w:t>Qualitative</w:t>
            </w:r>
          </w:p>
          <w:p w:rsidR="006C2660" w:rsidRDefault="006C2660" w:rsidP="00382FA5"/>
          <w:p w:rsidR="006C2660" w:rsidRDefault="006C2660" w:rsidP="00382FA5">
            <w:r>
              <w:t>2012</w:t>
            </w:r>
          </w:p>
        </w:tc>
        <w:tc>
          <w:tcPr>
            <w:tcW w:w="1948" w:type="dxa"/>
          </w:tcPr>
          <w:p w:rsidR="006C2660" w:rsidRDefault="006C2660" w:rsidP="00382FA5">
            <w:r>
              <w:t xml:space="preserve">27 </w:t>
            </w:r>
            <w:r w:rsidRPr="0038285F">
              <w:t>health care providers</w:t>
            </w:r>
          </w:p>
        </w:tc>
        <w:tc>
          <w:tcPr>
            <w:tcW w:w="2484" w:type="dxa"/>
          </w:tcPr>
          <w:p w:rsidR="006C2660" w:rsidRDefault="006C2660" w:rsidP="00382FA5">
            <w:r w:rsidRPr="0038285F">
              <w:t>To explore physicians’ and midwives’ perception of post-abortion care with regard to professional competences, methods, contraceptive counselling and task shifting/sharing in post-abortion care</w:t>
            </w:r>
          </w:p>
        </w:tc>
        <w:tc>
          <w:tcPr>
            <w:tcW w:w="4712" w:type="dxa"/>
          </w:tcPr>
          <w:p w:rsidR="006C2660" w:rsidRDefault="006C2660" w:rsidP="00382FA5">
            <w:r>
              <w:t>Norms and values, abortion was perceived as immoral and as murder by the users, social stigma, legal restrict, Health care providers’ bad attitude, lack of in-service training, absence of service that are provided together (FP), lack of equipment, lack of knowledge among providers, no hospital guidelines</w:t>
            </w:r>
          </w:p>
          <w:p w:rsidR="006C2660" w:rsidRDefault="006C2660" w:rsidP="00382FA5">
            <w:proofErr w:type="gramStart"/>
            <w:r>
              <w:t>and</w:t>
            </w:r>
            <w:proofErr w:type="gramEnd"/>
            <w:r>
              <w:t xml:space="preserve"> a lack of available drugs in the health facilities, shortage of equipment, an absence of doctors and a lack of skills. poor supervision, and too</w:t>
            </w:r>
          </w:p>
          <w:p w:rsidR="006C2660" w:rsidRDefault="006C2660" w:rsidP="00382FA5">
            <w:r>
              <w:t>heavy a workload, lack of task shifting</w:t>
            </w:r>
          </w:p>
        </w:tc>
        <w:tc>
          <w:tcPr>
            <w:tcW w:w="1150" w:type="dxa"/>
          </w:tcPr>
          <w:p w:rsidR="006C2660" w:rsidRDefault="006C2660" w:rsidP="00382FA5">
            <w:r>
              <w:t>100</w:t>
            </w:r>
          </w:p>
        </w:tc>
      </w:tr>
      <w:tr w:rsidR="006C2660" w:rsidTr="00382FA5">
        <w:tc>
          <w:tcPr>
            <w:tcW w:w="477" w:type="dxa"/>
          </w:tcPr>
          <w:p w:rsidR="006C2660" w:rsidRDefault="006C2660" w:rsidP="00382FA5">
            <w:r>
              <w:lastRenderedPageBreak/>
              <w:t>12</w:t>
            </w:r>
          </w:p>
        </w:tc>
        <w:tc>
          <w:tcPr>
            <w:tcW w:w="1486" w:type="dxa"/>
          </w:tcPr>
          <w:p w:rsidR="006C2660" w:rsidRDefault="006C2660" w:rsidP="00382FA5">
            <w:proofErr w:type="spellStart"/>
            <w:r w:rsidRPr="0038285F">
              <w:t>Oiyemhonlan</w:t>
            </w:r>
            <w:proofErr w:type="spellEnd"/>
            <w:r w:rsidRPr="0038285F">
              <w:t xml:space="preserve"> B. et al. (2013)</w:t>
            </w:r>
          </w:p>
        </w:tc>
        <w:tc>
          <w:tcPr>
            <w:tcW w:w="1149" w:type="dxa"/>
          </w:tcPr>
          <w:p w:rsidR="006C2660" w:rsidRDefault="006C2660" w:rsidP="00382FA5">
            <w:r>
              <w:t>Ghana</w:t>
            </w:r>
          </w:p>
          <w:p w:rsidR="006C2660" w:rsidRDefault="006C2660" w:rsidP="00382FA5"/>
          <w:p w:rsidR="006C2660" w:rsidRDefault="006C2660" w:rsidP="00382FA5">
            <w:r>
              <w:t>EmOC</w:t>
            </w:r>
          </w:p>
        </w:tc>
        <w:tc>
          <w:tcPr>
            <w:tcW w:w="1478" w:type="dxa"/>
          </w:tcPr>
          <w:p w:rsidR="006C2660" w:rsidRDefault="006C2660" w:rsidP="00382FA5">
            <w:r>
              <w:t xml:space="preserve">Mixed </w:t>
            </w:r>
          </w:p>
          <w:p w:rsidR="006C2660" w:rsidRDefault="006C2660" w:rsidP="00382FA5"/>
          <w:p w:rsidR="006C2660" w:rsidRDefault="006C2660" w:rsidP="00382FA5">
            <w:r>
              <w:t>2012</w:t>
            </w:r>
          </w:p>
        </w:tc>
        <w:tc>
          <w:tcPr>
            <w:tcW w:w="1948" w:type="dxa"/>
          </w:tcPr>
          <w:p w:rsidR="006C2660" w:rsidRDefault="006C2660" w:rsidP="00382FA5">
            <w:r w:rsidRPr="0038285F">
              <w:t>2 emergency obstetric cases, 29 antenatal focus group discussants and 5 midwives at the maternity unit</w:t>
            </w:r>
          </w:p>
        </w:tc>
        <w:tc>
          <w:tcPr>
            <w:tcW w:w="2484" w:type="dxa"/>
          </w:tcPr>
          <w:p w:rsidR="006C2660" w:rsidRDefault="006C2660" w:rsidP="00382FA5">
            <w:r w:rsidRPr="0038285F">
              <w:t xml:space="preserve">To </w:t>
            </w:r>
            <w:proofErr w:type="spellStart"/>
            <w:r w:rsidRPr="0038285F">
              <w:t>to</w:t>
            </w:r>
            <w:proofErr w:type="spellEnd"/>
            <w:r w:rsidRPr="0038285F">
              <w:t xml:space="preserve"> identify obstetric emergencies and barriers to emergency care seeking; examine the perspective of midwives regarding their role in maternity care and management of obstetric emergencies, and explore women’s knowledge and response to obstetric</w:t>
            </w:r>
          </w:p>
        </w:tc>
        <w:tc>
          <w:tcPr>
            <w:tcW w:w="4712" w:type="dxa"/>
          </w:tcPr>
          <w:p w:rsidR="006C2660" w:rsidRDefault="006C2660" w:rsidP="00382FA5">
            <w:r w:rsidRPr="0038285F">
              <w:t>Lack of knowledge of obstetric emergency, poor health seeking behaviour  for obstetric complications, lack of information about service, lack of transportation, language barriers when communicating with patients, lack of essential resources to perform tasks, and a lack of physical space in the maternity ward, shortage of human resource, shortage of bed, stress of HCP. Individual level: high rates of illiteracy, poor interpretation and recognition of obstetric emergencies, poverty and lack of personal or arranged transportation to the hospital, as well as language and cultural barriers. Community level: Lack of hospitals and healthcare providers in rural areas, a lack of easily accessible transportation and tangentially a lack of women empowerment. system level: shortage of staff and resources</w:t>
            </w:r>
          </w:p>
        </w:tc>
        <w:tc>
          <w:tcPr>
            <w:tcW w:w="1150" w:type="dxa"/>
          </w:tcPr>
          <w:p w:rsidR="006C2660" w:rsidRDefault="006C2660" w:rsidP="00382FA5">
            <w:r>
              <w:t>100</w:t>
            </w:r>
          </w:p>
        </w:tc>
      </w:tr>
      <w:tr w:rsidR="006C2660" w:rsidTr="00382FA5">
        <w:tc>
          <w:tcPr>
            <w:tcW w:w="477" w:type="dxa"/>
          </w:tcPr>
          <w:p w:rsidR="006C2660" w:rsidRDefault="006C2660" w:rsidP="00382FA5">
            <w:r>
              <w:t>13</w:t>
            </w:r>
          </w:p>
        </w:tc>
        <w:tc>
          <w:tcPr>
            <w:tcW w:w="1486" w:type="dxa"/>
          </w:tcPr>
          <w:p w:rsidR="006C2660" w:rsidRDefault="006C2660" w:rsidP="00382FA5">
            <w:proofErr w:type="spellStart"/>
            <w:r w:rsidRPr="00BD1CCC">
              <w:t>Oguntunde</w:t>
            </w:r>
            <w:proofErr w:type="spellEnd"/>
            <w:r w:rsidRPr="00BD1CCC">
              <w:t xml:space="preserve"> O. et al. (2015)</w:t>
            </w:r>
          </w:p>
        </w:tc>
        <w:tc>
          <w:tcPr>
            <w:tcW w:w="1149" w:type="dxa"/>
          </w:tcPr>
          <w:p w:rsidR="006C2660" w:rsidRDefault="006C2660" w:rsidP="00382FA5">
            <w:r>
              <w:t xml:space="preserve">Nigeria </w:t>
            </w:r>
          </w:p>
          <w:p w:rsidR="006C2660" w:rsidRDefault="006C2660" w:rsidP="00382FA5"/>
          <w:p w:rsidR="006C2660" w:rsidRDefault="006C2660" w:rsidP="00382FA5">
            <w:r>
              <w:t>HTN</w:t>
            </w:r>
          </w:p>
        </w:tc>
        <w:tc>
          <w:tcPr>
            <w:tcW w:w="1478" w:type="dxa"/>
          </w:tcPr>
          <w:p w:rsidR="006C2660" w:rsidRDefault="006C2660" w:rsidP="00382FA5">
            <w:r>
              <w:t xml:space="preserve">Mixed </w:t>
            </w:r>
          </w:p>
          <w:p w:rsidR="006C2660" w:rsidRDefault="006C2660" w:rsidP="00382FA5"/>
          <w:p w:rsidR="006C2660" w:rsidRDefault="006C2660" w:rsidP="00382FA5"/>
          <w:p w:rsidR="006C2660" w:rsidRDefault="006C2660" w:rsidP="00382FA5">
            <w:r>
              <w:t>2012</w:t>
            </w:r>
          </w:p>
        </w:tc>
        <w:tc>
          <w:tcPr>
            <w:tcW w:w="1948" w:type="dxa"/>
          </w:tcPr>
          <w:p w:rsidR="006C2660" w:rsidRDefault="006C2660" w:rsidP="00382FA5">
            <w:r w:rsidRPr="00BD1CCC">
              <w:t>30 health managers and 80 healthcare providers form 80 health facilities</w:t>
            </w:r>
          </w:p>
        </w:tc>
        <w:tc>
          <w:tcPr>
            <w:tcW w:w="2484" w:type="dxa"/>
          </w:tcPr>
          <w:p w:rsidR="006C2660" w:rsidRDefault="006C2660" w:rsidP="00382FA5">
            <w:r w:rsidRPr="00BD1CCC">
              <w:t xml:space="preserve">To examined facilitators and barriers to the use of magnesium sulphate (MgSO4) in the management of pre-eclampsia/ eclampsia (PE/E) in health facilities in Bauchi and </w:t>
            </w:r>
            <w:proofErr w:type="spellStart"/>
            <w:r w:rsidRPr="00BD1CCC">
              <w:t>Sokoto</w:t>
            </w:r>
            <w:proofErr w:type="spellEnd"/>
            <w:r w:rsidRPr="00BD1CCC">
              <w:t xml:space="preserve"> States in Nigeria.</w:t>
            </w:r>
          </w:p>
        </w:tc>
        <w:tc>
          <w:tcPr>
            <w:tcW w:w="4712" w:type="dxa"/>
          </w:tcPr>
          <w:p w:rsidR="006C2660" w:rsidRDefault="006C2660" w:rsidP="00382FA5">
            <w:r w:rsidRPr="00BD1CCC">
              <w:t xml:space="preserve">Non-availability of drug, drug stock out, non-availability of guideline and protocol, lack of supportive supervision, Inadequate staffing, inadequate training, lack of equipment, lack of electricity and water in the room, community perceive convulsion as evil </w:t>
            </w:r>
            <w:proofErr w:type="spellStart"/>
            <w:r w:rsidRPr="00BD1CCC">
              <w:t>sprit</w:t>
            </w:r>
            <w:proofErr w:type="spellEnd"/>
            <w:r w:rsidRPr="00BD1CCC">
              <w:t xml:space="preserve"> and not coming to facility earlier.</w:t>
            </w:r>
          </w:p>
        </w:tc>
        <w:tc>
          <w:tcPr>
            <w:tcW w:w="1150" w:type="dxa"/>
          </w:tcPr>
          <w:p w:rsidR="006C2660" w:rsidRDefault="006C2660" w:rsidP="00382FA5">
            <w:r>
              <w:t>75</w:t>
            </w:r>
          </w:p>
        </w:tc>
      </w:tr>
      <w:tr w:rsidR="006C2660" w:rsidTr="00382FA5">
        <w:tc>
          <w:tcPr>
            <w:tcW w:w="477" w:type="dxa"/>
          </w:tcPr>
          <w:p w:rsidR="006C2660" w:rsidRDefault="006C2660" w:rsidP="00382FA5">
            <w:r>
              <w:t>14</w:t>
            </w:r>
          </w:p>
        </w:tc>
        <w:tc>
          <w:tcPr>
            <w:tcW w:w="1486" w:type="dxa"/>
          </w:tcPr>
          <w:p w:rsidR="006C2660" w:rsidRDefault="006C2660" w:rsidP="00382FA5">
            <w:proofErr w:type="spellStart"/>
            <w:r w:rsidRPr="00BD1CCC">
              <w:t>Nwameme</w:t>
            </w:r>
            <w:proofErr w:type="spellEnd"/>
            <w:r w:rsidRPr="00BD1CCC">
              <w:t xml:space="preserve"> AU. et al. (2014)</w:t>
            </w:r>
          </w:p>
        </w:tc>
        <w:tc>
          <w:tcPr>
            <w:tcW w:w="1149" w:type="dxa"/>
          </w:tcPr>
          <w:p w:rsidR="006C2660" w:rsidRDefault="006C2660" w:rsidP="00382FA5">
            <w:r>
              <w:t>Ghana</w:t>
            </w:r>
          </w:p>
          <w:p w:rsidR="006C2660" w:rsidRDefault="006C2660" w:rsidP="00382FA5"/>
          <w:p w:rsidR="006C2660" w:rsidRDefault="006C2660" w:rsidP="00382FA5">
            <w:r>
              <w:t>EmOC</w:t>
            </w:r>
          </w:p>
        </w:tc>
        <w:tc>
          <w:tcPr>
            <w:tcW w:w="1478" w:type="dxa"/>
          </w:tcPr>
          <w:p w:rsidR="006C2660" w:rsidRDefault="006C2660" w:rsidP="00382FA5">
            <w:r>
              <w:t xml:space="preserve">Mixed </w:t>
            </w:r>
          </w:p>
          <w:p w:rsidR="006C2660" w:rsidRDefault="006C2660" w:rsidP="00382FA5"/>
          <w:p w:rsidR="006C2660" w:rsidRDefault="006C2660" w:rsidP="00382FA5">
            <w:r>
              <w:t>2012</w:t>
            </w:r>
          </w:p>
        </w:tc>
        <w:tc>
          <w:tcPr>
            <w:tcW w:w="1948" w:type="dxa"/>
          </w:tcPr>
          <w:p w:rsidR="006C2660" w:rsidRDefault="006C2660" w:rsidP="00382FA5">
            <w:r>
              <w:t xml:space="preserve">390 </w:t>
            </w:r>
            <w:r w:rsidRPr="00BD1CCC">
              <w:t>ANC attendees and health care workers</w:t>
            </w:r>
          </w:p>
        </w:tc>
        <w:tc>
          <w:tcPr>
            <w:tcW w:w="2484" w:type="dxa"/>
          </w:tcPr>
          <w:p w:rsidR="006C2660" w:rsidRDefault="006C2660" w:rsidP="00382FA5">
            <w:r w:rsidRPr="00BD1CCC">
              <w:t>To assess compliance with Emergency Obstetric Care Referrals Among Pregnant Women in an Urban Informal Settlement of Accra, Ghana</w:t>
            </w:r>
          </w:p>
        </w:tc>
        <w:tc>
          <w:tcPr>
            <w:tcW w:w="4712" w:type="dxa"/>
          </w:tcPr>
          <w:p w:rsidR="006C2660" w:rsidRDefault="006C2660" w:rsidP="00382FA5">
            <w:proofErr w:type="gramStart"/>
            <w:r>
              <w:t xml:space="preserve">Lack of knowledge of availability of service, lack of transportation, lack of ambulance, </w:t>
            </w:r>
            <w:proofErr w:type="spellStart"/>
            <w:r>
              <w:t>non accompany</w:t>
            </w:r>
            <w:proofErr w:type="spellEnd"/>
            <w:r>
              <w:t xml:space="preserve"> by staff during referral, distance from facility, lack of money, having good trust on the locally available health service, having more number of children, </w:t>
            </w:r>
            <w:r>
              <w:rPr>
                <w:b/>
              </w:rPr>
              <w:t xml:space="preserve"> </w:t>
            </w:r>
            <w:r>
              <w:t xml:space="preserve">Financial problems, poor attitude of nurses at the referral centres, fear of </w:t>
            </w:r>
            <w:r>
              <w:lastRenderedPageBreak/>
              <w:t xml:space="preserve">surgery, Ignorance, </w:t>
            </w:r>
            <w:proofErr w:type="spellStart"/>
            <w:r>
              <w:t>previouse</w:t>
            </w:r>
            <w:proofErr w:type="spellEnd"/>
            <w:r>
              <w:t xml:space="preserve"> bad experience at the facility, </w:t>
            </w:r>
            <w:proofErr w:type="spellStart"/>
            <w:r>
              <w:t>non availability</w:t>
            </w:r>
            <w:proofErr w:type="spellEnd"/>
            <w:r>
              <w:t xml:space="preserve"> of service, lack of training, lack of support and feedback, lack of bed, doctors not always available at facility.</w:t>
            </w:r>
            <w:proofErr w:type="gramEnd"/>
          </w:p>
        </w:tc>
        <w:tc>
          <w:tcPr>
            <w:tcW w:w="1150" w:type="dxa"/>
          </w:tcPr>
          <w:p w:rsidR="006C2660" w:rsidRDefault="006C2660" w:rsidP="00382FA5"/>
        </w:tc>
      </w:tr>
      <w:tr w:rsidR="006C2660" w:rsidTr="00382FA5">
        <w:tc>
          <w:tcPr>
            <w:tcW w:w="477" w:type="dxa"/>
          </w:tcPr>
          <w:p w:rsidR="006C2660" w:rsidRDefault="006C2660" w:rsidP="00382FA5">
            <w:r>
              <w:t>15</w:t>
            </w:r>
          </w:p>
        </w:tc>
        <w:tc>
          <w:tcPr>
            <w:tcW w:w="1486" w:type="dxa"/>
          </w:tcPr>
          <w:p w:rsidR="006C2660" w:rsidRPr="00BD1CCC" w:rsidRDefault="006C2660" w:rsidP="00382FA5">
            <w:proofErr w:type="spellStart"/>
            <w:r w:rsidRPr="00BD1CCC">
              <w:t>Mutua</w:t>
            </w:r>
            <w:proofErr w:type="spellEnd"/>
            <w:r w:rsidRPr="00BD1CCC">
              <w:t xml:space="preserve"> MM. et al. (2015)</w:t>
            </w:r>
          </w:p>
        </w:tc>
        <w:tc>
          <w:tcPr>
            <w:tcW w:w="1149" w:type="dxa"/>
          </w:tcPr>
          <w:p w:rsidR="006C2660" w:rsidRDefault="006C2660" w:rsidP="00382FA5">
            <w:r>
              <w:t>Kenya</w:t>
            </w:r>
          </w:p>
          <w:p w:rsidR="006C2660" w:rsidRDefault="006C2660" w:rsidP="00382FA5"/>
          <w:p w:rsidR="006C2660" w:rsidRDefault="006C2660" w:rsidP="00382FA5">
            <w:r>
              <w:t>Abortion</w:t>
            </w:r>
          </w:p>
        </w:tc>
        <w:tc>
          <w:tcPr>
            <w:tcW w:w="1478" w:type="dxa"/>
          </w:tcPr>
          <w:p w:rsidR="006C2660" w:rsidRDefault="006C2660" w:rsidP="00382FA5">
            <w:r>
              <w:t>Quantitative</w:t>
            </w:r>
          </w:p>
          <w:p w:rsidR="006C2660" w:rsidRDefault="006C2660" w:rsidP="00382FA5"/>
          <w:p w:rsidR="006C2660" w:rsidRDefault="006C2660" w:rsidP="00382FA5">
            <w:r>
              <w:t>2012</w:t>
            </w:r>
          </w:p>
        </w:tc>
        <w:tc>
          <w:tcPr>
            <w:tcW w:w="1948" w:type="dxa"/>
          </w:tcPr>
          <w:p w:rsidR="006C2660" w:rsidRDefault="006C2660" w:rsidP="00382FA5">
            <w:r>
              <w:t xml:space="preserve">350 facilities </w:t>
            </w:r>
          </w:p>
        </w:tc>
        <w:tc>
          <w:tcPr>
            <w:tcW w:w="2484" w:type="dxa"/>
          </w:tcPr>
          <w:p w:rsidR="006C2660" w:rsidRPr="00BD1CCC" w:rsidRDefault="006C2660" w:rsidP="00382FA5">
            <w:r w:rsidRPr="001111B9">
              <w:t>To assess factors that are associated with delays in seeking post-abortion care among women in Kenya</w:t>
            </w:r>
          </w:p>
        </w:tc>
        <w:tc>
          <w:tcPr>
            <w:tcW w:w="4712" w:type="dxa"/>
          </w:tcPr>
          <w:p w:rsidR="006C2660" w:rsidRDefault="006C2660" w:rsidP="00382FA5">
            <w:r w:rsidRPr="001111B9">
              <w:t>Young women aged less than 20 years, uneducated, married, unwanted pregnancies and those referred from other facilities had longer delays before seeking care, confessing Muslim faith, rural residence, unemployed/housewife,  severity of problem, contraception use</w:t>
            </w:r>
          </w:p>
        </w:tc>
        <w:tc>
          <w:tcPr>
            <w:tcW w:w="1150" w:type="dxa"/>
          </w:tcPr>
          <w:p w:rsidR="006C2660" w:rsidRDefault="006C2660" w:rsidP="00382FA5"/>
        </w:tc>
      </w:tr>
      <w:tr w:rsidR="006C2660" w:rsidTr="00382FA5">
        <w:tc>
          <w:tcPr>
            <w:tcW w:w="477" w:type="dxa"/>
          </w:tcPr>
          <w:p w:rsidR="006C2660" w:rsidRDefault="006C2660" w:rsidP="00382FA5">
            <w:r>
              <w:t>16</w:t>
            </w:r>
          </w:p>
        </w:tc>
        <w:tc>
          <w:tcPr>
            <w:tcW w:w="1486" w:type="dxa"/>
          </w:tcPr>
          <w:p w:rsidR="006C2660" w:rsidRPr="00BD1CCC" w:rsidRDefault="006C2660" w:rsidP="00382FA5">
            <w:proofErr w:type="spellStart"/>
            <w:r w:rsidRPr="001111B9">
              <w:t>Mkoka</w:t>
            </w:r>
            <w:proofErr w:type="spellEnd"/>
            <w:r w:rsidRPr="001111B9">
              <w:t xml:space="preserve"> DA. et al. (2014)</w:t>
            </w:r>
          </w:p>
        </w:tc>
        <w:tc>
          <w:tcPr>
            <w:tcW w:w="1149" w:type="dxa"/>
          </w:tcPr>
          <w:p w:rsidR="006C2660" w:rsidRDefault="006C2660" w:rsidP="00382FA5">
            <w:r>
              <w:t>Tanzania</w:t>
            </w:r>
          </w:p>
          <w:p w:rsidR="006C2660" w:rsidRDefault="006C2660" w:rsidP="00382FA5"/>
          <w:p w:rsidR="006C2660" w:rsidRDefault="006C2660" w:rsidP="00382FA5"/>
          <w:p w:rsidR="006C2660" w:rsidRDefault="006C2660" w:rsidP="00382FA5">
            <w:r>
              <w:t>EmOC</w:t>
            </w:r>
          </w:p>
        </w:tc>
        <w:tc>
          <w:tcPr>
            <w:tcW w:w="1478" w:type="dxa"/>
          </w:tcPr>
          <w:p w:rsidR="006C2660" w:rsidRDefault="006C2660" w:rsidP="00382FA5">
            <w:r>
              <w:t xml:space="preserve">Qualitative   </w:t>
            </w:r>
          </w:p>
          <w:p w:rsidR="006C2660" w:rsidRDefault="006C2660" w:rsidP="00382FA5"/>
          <w:p w:rsidR="006C2660" w:rsidRDefault="006C2660" w:rsidP="00382FA5"/>
          <w:p w:rsidR="006C2660" w:rsidRDefault="006C2660" w:rsidP="00382FA5"/>
          <w:p w:rsidR="006C2660" w:rsidRDefault="006C2660" w:rsidP="00382FA5">
            <w:r>
              <w:t>2012</w:t>
            </w:r>
          </w:p>
        </w:tc>
        <w:tc>
          <w:tcPr>
            <w:tcW w:w="1948" w:type="dxa"/>
          </w:tcPr>
          <w:p w:rsidR="006C2660" w:rsidRDefault="006C2660" w:rsidP="00382FA5">
            <w:r>
              <w:t xml:space="preserve">16 facility managers </w:t>
            </w:r>
          </w:p>
        </w:tc>
        <w:tc>
          <w:tcPr>
            <w:tcW w:w="2484" w:type="dxa"/>
          </w:tcPr>
          <w:p w:rsidR="006C2660" w:rsidRPr="00BD1CCC" w:rsidRDefault="006C2660" w:rsidP="00382FA5">
            <w:r w:rsidRPr="001111B9">
              <w:t>To explore the experiences of a district health management team in implementing Emergency Obstetric Care (EmOC) related policies and identifying emerging governance aspects.</w:t>
            </w:r>
          </w:p>
        </w:tc>
        <w:tc>
          <w:tcPr>
            <w:tcW w:w="4712" w:type="dxa"/>
          </w:tcPr>
          <w:p w:rsidR="006C2660" w:rsidRDefault="006C2660" w:rsidP="00382FA5">
            <w:r>
              <w:t>Most challenges faced during the implementation of EmOC were related to governance issues at different levels and included delays in disbursement of funds from the central</w:t>
            </w:r>
          </w:p>
          <w:p w:rsidR="006C2660" w:rsidRDefault="006C2660" w:rsidP="00382FA5">
            <w:r>
              <w:t>government, shortages of health workers, unclear mechanisms for accountability, lack of incentives to motivate overburdened staffs and lack of guidelines for partnership development</w:t>
            </w:r>
          </w:p>
        </w:tc>
        <w:tc>
          <w:tcPr>
            <w:tcW w:w="1150" w:type="dxa"/>
          </w:tcPr>
          <w:p w:rsidR="006C2660" w:rsidRDefault="006C2660" w:rsidP="00382FA5"/>
        </w:tc>
      </w:tr>
      <w:tr w:rsidR="006C2660" w:rsidTr="00382FA5">
        <w:tc>
          <w:tcPr>
            <w:tcW w:w="477" w:type="dxa"/>
          </w:tcPr>
          <w:p w:rsidR="006C2660" w:rsidRDefault="006C2660" w:rsidP="00382FA5">
            <w:r>
              <w:t>17</w:t>
            </w:r>
          </w:p>
        </w:tc>
        <w:tc>
          <w:tcPr>
            <w:tcW w:w="1486" w:type="dxa"/>
          </w:tcPr>
          <w:p w:rsidR="006C2660" w:rsidRPr="00BD1CCC" w:rsidRDefault="006C2660" w:rsidP="00382FA5">
            <w:proofErr w:type="spellStart"/>
            <w:r w:rsidRPr="001111B9">
              <w:t>Mkoka</w:t>
            </w:r>
            <w:proofErr w:type="spellEnd"/>
            <w:r w:rsidRPr="001111B9">
              <w:t xml:space="preserve"> DA. et al. (2014)</w:t>
            </w:r>
          </w:p>
        </w:tc>
        <w:tc>
          <w:tcPr>
            <w:tcW w:w="1149" w:type="dxa"/>
          </w:tcPr>
          <w:p w:rsidR="006C2660" w:rsidRDefault="006C2660" w:rsidP="00382FA5">
            <w:r>
              <w:t>Tanzania</w:t>
            </w:r>
          </w:p>
          <w:p w:rsidR="006C2660" w:rsidRDefault="006C2660" w:rsidP="00382FA5"/>
          <w:p w:rsidR="006C2660" w:rsidRDefault="006C2660" w:rsidP="00382FA5"/>
          <w:p w:rsidR="006C2660" w:rsidRDefault="006C2660" w:rsidP="00382FA5">
            <w:r>
              <w:t>EmOC</w:t>
            </w:r>
          </w:p>
        </w:tc>
        <w:tc>
          <w:tcPr>
            <w:tcW w:w="1478" w:type="dxa"/>
          </w:tcPr>
          <w:p w:rsidR="006C2660" w:rsidRDefault="006C2660" w:rsidP="00382FA5">
            <w:r>
              <w:t xml:space="preserve">Qualitative   </w:t>
            </w:r>
          </w:p>
          <w:p w:rsidR="006C2660" w:rsidRDefault="006C2660" w:rsidP="00382FA5"/>
          <w:p w:rsidR="006C2660" w:rsidRDefault="006C2660" w:rsidP="00382FA5"/>
          <w:p w:rsidR="006C2660" w:rsidRDefault="006C2660" w:rsidP="00382FA5"/>
          <w:p w:rsidR="006C2660" w:rsidRDefault="006C2660" w:rsidP="00382FA5">
            <w:r>
              <w:t>2012</w:t>
            </w:r>
          </w:p>
        </w:tc>
        <w:tc>
          <w:tcPr>
            <w:tcW w:w="1948" w:type="dxa"/>
          </w:tcPr>
          <w:p w:rsidR="006C2660" w:rsidRDefault="006C2660" w:rsidP="00382FA5">
            <w:r>
              <w:t>17 facility managers</w:t>
            </w:r>
          </w:p>
        </w:tc>
        <w:tc>
          <w:tcPr>
            <w:tcW w:w="2484" w:type="dxa"/>
          </w:tcPr>
          <w:p w:rsidR="006C2660" w:rsidRPr="00BD1CCC" w:rsidRDefault="006C2660" w:rsidP="00382FA5">
            <w:r w:rsidRPr="001111B9">
              <w:t>To describe the experience of rural health facility managers in ensuring the timely availability of drugs and medical supplies for emergency obstetric care (EmOC).</w:t>
            </w:r>
          </w:p>
        </w:tc>
        <w:tc>
          <w:tcPr>
            <w:tcW w:w="4712" w:type="dxa"/>
          </w:tcPr>
          <w:p w:rsidR="006C2660" w:rsidRDefault="006C2660" w:rsidP="00382FA5">
            <w:r w:rsidRPr="001111B9">
              <w:t xml:space="preserve">shortages of some essential drugs and supplies needed for EmOC, At management level: Long delay in supply of drug and medical supplies, Supply of expired and unmatched drugs and medical supplies, Delay in delivering care to women </w:t>
            </w:r>
            <w:proofErr w:type="spellStart"/>
            <w:r w:rsidRPr="001111B9">
              <w:t>du</w:t>
            </w:r>
            <w:proofErr w:type="spellEnd"/>
            <w:r w:rsidRPr="001111B9">
              <w:t xml:space="preserve"> to lack of material, Decreased trust in health workers, Decreased morale of health workers, Insufficient budget to meet local drug demand, lack of accountability and </w:t>
            </w:r>
            <w:proofErr w:type="spellStart"/>
            <w:r w:rsidRPr="001111B9">
              <w:t>beaurocratic</w:t>
            </w:r>
            <w:proofErr w:type="spellEnd"/>
            <w:r w:rsidRPr="001111B9">
              <w:t xml:space="preserve"> accessing fund and drugs from central management system</w:t>
            </w:r>
          </w:p>
        </w:tc>
        <w:tc>
          <w:tcPr>
            <w:tcW w:w="1150" w:type="dxa"/>
          </w:tcPr>
          <w:p w:rsidR="006C2660" w:rsidRDefault="006C2660" w:rsidP="00382FA5">
            <w:r>
              <w:t>100</w:t>
            </w:r>
          </w:p>
        </w:tc>
      </w:tr>
      <w:tr w:rsidR="006C2660" w:rsidTr="00382FA5">
        <w:tc>
          <w:tcPr>
            <w:tcW w:w="477" w:type="dxa"/>
          </w:tcPr>
          <w:p w:rsidR="006C2660" w:rsidRDefault="006C2660" w:rsidP="00382FA5">
            <w:r>
              <w:t>18</w:t>
            </w:r>
          </w:p>
        </w:tc>
        <w:tc>
          <w:tcPr>
            <w:tcW w:w="1486" w:type="dxa"/>
          </w:tcPr>
          <w:p w:rsidR="006C2660" w:rsidRPr="00BD1CCC" w:rsidRDefault="006C2660" w:rsidP="00382FA5">
            <w:proofErr w:type="spellStart"/>
            <w:r w:rsidRPr="00581DC3">
              <w:t>Mirkuzie</w:t>
            </w:r>
            <w:proofErr w:type="spellEnd"/>
            <w:r w:rsidRPr="00581DC3">
              <w:t xml:space="preserve"> AH. et al. (2014)</w:t>
            </w:r>
          </w:p>
        </w:tc>
        <w:tc>
          <w:tcPr>
            <w:tcW w:w="1149" w:type="dxa"/>
          </w:tcPr>
          <w:p w:rsidR="006C2660" w:rsidRDefault="006C2660" w:rsidP="00382FA5">
            <w:r>
              <w:t>Ethiopia</w:t>
            </w:r>
          </w:p>
          <w:p w:rsidR="006C2660" w:rsidRDefault="006C2660" w:rsidP="00382FA5"/>
          <w:p w:rsidR="006C2660" w:rsidRDefault="006C2660" w:rsidP="00382FA5">
            <w:r>
              <w:t>EmOC</w:t>
            </w:r>
          </w:p>
        </w:tc>
        <w:tc>
          <w:tcPr>
            <w:tcW w:w="1478" w:type="dxa"/>
          </w:tcPr>
          <w:p w:rsidR="006C2660" w:rsidRDefault="006C2660" w:rsidP="00382FA5">
            <w:r>
              <w:t>Qualitative</w:t>
            </w:r>
          </w:p>
          <w:p w:rsidR="006C2660" w:rsidRDefault="006C2660" w:rsidP="00382FA5"/>
          <w:p w:rsidR="006C2660" w:rsidRDefault="006C2660" w:rsidP="00382FA5">
            <w:r>
              <w:t>2013</w:t>
            </w:r>
          </w:p>
          <w:p w:rsidR="006C2660" w:rsidRDefault="006C2660" w:rsidP="00382FA5"/>
        </w:tc>
        <w:tc>
          <w:tcPr>
            <w:tcW w:w="1948" w:type="dxa"/>
          </w:tcPr>
          <w:p w:rsidR="006C2660" w:rsidRDefault="006C2660" w:rsidP="00382FA5">
            <w:r>
              <w:lastRenderedPageBreak/>
              <w:t>24 Healthcare workers</w:t>
            </w:r>
          </w:p>
        </w:tc>
        <w:tc>
          <w:tcPr>
            <w:tcW w:w="2484" w:type="dxa"/>
          </w:tcPr>
          <w:p w:rsidR="006C2660" w:rsidRPr="00BD1CCC" w:rsidRDefault="006C2660" w:rsidP="00382FA5">
            <w:r w:rsidRPr="00581DC3">
              <w:t xml:space="preserve">To examine progress in </w:t>
            </w:r>
            <w:r>
              <w:t xml:space="preserve">the implementation of </w:t>
            </w:r>
            <w:r>
              <w:lastRenderedPageBreak/>
              <w:t xml:space="preserve">the </w:t>
            </w:r>
            <w:proofErr w:type="spellStart"/>
            <w:r>
              <w:t>B</w:t>
            </w:r>
            <w:r w:rsidRPr="00581DC3">
              <w:t>EmONC</w:t>
            </w:r>
            <w:proofErr w:type="spellEnd"/>
            <w:r w:rsidRPr="00581DC3">
              <w:t xml:space="preserve"> (</w:t>
            </w:r>
            <w:proofErr w:type="spellStart"/>
            <w:r w:rsidRPr="00581DC3">
              <w:t>BEmONC</w:t>
            </w:r>
            <w:proofErr w:type="spellEnd"/>
            <w:r w:rsidRPr="00581DC3">
              <w:t>) in Addis Ababa.</w:t>
            </w:r>
          </w:p>
        </w:tc>
        <w:tc>
          <w:tcPr>
            <w:tcW w:w="4712" w:type="dxa"/>
          </w:tcPr>
          <w:p w:rsidR="006C2660" w:rsidRDefault="006C2660" w:rsidP="00382FA5">
            <w:r w:rsidRPr="00595691">
              <w:lastRenderedPageBreak/>
              <w:t xml:space="preserve">insufficient knowledge and poor skill of professional, shortage of ambulance services, </w:t>
            </w:r>
            <w:r w:rsidRPr="00595691">
              <w:lastRenderedPageBreak/>
              <w:t>shortage of drug and supplies, lack of training, shortage of HCP,</w:t>
            </w:r>
          </w:p>
        </w:tc>
        <w:tc>
          <w:tcPr>
            <w:tcW w:w="1150" w:type="dxa"/>
          </w:tcPr>
          <w:p w:rsidR="006C2660" w:rsidRDefault="006C2660" w:rsidP="00382FA5"/>
        </w:tc>
      </w:tr>
      <w:tr w:rsidR="006C2660" w:rsidTr="00382FA5">
        <w:tc>
          <w:tcPr>
            <w:tcW w:w="477" w:type="dxa"/>
          </w:tcPr>
          <w:p w:rsidR="006C2660" w:rsidRDefault="006C2660" w:rsidP="00382FA5">
            <w:r>
              <w:t>19</w:t>
            </w:r>
          </w:p>
        </w:tc>
        <w:tc>
          <w:tcPr>
            <w:tcW w:w="1486" w:type="dxa"/>
          </w:tcPr>
          <w:p w:rsidR="006C2660" w:rsidRPr="00BD1CCC" w:rsidRDefault="006C2660" w:rsidP="00382FA5">
            <w:proofErr w:type="spellStart"/>
            <w:r w:rsidRPr="00595691">
              <w:t>Mbalinda</w:t>
            </w:r>
            <w:proofErr w:type="spellEnd"/>
            <w:r w:rsidRPr="00595691">
              <w:t xml:space="preserve"> SN. et al. (2014)</w:t>
            </w:r>
          </w:p>
        </w:tc>
        <w:tc>
          <w:tcPr>
            <w:tcW w:w="1149" w:type="dxa"/>
          </w:tcPr>
          <w:p w:rsidR="006C2660" w:rsidRDefault="006C2660" w:rsidP="00382FA5">
            <w:r>
              <w:t>Uganda</w:t>
            </w:r>
          </w:p>
          <w:p w:rsidR="006C2660" w:rsidRDefault="006C2660" w:rsidP="00382FA5"/>
          <w:p w:rsidR="006C2660" w:rsidRDefault="006C2660" w:rsidP="00382FA5">
            <w:r>
              <w:t>EmOC</w:t>
            </w:r>
          </w:p>
        </w:tc>
        <w:tc>
          <w:tcPr>
            <w:tcW w:w="1478" w:type="dxa"/>
          </w:tcPr>
          <w:p w:rsidR="006C2660" w:rsidRDefault="006C2660" w:rsidP="00382FA5">
            <w:r>
              <w:t xml:space="preserve">Quantitative </w:t>
            </w:r>
          </w:p>
          <w:p w:rsidR="006C2660" w:rsidRDefault="006C2660" w:rsidP="00382FA5"/>
          <w:p w:rsidR="006C2660" w:rsidRDefault="006C2660" w:rsidP="00382FA5">
            <w:r w:rsidRPr="00595691">
              <w:t>2012</w:t>
            </w:r>
          </w:p>
        </w:tc>
        <w:tc>
          <w:tcPr>
            <w:tcW w:w="1948" w:type="dxa"/>
          </w:tcPr>
          <w:p w:rsidR="006C2660" w:rsidRDefault="006C2660" w:rsidP="00382FA5">
            <w:r>
              <w:t xml:space="preserve">810 </w:t>
            </w:r>
            <w:r w:rsidRPr="00E133B9">
              <w:t>women admitted in the antepartum</w:t>
            </w:r>
          </w:p>
        </w:tc>
        <w:tc>
          <w:tcPr>
            <w:tcW w:w="2484" w:type="dxa"/>
          </w:tcPr>
          <w:p w:rsidR="006C2660" w:rsidRPr="00BD1CCC" w:rsidRDefault="006C2660" w:rsidP="00382FA5">
            <w:r w:rsidRPr="00595691">
              <w:t>To assess the association between knowledge of danger signs and birth preparedness among women admitted with pregnancy complications</w:t>
            </w:r>
          </w:p>
        </w:tc>
        <w:tc>
          <w:tcPr>
            <w:tcW w:w="4712" w:type="dxa"/>
          </w:tcPr>
          <w:p w:rsidR="006C2660" w:rsidRDefault="006C2660" w:rsidP="00382FA5">
            <w:r w:rsidRPr="00E133B9">
              <w:t>Poor knowledge of obstetric danger signs, poor birth preparedn</w:t>
            </w:r>
            <w:r>
              <w:t>ess and complication readiness</w:t>
            </w:r>
            <w:r w:rsidRPr="00E133B9">
              <w:t xml:space="preserve"> </w:t>
            </w:r>
          </w:p>
        </w:tc>
        <w:tc>
          <w:tcPr>
            <w:tcW w:w="1150" w:type="dxa"/>
          </w:tcPr>
          <w:p w:rsidR="006C2660" w:rsidRDefault="006C2660" w:rsidP="00382FA5">
            <w:r>
              <w:t>100</w:t>
            </w:r>
          </w:p>
        </w:tc>
      </w:tr>
      <w:tr w:rsidR="006C2660" w:rsidTr="00382FA5">
        <w:tc>
          <w:tcPr>
            <w:tcW w:w="477" w:type="dxa"/>
          </w:tcPr>
          <w:p w:rsidR="006C2660" w:rsidRDefault="006C2660" w:rsidP="00382FA5">
            <w:r>
              <w:t>20</w:t>
            </w:r>
          </w:p>
        </w:tc>
        <w:tc>
          <w:tcPr>
            <w:tcW w:w="1486" w:type="dxa"/>
          </w:tcPr>
          <w:p w:rsidR="006C2660" w:rsidRPr="00BD1CCC" w:rsidRDefault="006C2660" w:rsidP="00382FA5">
            <w:proofErr w:type="spellStart"/>
            <w:r w:rsidRPr="00E133B9">
              <w:t>Liambila</w:t>
            </w:r>
            <w:proofErr w:type="spellEnd"/>
            <w:r w:rsidRPr="00E133B9">
              <w:t xml:space="preserve"> WN. et al. (2014)</w:t>
            </w:r>
          </w:p>
        </w:tc>
        <w:tc>
          <w:tcPr>
            <w:tcW w:w="1149" w:type="dxa"/>
          </w:tcPr>
          <w:p w:rsidR="006C2660" w:rsidRDefault="006C2660" w:rsidP="00382FA5">
            <w:r>
              <w:t>Kenya</w:t>
            </w:r>
          </w:p>
          <w:p w:rsidR="006C2660" w:rsidRDefault="006C2660" w:rsidP="00382FA5"/>
          <w:p w:rsidR="006C2660" w:rsidRDefault="006C2660" w:rsidP="00382FA5">
            <w:r>
              <w:t>EmOC</w:t>
            </w:r>
          </w:p>
        </w:tc>
        <w:tc>
          <w:tcPr>
            <w:tcW w:w="1478" w:type="dxa"/>
          </w:tcPr>
          <w:p w:rsidR="006C2660" w:rsidRDefault="006C2660" w:rsidP="00382FA5">
            <w:r>
              <w:t xml:space="preserve">Quantitative </w:t>
            </w:r>
          </w:p>
          <w:p w:rsidR="006C2660" w:rsidRDefault="006C2660" w:rsidP="00382FA5"/>
          <w:p w:rsidR="006C2660" w:rsidRDefault="006C2660" w:rsidP="00382FA5">
            <w:r>
              <w:t>2013</w:t>
            </w:r>
          </w:p>
        </w:tc>
        <w:tc>
          <w:tcPr>
            <w:tcW w:w="1948" w:type="dxa"/>
          </w:tcPr>
          <w:p w:rsidR="006C2660" w:rsidRDefault="006C2660" w:rsidP="00382FA5">
            <w:r>
              <w:t xml:space="preserve">294 </w:t>
            </w:r>
            <w:r w:rsidRPr="00E133B9">
              <w:t>women aged 15–49 years</w:t>
            </w:r>
          </w:p>
        </w:tc>
        <w:tc>
          <w:tcPr>
            <w:tcW w:w="2484" w:type="dxa"/>
          </w:tcPr>
          <w:p w:rsidR="006C2660" w:rsidRPr="00BD1CCC" w:rsidRDefault="006C2660" w:rsidP="00382FA5">
            <w:r w:rsidRPr="00E133B9">
              <w:t>To assess the nature of childbirth related complications among the skilled and the non-skilled birth attendants in Western Kenya.</w:t>
            </w:r>
          </w:p>
        </w:tc>
        <w:tc>
          <w:tcPr>
            <w:tcW w:w="4712" w:type="dxa"/>
          </w:tcPr>
          <w:p w:rsidR="006C2660" w:rsidRDefault="006C2660" w:rsidP="00382FA5">
            <w:r w:rsidRPr="00E133B9">
              <w:t xml:space="preserve">Undignified care, high delivery and transport costs and fear of hospital procedures such as HIV tests and mishandling of the placenta, disrespect and abuse during labour, physical abuse, non </w:t>
            </w:r>
            <w:proofErr w:type="spellStart"/>
            <w:r w:rsidRPr="00E133B9">
              <w:t>concented</w:t>
            </w:r>
            <w:proofErr w:type="spellEnd"/>
            <w:r w:rsidRPr="00E133B9">
              <w:t xml:space="preserve"> care, non </w:t>
            </w:r>
            <w:proofErr w:type="spellStart"/>
            <w:r w:rsidRPr="00E133B9">
              <w:t>confidencial</w:t>
            </w:r>
            <w:proofErr w:type="spellEnd"/>
            <w:r w:rsidRPr="00E133B9">
              <w:t xml:space="preserve"> care, discrimination, abandonment of care, considering the labouring women is strong, </w:t>
            </w:r>
            <w:proofErr w:type="spellStart"/>
            <w:r w:rsidRPr="00E133B9">
              <w:t>prefenrence</w:t>
            </w:r>
            <w:proofErr w:type="spellEnd"/>
            <w:r w:rsidRPr="00E133B9">
              <w:t xml:space="preserve"> for TBAs, poor quality of care at facility, high delivery cost, poverty, ignorance</w:t>
            </w:r>
          </w:p>
        </w:tc>
        <w:tc>
          <w:tcPr>
            <w:tcW w:w="1150" w:type="dxa"/>
          </w:tcPr>
          <w:p w:rsidR="006C2660" w:rsidRDefault="006C2660" w:rsidP="00382FA5">
            <w:r>
              <w:t>100</w:t>
            </w:r>
          </w:p>
        </w:tc>
      </w:tr>
      <w:tr w:rsidR="006C2660" w:rsidTr="00382FA5">
        <w:tc>
          <w:tcPr>
            <w:tcW w:w="477" w:type="dxa"/>
          </w:tcPr>
          <w:p w:rsidR="006C2660" w:rsidRDefault="006C2660" w:rsidP="00382FA5">
            <w:r>
              <w:t>21</w:t>
            </w:r>
          </w:p>
        </w:tc>
        <w:tc>
          <w:tcPr>
            <w:tcW w:w="1486" w:type="dxa"/>
          </w:tcPr>
          <w:p w:rsidR="006C2660" w:rsidRPr="00BD1CCC" w:rsidRDefault="006C2660" w:rsidP="00382FA5">
            <w:proofErr w:type="spellStart"/>
            <w:r w:rsidRPr="00E133B9">
              <w:t>Lakew</w:t>
            </w:r>
            <w:proofErr w:type="spellEnd"/>
            <w:r w:rsidRPr="00E133B9">
              <w:t xml:space="preserve"> S. et al. (2015)</w:t>
            </w:r>
          </w:p>
        </w:tc>
        <w:tc>
          <w:tcPr>
            <w:tcW w:w="1149" w:type="dxa"/>
          </w:tcPr>
          <w:p w:rsidR="006C2660" w:rsidRDefault="006C2660" w:rsidP="00382FA5">
            <w:r>
              <w:t>Ethiopia</w:t>
            </w:r>
          </w:p>
          <w:p w:rsidR="006C2660" w:rsidRDefault="006C2660" w:rsidP="00382FA5"/>
          <w:p w:rsidR="006C2660" w:rsidRDefault="006C2660" w:rsidP="00382FA5">
            <w:r>
              <w:t>EmOC</w:t>
            </w:r>
          </w:p>
        </w:tc>
        <w:tc>
          <w:tcPr>
            <w:tcW w:w="1478" w:type="dxa"/>
          </w:tcPr>
          <w:p w:rsidR="006C2660" w:rsidRDefault="006C2660" w:rsidP="00382FA5">
            <w:r>
              <w:t xml:space="preserve">Quantitative </w:t>
            </w:r>
          </w:p>
          <w:p w:rsidR="006C2660" w:rsidRDefault="006C2660" w:rsidP="00382FA5"/>
          <w:p w:rsidR="006C2660" w:rsidRDefault="006C2660" w:rsidP="00382FA5">
            <w:r>
              <w:t>2014</w:t>
            </w:r>
          </w:p>
        </w:tc>
        <w:tc>
          <w:tcPr>
            <w:tcW w:w="1948" w:type="dxa"/>
          </w:tcPr>
          <w:p w:rsidR="006C2660" w:rsidRDefault="006C2660" w:rsidP="00382FA5">
            <w:r w:rsidRPr="00E133B9">
              <w:t>798 women who gave birth within one year</w:t>
            </w:r>
          </w:p>
        </w:tc>
        <w:tc>
          <w:tcPr>
            <w:tcW w:w="2484" w:type="dxa"/>
          </w:tcPr>
          <w:p w:rsidR="006C2660" w:rsidRPr="00BD1CCC" w:rsidRDefault="006C2660" w:rsidP="00382FA5">
            <w:r w:rsidRPr="00E133B9">
              <w:t>To assess women’s skilled assistance seeking behaviour for pregnancy complications among those who gave birth.</w:t>
            </w:r>
          </w:p>
        </w:tc>
        <w:tc>
          <w:tcPr>
            <w:tcW w:w="4712" w:type="dxa"/>
          </w:tcPr>
          <w:p w:rsidR="006C2660" w:rsidRDefault="006C2660" w:rsidP="00382FA5">
            <w:r w:rsidRPr="00151607">
              <w:t>Unable to understand the seriousness of the complications, thought as unnecessary, and family disapproval, monthly household income, ANC use, age, Availability of transport access, Women education, Knowledge complications, birth order</w:t>
            </w:r>
          </w:p>
        </w:tc>
        <w:tc>
          <w:tcPr>
            <w:tcW w:w="1150" w:type="dxa"/>
          </w:tcPr>
          <w:p w:rsidR="006C2660" w:rsidRDefault="006C2660" w:rsidP="00382FA5">
            <w:r>
              <w:t>100</w:t>
            </w:r>
          </w:p>
        </w:tc>
      </w:tr>
      <w:tr w:rsidR="006C2660" w:rsidTr="00382FA5">
        <w:tc>
          <w:tcPr>
            <w:tcW w:w="477" w:type="dxa"/>
          </w:tcPr>
          <w:p w:rsidR="006C2660" w:rsidRDefault="006C2660" w:rsidP="00382FA5">
            <w:r>
              <w:t>22</w:t>
            </w:r>
          </w:p>
        </w:tc>
        <w:tc>
          <w:tcPr>
            <w:tcW w:w="1486" w:type="dxa"/>
          </w:tcPr>
          <w:p w:rsidR="006C2660" w:rsidRPr="00BD1CCC" w:rsidRDefault="006C2660" w:rsidP="00382FA5">
            <w:proofErr w:type="spellStart"/>
            <w:r w:rsidRPr="00151607">
              <w:t>Kumsa</w:t>
            </w:r>
            <w:proofErr w:type="spellEnd"/>
            <w:r w:rsidRPr="00151607">
              <w:t xml:space="preserve"> A. et al. (2016)</w:t>
            </w:r>
          </w:p>
        </w:tc>
        <w:tc>
          <w:tcPr>
            <w:tcW w:w="1149" w:type="dxa"/>
          </w:tcPr>
          <w:p w:rsidR="006C2660" w:rsidRDefault="006C2660" w:rsidP="00382FA5">
            <w:r>
              <w:t>Ethiopia</w:t>
            </w:r>
          </w:p>
          <w:p w:rsidR="006C2660" w:rsidRDefault="006C2660" w:rsidP="00382FA5"/>
          <w:p w:rsidR="006C2660" w:rsidRDefault="006C2660" w:rsidP="00382FA5"/>
          <w:p w:rsidR="006C2660" w:rsidRDefault="006C2660" w:rsidP="00382FA5">
            <w:r>
              <w:t>EmOC</w:t>
            </w:r>
          </w:p>
        </w:tc>
        <w:tc>
          <w:tcPr>
            <w:tcW w:w="1478" w:type="dxa"/>
          </w:tcPr>
          <w:p w:rsidR="006C2660" w:rsidRDefault="006C2660" w:rsidP="00382FA5">
            <w:r>
              <w:t xml:space="preserve">Quantitative </w:t>
            </w:r>
          </w:p>
          <w:p w:rsidR="006C2660" w:rsidRDefault="006C2660" w:rsidP="00382FA5"/>
          <w:p w:rsidR="006C2660" w:rsidRDefault="006C2660" w:rsidP="00382FA5">
            <w:r>
              <w:t>2014</w:t>
            </w:r>
          </w:p>
        </w:tc>
        <w:tc>
          <w:tcPr>
            <w:tcW w:w="1948" w:type="dxa"/>
          </w:tcPr>
          <w:p w:rsidR="006C2660" w:rsidRDefault="006C2660" w:rsidP="00382FA5">
            <w:r w:rsidRPr="00151607">
              <w:t>304 women who gave birth in the last 12 months</w:t>
            </w:r>
          </w:p>
        </w:tc>
        <w:tc>
          <w:tcPr>
            <w:tcW w:w="2484" w:type="dxa"/>
          </w:tcPr>
          <w:p w:rsidR="006C2660" w:rsidRDefault="006C2660" w:rsidP="00382FA5">
            <w:r>
              <w:t>To assess satisfaction with Emergency Obstetric and new born Care services</w:t>
            </w:r>
          </w:p>
          <w:p w:rsidR="006C2660" w:rsidRPr="00BD1CCC" w:rsidRDefault="006C2660" w:rsidP="00382FA5">
            <w:r>
              <w:t xml:space="preserve">among clients using public health facilities in </w:t>
            </w:r>
            <w:proofErr w:type="spellStart"/>
            <w:r>
              <w:t>Jimma</w:t>
            </w:r>
            <w:proofErr w:type="spellEnd"/>
            <w:r>
              <w:t xml:space="preserve"> zone, Southwest Ethiopia</w:t>
            </w:r>
          </w:p>
        </w:tc>
        <w:tc>
          <w:tcPr>
            <w:tcW w:w="4712" w:type="dxa"/>
          </w:tcPr>
          <w:p w:rsidR="006C2660" w:rsidRDefault="006C2660" w:rsidP="00382FA5">
            <w:r w:rsidRPr="00151607">
              <w:t>Shortage of staff. Lack of drug and equipment, transportation, availability of utilities, distance from facility, shortage of rooms, lack of communication, shortage of skill, simplicity of obtaining drugs, cost free drugs, poor attitude of providers, privacy, age of clients</w:t>
            </w:r>
          </w:p>
        </w:tc>
        <w:tc>
          <w:tcPr>
            <w:tcW w:w="1150" w:type="dxa"/>
          </w:tcPr>
          <w:p w:rsidR="006C2660" w:rsidRDefault="006C2660" w:rsidP="00382FA5"/>
        </w:tc>
      </w:tr>
      <w:tr w:rsidR="006C2660" w:rsidTr="00382FA5">
        <w:tc>
          <w:tcPr>
            <w:tcW w:w="477" w:type="dxa"/>
          </w:tcPr>
          <w:p w:rsidR="006C2660" w:rsidRDefault="006C2660" w:rsidP="00382FA5">
            <w:r>
              <w:t>23</w:t>
            </w:r>
          </w:p>
        </w:tc>
        <w:tc>
          <w:tcPr>
            <w:tcW w:w="1486" w:type="dxa"/>
          </w:tcPr>
          <w:p w:rsidR="006C2660" w:rsidRPr="00BD1CCC" w:rsidRDefault="006C2660" w:rsidP="00382FA5">
            <w:proofErr w:type="spellStart"/>
            <w:r w:rsidRPr="00151607">
              <w:t>Kakaire</w:t>
            </w:r>
            <w:proofErr w:type="spellEnd"/>
            <w:r w:rsidRPr="00151607">
              <w:t xml:space="preserve"> O. et al. (2011)</w:t>
            </w:r>
          </w:p>
        </w:tc>
        <w:tc>
          <w:tcPr>
            <w:tcW w:w="1149" w:type="dxa"/>
          </w:tcPr>
          <w:p w:rsidR="006C2660" w:rsidRDefault="006C2660" w:rsidP="00382FA5">
            <w:r>
              <w:t>Uganda</w:t>
            </w:r>
          </w:p>
          <w:p w:rsidR="006C2660" w:rsidRDefault="006C2660" w:rsidP="00382FA5"/>
          <w:p w:rsidR="006C2660" w:rsidRDefault="006C2660" w:rsidP="00382FA5"/>
          <w:p w:rsidR="006C2660" w:rsidRDefault="006C2660" w:rsidP="00382FA5">
            <w:r>
              <w:t>EmOC</w:t>
            </w:r>
          </w:p>
        </w:tc>
        <w:tc>
          <w:tcPr>
            <w:tcW w:w="1478" w:type="dxa"/>
          </w:tcPr>
          <w:p w:rsidR="006C2660" w:rsidRDefault="006C2660" w:rsidP="00382FA5">
            <w:r>
              <w:lastRenderedPageBreak/>
              <w:t>Quantitative</w:t>
            </w:r>
          </w:p>
          <w:p w:rsidR="006C2660" w:rsidRDefault="006C2660" w:rsidP="00382FA5"/>
          <w:p w:rsidR="006C2660" w:rsidRDefault="006C2660" w:rsidP="00382FA5">
            <w:r>
              <w:lastRenderedPageBreak/>
              <w:t>2010</w:t>
            </w:r>
          </w:p>
        </w:tc>
        <w:tc>
          <w:tcPr>
            <w:tcW w:w="1948" w:type="dxa"/>
          </w:tcPr>
          <w:p w:rsidR="006C2660" w:rsidRDefault="006C2660" w:rsidP="00382FA5">
            <w:r w:rsidRPr="00151607">
              <w:lastRenderedPageBreak/>
              <w:t xml:space="preserve">140 women admitted as </w:t>
            </w:r>
            <w:r w:rsidRPr="00151607">
              <w:lastRenderedPageBreak/>
              <w:t>emergency obstetric referrals</w:t>
            </w:r>
          </w:p>
        </w:tc>
        <w:tc>
          <w:tcPr>
            <w:tcW w:w="2484" w:type="dxa"/>
          </w:tcPr>
          <w:p w:rsidR="006C2660" w:rsidRPr="00BD1CCC" w:rsidRDefault="006C2660" w:rsidP="00382FA5">
            <w:r w:rsidRPr="00151607">
              <w:lastRenderedPageBreak/>
              <w:t>To assess factors ass</w:t>
            </w:r>
            <w:r>
              <w:t xml:space="preserve">ociated with birth </w:t>
            </w:r>
            <w:r>
              <w:lastRenderedPageBreak/>
              <w:t xml:space="preserve">preparedness, complication </w:t>
            </w:r>
            <w:r w:rsidRPr="00151607">
              <w:t xml:space="preserve">readiness </w:t>
            </w:r>
            <w:r>
              <w:t>and</w:t>
            </w:r>
            <w:r w:rsidRPr="00151607">
              <w:t xml:space="preserve"> male participation in the birth plan among emergency obstetric referrals in rural Uganda</w:t>
            </w:r>
          </w:p>
        </w:tc>
        <w:tc>
          <w:tcPr>
            <w:tcW w:w="4712" w:type="dxa"/>
          </w:tcPr>
          <w:p w:rsidR="006C2660" w:rsidRDefault="006C2660" w:rsidP="00382FA5">
            <w:r w:rsidRPr="00151607">
              <w:lastRenderedPageBreak/>
              <w:t xml:space="preserve">Husband involvement, Autonomy of the female, Age, age of spouse, parity, education level, </w:t>
            </w:r>
            <w:r w:rsidRPr="00151607">
              <w:lastRenderedPageBreak/>
              <w:t>occupation, occupation of spouse, education of spouse, ANC use</w:t>
            </w:r>
          </w:p>
        </w:tc>
        <w:tc>
          <w:tcPr>
            <w:tcW w:w="1150" w:type="dxa"/>
          </w:tcPr>
          <w:p w:rsidR="006C2660" w:rsidRDefault="006C2660" w:rsidP="00382FA5"/>
        </w:tc>
      </w:tr>
      <w:tr w:rsidR="006C2660" w:rsidTr="00382FA5">
        <w:tc>
          <w:tcPr>
            <w:tcW w:w="477" w:type="dxa"/>
          </w:tcPr>
          <w:p w:rsidR="006C2660" w:rsidRDefault="006C2660" w:rsidP="00382FA5">
            <w:r>
              <w:t>24</w:t>
            </w:r>
          </w:p>
        </w:tc>
        <w:tc>
          <w:tcPr>
            <w:tcW w:w="1486" w:type="dxa"/>
          </w:tcPr>
          <w:p w:rsidR="006C2660" w:rsidRPr="00BD1CCC" w:rsidRDefault="006C2660" w:rsidP="00382FA5">
            <w:proofErr w:type="spellStart"/>
            <w:r w:rsidRPr="00CC1354">
              <w:rPr>
                <w:rFonts w:ascii="AdvOTf3919c9c.B" w:hAnsi="AdvOTf3919c9c.B" w:cs="AdvOTf3919c9c.B"/>
                <w:sz w:val="18"/>
                <w:szCs w:val="18"/>
              </w:rPr>
              <w:t>Jammeh</w:t>
            </w:r>
            <w:proofErr w:type="spellEnd"/>
            <w:r>
              <w:rPr>
                <w:rFonts w:ascii="AdvOTf3919c9c.B" w:hAnsi="AdvOTf3919c9c.B" w:cs="AdvOTf3919c9c.B"/>
                <w:sz w:val="18"/>
                <w:szCs w:val="18"/>
              </w:rPr>
              <w:t xml:space="preserve"> A</w:t>
            </w:r>
            <w:r>
              <w:rPr>
                <w:rFonts w:ascii="JdhgmbAdvTTb5929f4c" w:hAnsi="JdhgmbAdvTTb5929f4c" w:cs="JdhgmbAdvTTb5929f4c"/>
              </w:rPr>
              <w:t xml:space="preserve">. </w:t>
            </w:r>
            <w:r w:rsidRPr="00D23C69">
              <w:t xml:space="preserve">et al. </w:t>
            </w:r>
            <w:r>
              <w:t>(2011)</w:t>
            </w:r>
          </w:p>
        </w:tc>
        <w:tc>
          <w:tcPr>
            <w:tcW w:w="1149" w:type="dxa"/>
          </w:tcPr>
          <w:p w:rsidR="006C2660" w:rsidRDefault="006C2660" w:rsidP="00382FA5">
            <w:r>
              <w:t>Gambia</w:t>
            </w:r>
          </w:p>
          <w:p w:rsidR="006C2660" w:rsidRDefault="006C2660" w:rsidP="00382FA5"/>
          <w:p w:rsidR="006C2660" w:rsidRDefault="006C2660" w:rsidP="00382FA5">
            <w:r>
              <w:t>EmOC</w:t>
            </w:r>
          </w:p>
        </w:tc>
        <w:tc>
          <w:tcPr>
            <w:tcW w:w="1478" w:type="dxa"/>
          </w:tcPr>
          <w:p w:rsidR="006C2660" w:rsidRDefault="006C2660" w:rsidP="00382FA5">
            <w:r>
              <w:t xml:space="preserve">Qualitative </w:t>
            </w:r>
          </w:p>
          <w:p w:rsidR="006C2660" w:rsidRDefault="006C2660" w:rsidP="00382FA5"/>
          <w:p w:rsidR="006C2660" w:rsidRDefault="006C2660" w:rsidP="00382FA5"/>
          <w:p w:rsidR="006C2660" w:rsidRDefault="006C2660" w:rsidP="00382FA5">
            <w:r>
              <w:t>2010</w:t>
            </w:r>
          </w:p>
        </w:tc>
        <w:tc>
          <w:tcPr>
            <w:tcW w:w="1948" w:type="dxa"/>
          </w:tcPr>
          <w:p w:rsidR="006C2660" w:rsidRDefault="006C2660" w:rsidP="00382FA5">
            <w:r w:rsidRPr="00E8674E">
              <w:t>20 women who sought obstetric care and delivered in hospital</w:t>
            </w:r>
          </w:p>
        </w:tc>
        <w:tc>
          <w:tcPr>
            <w:tcW w:w="2484" w:type="dxa"/>
          </w:tcPr>
          <w:p w:rsidR="006C2660" w:rsidRPr="00BD1CCC" w:rsidRDefault="006C2660" w:rsidP="00382FA5">
            <w:r>
              <w:rPr>
                <w:lang w:val="en-US"/>
              </w:rPr>
              <w:t>To</w:t>
            </w:r>
            <w:r w:rsidRPr="00D23C69">
              <w:rPr>
                <w:lang w:val="en-US"/>
              </w:rPr>
              <w:t xml:space="preserve"> </w:t>
            </w:r>
            <w:r w:rsidRPr="00F9732B">
              <w:rPr>
                <w:lang w:val="en-US"/>
              </w:rPr>
              <w:t xml:space="preserve">assess </w:t>
            </w:r>
            <w:r w:rsidRPr="008A7567">
              <w:rPr>
                <w:lang w:val="en-US"/>
              </w:rPr>
              <w:t>explored barrier</w:t>
            </w:r>
            <w:r>
              <w:rPr>
                <w:lang w:val="en-US"/>
              </w:rPr>
              <w:t xml:space="preserve">s of timely access to emergency </w:t>
            </w:r>
            <w:r w:rsidRPr="008A7567">
              <w:rPr>
                <w:lang w:val="en-US"/>
              </w:rPr>
              <w:t>obstetric care services resulting in perinatal deaths and in survivors of severe obstetric complications in rural Gambia</w:t>
            </w:r>
          </w:p>
        </w:tc>
        <w:tc>
          <w:tcPr>
            <w:tcW w:w="4712" w:type="dxa"/>
          </w:tcPr>
          <w:p w:rsidR="006C2660" w:rsidRDefault="006C2660" w:rsidP="00382FA5">
            <w:r w:rsidRPr="00E8674E">
              <w:t>Poor knowledge of obstetric danger signs, expecting improvement overtime, Lack of autonomy, lack of decision to seek care outside the home, Socio-Cultural,  Traditional belief, Transportation, Distance, and Road Infrastructure,  lack of many and service cost, lack of blood for transfusion,</w:t>
            </w:r>
          </w:p>
        </w:tc>
        <w:tc>
          <w:tcPr>
            <w:tcW w:w="1150" w:type="dxa"/>
          </w:tcPr>
          <w:p w:rsidR="006C2660" w:rsidRDefault="006C2660" w:rsidP="00382FA5">
            <w:r>
              <w:t>100</w:t>
            </w:r>
          </w:p>
        </w:tc>
      </w:tr>
      <w:tr w:rsidR="006C2660" w:rsidTr="00382FA5">
        <w:tc>
          <w:tcPr>
            <w:tcW w:w="477" w:type="dxa"/>
          </w:tcPr>
          <w:p w:rsidR="006C2660" w:rsidRDefault="006C2660" w:rsidP="00382FA5">
            <w:r>
              <w:t>25</w:t>
            </w:r>
          </w:p>
        </w:tc>
        <w:tc>
          <w:tcPr>
            <w:tcW w:w="1486" w:type="dxa"/>
          </w:tcPr>
          <w:p w:rsidR="006C2660" w:rsidRPr="00BD1CCC" w:rsidRDefault="006C2660" w:rsidP="00382FA5">
            <w:proofErr w:type="spellStart"/>
            <w:r>
              <w:rPr>
                <w:rFonts w:ascii="AdvOTf3919c9c.B" w:hAnsi="AdvOTf3919c9c.B" w:cs="AdvOTf3919c9c.B"/>
                <w:sz w:val="18"/>
                <w:szCs w:val="18"/>
              </w:rPr>
              <w:t>Gudu</w:t>
            </w:r>
            <w:proofErr w:type="spellEnd"/>
            <w:r>
              <w:rPr>
                <w:rFonts w:ascii="AdvOTf3919c9c.B" w:hAnsi="AdvOTf3919c9c.B" w:cs="AdvOTf3919c9c.B"/>
                <w:sz w:val="18"/>
                <w:szCs w:val="18"/>
              </w:rPr>
              <w:t xml:space="preserve"> W</w:t>
            </w:r>
            <w:r>
              <w:rPr>
                <w:rFonts w:ascii="JdhgmbAdvTTb5929f4c" w:hAnsi="JdhgmbAdvTTb5929f4c" w:cs="JdhgmbAdvTTb5929f4c"/>
              </w:rPr>
              <w:t xml:space="preserve">. </w:t>
            </w:r>
            <w:r>
              <w:t>(2017)</w:t>
            </w:r>
          </w:p>
        </w:tc>
        <w:tc>
          <w:tcPr>
            <w:tcW w:w="1149" w:type="dxa"/>
          </w:tcPr>
          <w:p w:rsidR="006C2660" w:rsidRDefault="006C2660" w:rsidP="00382FA5">
            <w:r>
              <w:t xml:space="preserve">Ethiopia </w:t>
            </w:r>
          </w:p>
          <w:p w:rsidR="006C2660" w:rsidRDefault="006C2660" w:rsidP="00382FA5"/>
          <w:p w:rsidR="006C2660" w:rsidRDefault="006C2660" w:rsidP="00382FA5">
            <w:r>
              <w:t>HTN</w:t>
            </w:r>
          </w:p>
        </w:tc>
        <w:tc>
          <w:tcPr>
            <w:tcW w:w="1478" w:type="dxa"/>
          </w:tcPr>
          <w:p w:rsidR="006C2660" w:rsidRDefault="006C2660" w:rsidP="00382FA5">
            <w:r>
              <w:t xml:space="preserve">Qualitative </w:t>
            </w:r>
          </w:p>
          <w:p w:rsidR="006C2660" w:rsidRDefault="006C2660" w:rsidP="00382FA5"/>
          <w:p w:rsidR="006C2660" w:rsidRDefault="006C2660" w:rsidP="00382FA5"/>
          <w:p w:rsidR="006C2660" w:rsidRDefault="006C2660" w:rsidP="00382FA5">
            <w:r>
              <w:t>2014/15</w:t>
            </w:r>
          </w:p>
        </w:tc>
        <w:tc>
          <w:tcPr>
            <w:tcW w:w="1948" w:type="dxa"/>
          </w:tcPr>
          <w:p w:rsidR="006C2660" w:rsidRDefault="006C2660" w:rsidP="00382FA5">
            <w:r w:rsidRPr="00E8674E">
              <w:t xml:space="preserve">93 </w:t>
            </w:r>
            <w:proofErr w:type="spellStart"/>
            <w:r w:rsidRPr="00E8674E">
              <w:t>eclamptic</w:t>
            </w:r>
            <w:proofErr w:type="spellEnd"/>
            <w:r w:rsidRPr="00E8674E">
              <w:t xml:space="preserve"> women admitted to a general hospital</w:t>
            </w:r>
          </w:p>
        </w:tc>
        <w:tc>
          <w:tcPr>
            <w:tcW w:w="2484" w:type="dxa"/>
          </w:tcPr>
          <w:p w:rsidR="006C2660" w:rsidRPr="00BD1CCC" w:rsidRDefault="006C2660" w:rsidP="00382FA5">
            <w:r w:rsidRPr="00413486">
              <w:rPr>
                <w:lang w:val="en-US"/>
              </w:rPr>
              <w:t xml:space="preserve">To assess health care </w:t>
            </w:r>
            <w:r>
              <w:rPr>
                <w:lang w:val="en-US"/>
              </w:rPr>
              <w:t xml:space="preserve">seeking of patients in response </w:t>
            </w:r>
            <w:r w:rsidRPr="00413486">
              <w:rPr>
                <w:lang w:val="en-US"/>
              </w:rPr>
              <w:t>to prodr</w:t>
            </w:r>
            <w:r>
              <w:rPr>
                <w:lang w:val="en-US"/>
              </w:rPr>
              <w:t xml:space="preserve">omal symptoms and timeliness of </w:t>
            </w:r>
            <w:r w:rsidRPr="00413486">
              <w:rPr>
                <w:lang w:val="en-US"/>
              </w:rPr>
              <w:t xml:space="preserve">presentation after developing </w:t>
            </w:r>
            <w:proofErr w:type="spellStart"/>
            <w:r w:rsidRPr="00413486">
              <w:rPr>
                <w:lang w:val="en-US"/>
              </w:rPr>
              <w:t>eclamptic</w:t>
            </w:r>
            <w:proofErr w:type="spellEnd"/>
            <w:r w:rsidRPr="00413486">
              <w:rPr>
                <w:lang w:val="en-US"/>
              </w:rPr>
              <w:t xml:space="preserve"> </w:t>
            </w:r>
            <w:r>
              <w:rPr>
                <w:lang w:val="en-US"/>
              </w:rPr>
              <w:t xml:space="preserve">and associated factors </w:t>
            </w:r>
            <w:r w:rsidRPr="00413486">
              <w:rPr>
                <w:lang w:val="en-US"/>
              </w:rPr>
              <w:t>.</w:t>
            </w:r>
          </w:p>
        </w:tc>
        <w:tc>
          <w:tcPr>
            <w:tcW w:w="4712" w:type="dxa"/>
          </w:tcPr>
          <w:p w:rsidR="006C2660" w:rsidRDefault="006C2660" w:rsidP="00382FA5">
            <w:r w:rsidRPr="00E8674E">
              <w:t>rural residence, distance from  health facility of &gt; 5km, illiteracy,</w:t>
            </w:r>
          </w:p>
        </w:tc>
        <w:tc>
          <w:tcPr>
            <w:tcW w:w="1150" w:type="dxa"/>
          </w:tcPr>
          <w:p w:rsidR="006C2660" w:rsidRDefault="006C2660" w:rsidP="00382FA5">
            <w:r>
              <w:t>100</w:t>
            </w:r>
          </w:p>
        </w:tc>
      </w:tr>
      <w:tr w:rsidR="006C2660" w:rsidTr="00382FA5">
        <w:tc>
          <w:tcPr>
            <w:tcW w:w="477" w:type="dxa"/>
          </w:tcPr>
          <w:p w:rsidR="006C2660" w:rsidRDefault="006C2660" w:rsidP="00382FA5">
            <w:r>
              <w:t>26</w:t>
            </w:r>
          </w:p>
        </w:tc>
        <w:tc>
          <w:tcPr>
            <w:tcW w:w="1486" w:type="dxa"/>
          </w:tcPr>
          <w:p w:rsidR="006C2660" w:rsidRPr="00BD1CCC" w:rsidRDefault="006C2660" w:rsidP="00382FA5">
            <w:proofErr w:type="spellStart"/>
            <w:r w:rsidRPr="001223B9">
              <w:t>Ganle</w:t>
            </w:r>
            <w:proofErr w:type="spellEnd"/>
            <w:r w:rsidRPr="001223B9">
              <w:t xml:space="preserve"> W. (2017)</w:t>
            </w:r>
          </w:p>
        </w:tc>
        <w:tc>
          <w:tcPr>
            <w:tcW w:w="1149" w:type="dxa"/>
          </w:tcPr>
          <w:p w:rsidR="006C2660" w:rsidRDefault="006C2660" w:rsidP="00382FA5">
            <w:r>
              <w:t>Ghana</w:t>
            </w:r>
          </w:p>
          <w:p w:rsidR="006C2660" w:rsidRDefault="006C2660" w:rsidP="00382FA5"/>
          <w:p w:rsidR="006C2660" w:rsidRDefault="006C2660" w:rsidP="00382FA5">
            <w:r>
              <w:t>Barriers</w:t>
            </w:r>
          </w:p>
        </w:tc>
        <w:tc>
          <w:tcPr>
            <w:tcW w:w="1478" w:type="dxa"/>
          </w:tcPr>
          <w:p w:rsidR="006C2660" w:rsidRDefault="006C2660" w:rsidP="00382FA5">
            <w:r>
              <w:t xml:space="preserve">Qualitative </w:t>
            </w:r>
          </w:p>
          <w:p w:rsidR="006C2660" w:rsidRDefault="006C2660" w:rsidP="00382FA5"/>
          <w:p w:rsidR="006C2660" w:rsidRDefault="006C2660" w:rsidP="00382FA5"/>
          <w:p w:rsidR="006C2660" w:rsidRDefault="006C2660" w:rsidP="00382FA5">
            <w:r>
              <w:t>2011/12</w:t>
            </w:r>
          </w:p>
        </w:tc>
        <w:tc>
          <w:tcPr>
            <w:tcW w:w="1948" w:type="dxa"/>
          </w:tcPr>
          <w:p w:rsidR="006C2660" w:rsidRDefault="006C2660" w:rsidP="00382FA5">
            <w:r w:rsidRPr="001223B9">
              <w:t>185mothers/20 HCP</w:t>
            </w:r>
          </w:p>
        </w:tc>
        <w:tc>
          <w:tcPr>
            <w:tcW w:w="2484" w:type="dxa"/>
          </w:tcPr>
          <w:p w:rsidR="006C2660" w:rsidRPr="00BD1CCC" w:rsidRDefault="006C2660" w:rsidP="00382FA5">
            <w:r w:rsidRPr="001223B9">
              <w:t xml:space="preserve">To explore health system factors that inhibit women’s access to and use of skilled maternal and newborn healthcare services in Ghana despite these services </w:t>
            </w:r>
            <w:proofErr w:type="gramStart"/>
            <w:r w:rsidRPr="001223B9">
              <w:t>being provided</w:t>
            </w:r>
            <w:proofErr w:type="gramEnd"/>
            <w:r w:rsidRPr="001223B9">
              <w:t xml:space="preserve"> free.</w:t>
            </w:r>
          </w:p>
        </w:tc>
        <w:tc>
          <w:tcPr>
            <w:tcW w:w="4712" w:type="dxa"/>
          </w:tcPr>
          <w:p w:rsidR="006C2660" w:rsidRDefault="006C2660" w:rsidP="00382FA5">
            <w:r w:rsidRPr="001223B9">
              <w:t>limited and unequal distribution of skilled maternity care services, women’s experiences of intimidation in healthcare facilities, unfriendly healthcare providers, cultural insensitivity, long waiting time, limited birthing choices, poor care quality, lack of privacy at healthcare facilities, and difficulties relating to arranging suitable of transportation, poor communication, poor mutual trust and respect between caregivers and women, non-availability of service, lack of human resource</w:t>
            </w:r>
          </w:p>
        </w:tc>
        <w:tc>
          <w:tcPr>
            <w:tcW w:w="1150" w:type="dxa"/>
          </w:tcPr>
          <w:p w:rsidR="006C2660" w:rsidRDefault="006C2660" w:rsidP="00382FA5">
            <w:r>
              <w:t>100</w:t>
            </w:r>
          </w:p>
        </w:tc>
      </w:tr>
      <w:tr w:rsidR="006C2660" w:rsidTr="00382FA5">
        <w:tc>
          <w:tcPr>
            <w:tcW w:w="477" w:type="dxa"/>
          </w:tcPr>
          <w:p w:rsidR="006C2660" w:rsidRDefault="006C2660" w:rsidP="00382FA5">
            <w:r>
              <w:lastRenderedPageBreak/>
              <w:t>27</w:t>
            </w:r>
          </w:p>
        </w:tc>
        <w:tc>
          <w:tcPr>
            <w:tcW w:w="1486" w:type="dxa"/>
          </w:tcPr>
          <w:p w:rsidR="006C2660" w:rsidRPr="00BD1CCC" w:rsidRDefault="006C2660" w:rsidP="00382FA5">
            <w:proofErr w:type="spellStart"/>
            <w:r w:rsidRPr="00880E57">
              <w:t>Worku</w:t>
            </w:r>
            <w:proofErr w:type="spellEnd"/>
            <w:r w:rsidRPr="00880E57">
              <w:t xml:space="preserve"> AG et al. (2013)</w:t>
            </w:r>
          </w:p>
        </w:tc>
        <w:tc>
          <w:tcPr>
            <w:tcW w:w="1149" w:type="dxa"/>
          </w:tcPr>
          <w:p w:rsidR="006C2660" w:rsidRDefault="006C2660" w:rsidP="00382FA5">
            <w:r>
              <w:t>Ethiopia</w:t>
            </w:r>
          </w:p>
          <w:p w:rsidR="006C2660" w:rsidRDefault="006C2660" w:rsidP="00382FA5"/>
          <w:p w:rsidR="006C2660" w:rsidRDefault="006C2660" w:rsidP="00382FA5">
            <w:r>
              <w:t>EmOC</w:t>
            </w:r>
          </w:p>
        </w:tc>
        <w:tc>
          <w:tcPr>
            <w:tcW w:w="1478" w:type="dxa"/>
          </w:tcPr>
          <w:p w:rsidR="006C2660" w:rsidRDefault="006C2660" w:rsidP="00382FA5">
            <w:r>
              <w:t xml:space="preserve">Qualitative </w:t>
            </w:r>
          </w:p>
          <w:p w:rsidR="006C2660" w:rsidRDefault="006C2660" w:rsidP="00382FA5"/>
          <w:p w:rsidR="006C2660" w:rsidRDefault="006C2660" w:rsidP="00382FA5"/>
          <w:p w:rsidR="006C2660" w:rsidRDefault="006C2660" w:rsidP="00382FA5">
            <w:r>
              <w:t>2012</w:t>
            </w:r>
          </w:p>
        </w:tc>
        <w:tc>
          <w:tcPr>
            <w:tcW w:w="1948" w:type="dxa"/>
          </w:tcPr>
          <w:p w:rsidR="006C2660" w:rsidRDefault="006C2660" w:rsidP="00382FA5">
            <w:r w:rsidRPr="00880E57">
              <w:t>1,668 women who gave birth within one year</w:t>
            </w:r>
          </w:p>
        </w:tc>
        <w:tc>
          <w:tcPr>
            <w:tcW w:w="2484" w:type="dxa"/>
          </w:tcPr>
          <w:p w:rsidR="006C2660" w:rsidRPr="00BD1CCC" w:rsidRDefault="006C2660" w:rsidP="00382FA5">
            <w:r w:rsidRPr="00880E57">
              <w:t>To assess experiences related to obstetric complication and seeking assistance from a skilled provider among women who gave birth in the last 12 months preceding the study.</w:t>
            </w:r>
          </w:p>
        </w:tc>
        <w:tc>
          <w:tcPr>
            <w:tcW w:w="4712" w:type="dxa"/>
          </w:tcPr>
          <w:p w:rsidR="006C2660" w:rsidRDefault="006C2660" w:rsidP="00382FA5">
            <w:r w:rsidRPr="00880E57">
              <w:t>Inability to judge the severity of morbidities, distance/transport problems, lack of money/ cost considerations and use of traditional options at home, Belonging to a wealthier quintile, getting antenatal care from a skilled provider and agreement of a woman in planning for possible complications, poor quality of service, use of home remedy options, lack of transportation,</w:t>
            </w:r>
          </w:p>
        </w:tc>
        <w:tc>
          <w:tcPr>
            <w:tcW w:w="1150" w:type="dxa"/>
          </w:tcPr>
          <w:p w:rsidR="006C2660" w:rsidRDefault="006C2660" w:rsidP="00382FA5">
            <w:r>
              <w:t>100</w:t>
            </w:r>
          </w:p>
        </w:tc>
      </w:tr>
      <w:tr w:rsidR="006C2660" w:rsidTr="00382FA5">
        <w:tc>
          <w:tcPr>
            <w:tcW w:w="477" w:type="dxa"/>
          </w:tcPr>
          <w:p w:rsidR="006C2660" w:rsidRDefault="006C2660" w:rsidP="00382FA5">
            <w:r>
              <w:t>28</w:t>
            </w:r>
          </w:p>
        </w:tc>
        <w:tc>
          <w:tcPr>
            <w:tcW w:w="1486" w:type="dxa"/>
          </w:tcPr>
          <w:p w:rsidR="006C2660" w:rsidRPr="00880E57" w:rsidRDefault="006C2660" w:rsidP="00382FA5">
            <w:proofErr w:type="spellStart"/>
            <w:r w:rsidRPr="00880E57">
              <w:t>Thorsen</w:t>
            </w:r>
            <w:proofErr w:type="spellEnd"/>
            <w:r w:rsidRPr="00880E57">
              <w:t xml:space="preserve"> VC. et al. (2012)</w:t>
            </w:r>
          </w:p>
        </w:tc>
        <w:tc>
          <w:tcPr>
            <w:tcW w:w="1149" w:type="dxa"/>
          </w:tcPr>
          <w:p w:rsidR="006C2660" w:rsidRDefault="006C2660" w:rsidP="00382FA5">
            <w:r>
              <w:t>Malawi</w:t>
            </w:r>
          </w:p>
          <w:p w:rsidR="006C2660" w:rsidRDefault="006C2660" w:rsidP="00382FA5"/>
          <w:p w:rsidR="006C2660" w:rsidRDefault="006C2660" w:rsidP="00382FA5">
            <w:r>
              <w:t>Barriers</w:t>
            </w:r>
          </w:p>
        </w:tc>
        <w:tc>
          <w:tcPr>
            <w:tcW w:w="1478" w:type="dxa"/>
          </w:tcPr>
          <w:p w:rsidR="006C2660" w:rsidRDefault="006C2660" w:rsidP="00382FA5">
            <w:r>
              <w:t>Qualitative</w:t>
            </w:r>
          </w:p>
          <w:p w:rsidR="006C2660" w:rsidRDefault="006C2660" w:rsidP="00382FA5"/>
          <w:p w:rsidR="006C2660" w:rsidRDefault="006C2660" w:rsidP="00382FA5">
            <w:r>
              <w:t>2012</w:t>
            </w:r>
          </w:p>
        </w:tc>
        <w:tc>
          <w:tcPr>
            <w:tcW w:w="1948" w:type="dxa"/>
          </w:tcPr>
          <w:p w:rsidR="006C2660" w:rsidRDefault="006C2660" w:rsidP="00382FA5">
            <w:r w:rsidRPr="00880E57">
              <w:t>32 maternal death cases</w:t>
            </w:r>
          </w:p>
        </w:tc>
        <w:tc>
          <w:tcPr>
            <w:tcW w:w="2484" w:type="dxa"/>
          </w:tcPr>
          <w:p w:rsidR="006C2660" w:rsidRPr="00A4529F" w:rsidRDefault="006C2660" w:rsidP="00382FA5">
            <w:pPr>
              <w:rPr>
                <w:lang w:val="en-US"/>
              </w:rPr>
            </w:pPr>
            <w:r>
              <w:rPr>
                <w:lang w:val="en-US"/>
              </w:rPr>
              <w:t xml:space="preserve">To </w:t>
            </w:r>
            <w:r w:rsidRPr="00A4529F">
              <w:rPr>
                <w:lang w:val="en-US"/>
              </w:rPr>
              <w:t>identify the socio-cultural and facility-based factors that contributed to maternal</w:t>
            </w:r>
          </w:p>
          <w:p w:rsidR="006C2660" w:rsidRPr="00BD1CCC" w:rsidRDefault="006C2660" w:rsidP="00382FA5">
            <w:proofErr w:type="gramStart"/>
            <w:r w:rsidRPr="00A4529F">
              <w:rPr>
                <w:lang w:val="en-US"/>
              </w:rPr>
              <w:t>deaths</w:t>
            </w:r>
            <w:proofErr w:type="gramEnd"/>
            <w:r w:rsidRPr="00A4529F">
              <w:rPr>
                <w:lang w:val="en-US"/>
              </w:rPr>
              <w:t xml:space="preserve"> in the district of Lilongwe, Malawi.</w:t>
            </w:r>
          </w:p>
        </w:tc>
        <w:tc>
          <w:tcPr>
            <w:tcW w:w="4712" w:type="dxa"/>
          </w:tcPr>
          <w:p w:rsidR="006C2660" w:rsidRPr="00880E57" w:rsidRDefault="006C2660" w:rsidP="00382FA5">
            <w:pPr>
              <w:autoSpaceDE w:val="0"/>
              <w:autoSpaceDN w:val="0"/>
              <w:adjustRightInd w:val="0"/>
              <w:rPr>
                <w:rFonts w:ascii="LlwbcpJycxlcAdvTT86d47313" w:hAnsi="LlwbcpJycxlcAdvTT86d47313" w:cs="LlwbcpJycxlcAdvTT86d47313"/>
                <w:sz w:val="20"/>
                <w:szCs w:val="20"/>
              </w:rPr>
            </w:pPr>
            <w:proofErr w:type="gramStart"/>
            <w:r w:rsidRPr="00880E57">
              <w:rPr>
                <w:rFonts w:ascii="LlwbcpJycxlcAdvTT86d47313" w:hAnsi="LlwbcpJycxlcAdvTT86d47313" w:cs="LlwbcpJycxlcAdvTT86d47313"/>
                <w:sz w:val="20"/>
                <w:szCs w:val="20"/>
              </w:rPr>
              <w:t>Lack of recognizing signs, symptoms, and severity of the situation; using traditional Birth Attendant services; low female literacy level; delayed access to transport; hardship of long distance and physical terrain; d</w:t>
            </w:r>
            <w:r>
              <w:rPr>
                <w:rFonts w:ascii="LlwbcpJycxlcAdvTT86d47313" w:hAnsi="LlwbcpJycxlcAdvTT86d47313" w:cs="LlwbcpJycxlcAdvTT86d47313"/>
                <w:sz w:val="20"/>
                <w:szCs w:val="20"/>
              </w:rPr>
              <w:t xml:space="preserve">elayed prompt quality emergency </w:t>
            </w:r>
            <w:r w:rsidRPr="00880E57">
              <w:rPr>
                <w:rFonts w:ascii="LlwbcpJycxlcAdvTT86d47313" w:hAnsi="LlwbcpJycxlcAdvTT86d47313" w:cs="LlwbcpJycxlcAdvTT86d47313"/>
                <w:sz w:val="20"/>
                <w:szCs w:val="20"/>
              </w:rPr>
              <w:t>obstetric care; and delayed care while at the hospital due to patient refusal or concealment delay receiving treatment upon reaching the facility due to referral delays, missed diagnoses, lack of blood, lack of drugs, or inadequate care, and severe mismanagement.</w:t>
            </w:r>
            <w:proofErr w:type="gramEnd"/>
          </w:p>
        </w:tc>
        <w:tc>
          <w:tcPr>
            <w:tcW w:w="1150" w:type="dxa"/>
          </w:tcPr>
          <w:p w:rsidR="006C2660" w:rsidRDefault="006C2660" w:rsidP="00382FA5">
            <w:r>
              <w:t>100</w:t>
            </w:r>
          </w:p>
        </w:tc>
      </w:tr>
      <w:tr w:rsidR="006C2660" w:rsidTr="00382FA5">
        <w:tc>
          <w:tcPr>
            <w:tcW w:w="477" w:type="dxa"/>
          </w:tcPr>
          <w:p w:rsidR="006C2660" w:rsidRDefault="006C2660" w:rsidP="00382FA5">
            <w:r>
              <w:t>29</w:t>
            </w:r>
          </w:p>
        </w:tc>
        <w:tc>
          <w:tcPr>
            <w:tcW w:w="1486" w:type="dxa"/>
          </w:tcPr>
          <w:p w:rsidR="006C2660" w:rsidRPr="00880E57" w:rsidRDefault="006C2660" w:rsidP="00382FA5">
            <w:r w:rsidRPr="004F1A35">
              <w:rPr>
                <w:rFonts w:ascii="AdvOTf3919c9c.B" w:hAnsi="AdvOTf3919c9c.B" w:cs="AdvOTf3919c9c.B"/>
                <w:sz w:val="18"/>
                <w:szCs w:val="18"/>
              </w:rPr>
              <w:t>Chi</w:t>
            </w:r>
            <w:r>
              <w:rPr>
                <w:rFonts w:ascii="AdvOTf3919c9c.B" w:hAnsi="AdvOTf3919c9c.B" w:cs="AdvOTf3919c9c.B"/>
                <w:sz w:val="18"/>
                <w:szCs w:val="18"/>
              </w:rPr>
              <w:t xml:space="preserve"> PC. et al</w:t>
            </w:r>
            <w:r>
              <w:rPr>
                <w:rFonts w:ascii="JdhgmbAdvTTb5929f4c" w:hAnsi="JdhgmbAdvTTb5929f4c" w:cs="JdhgmbAdvTTb5929f4c"/>
              </w:rPr>
              <w:t xml:space="preserve">. </w:t>
            </w:r>
            <w:r>
              <w:t>(2015)</w:t>
            </w:r>
          </w:p>
        </w:tc>
        <w:tc>
          <w:tcPr>
            <w:tcW w:w="1149" w:type="dxa"/>
          </w:tcPr>
          <w:p w:rsidR="006C2660" w:rsidRDefault="006C2660" w:rsidP="00382FA5">
            <w:r>
              <w:t xml:space="preserve">Burundi </w:t>
            </w:r>
          </w:p>
          <w:p w:rsidR="006C2660" w:rsidRDefault="006C2660" w:rsidP="00382FA5">
            <w:r>
              <w:t>Uganda</w:t>
            </w:r>
          </w:p>
          <w:p w:rsidR="006C2660" w:rsidRDefault="006C2660" w:rsidP="00382FA5"/>
          <w:p w:rsidR="006C2660" w:rsidRDefault="006C2660" w:rsidP="00382FA5">
            <w:r>
              <w:t>EmOC</w:t>
            </w:r>
          </w:p>
        </w:tc>
        <w:tc>
          <w:tcPr>
            <w:tcW w:w="1478" w:type="dxa"/>
          </w:tcPr>
          <w:p w:rsidR="006C2660" w:rsidRDefault="006C2660" w:rsidP="00382FA5">
            <w:r>
              <w:t xml:space="preserve">Qualitative </w:t>
            </w:r>
          </w:p>
          <w:p w:rsidR="006C2660" w:rsidRDefault="006C2660" w:rsidP="00382FA5"/>
          <w:p w:rsidR="006C2660" w:rsidRDefault="006C2660" w:rsidP="00382FA5">
            <w:r>
              <w:t>2013</w:t>
            </w:r>
          </w:p>
        </w:tc>
        <w:tc>
          <w:tcPr>
            <w:tcW w:w="1948" w:type="dxa"/>
          </w:tcPr>
          <w:p w:rsidR="006C2660" w:rsidRDefault="006C2660" w:rsidP="00382FA5">
            <w:r w:rsidRPr="00880E57">
              <w:t>32 local health providers and 37 staff of NGOs working in the area of maternal health</w:t>
            </w:r>
          </w:p>
        </w:tc>
        <w:tc>
          <w:tcPr>
            <w:tcW w:w="2484" w:type="dxa"/>
          </w:tcPr>
          <w:p w:rsidR="006C2660" w:rsidRPr="00BD1CCC" w:rsidRDefault="006C2660" w:rsidP="00382FA5">
            <w:r>
              <w:rPr>
                <w:lang w:val="en-US"/>
              </w:rPr>
              <w:t xml:space="preserve">To </w:t>
            </w:r>
            <w:r w:rsidRPr="004F1A35">
              <w:rPr>
                <w:lang w:val="en-US"/>
              </w:rPr>
              <w:t xml:space="preserve">explore the barriers to effective delivery of </w:t>
            </w:r>
            <w:proofErr w:type="spellStart"/>
            <w:r w:rsidRPr="004F1A35">
              <w:rPr>
                <w:lang w:val="en-US"/>
              </w:rPr>
              <w:t>EmONC</w:t>
            </w:r>
            <w:proofErr w:type="spellEnd"/>
            <w:r w:rsidRPr="004F1A35">
              <w:rPr>
                <w:lang w:val="en-US"/>
              </w:rPr>
              <w:t xml:space="preserve"> se</w:t>
            </w:r>
            <w:r>
              <w:rPr>
                <w:lang w:val="en-US"/>
              </w:rPr>
              <w:t xml:space="preserve">rvices in post-conflict Burundi </w:t>
            </w:r>
            <w:r w:rsidRPr="004F1A35">
              <w:rPr>
                <w:lang w:val="en-US"/>
              </w:rPr>
              <w:t>and Northern Uganda</w:t>
            </w:r>
          </w:p>
        </w:tc>
        <w:tc>
          <w:tcPr>
            <w:tcW w:w="4712" w:type="dxa"/>
          </w:tcPr>
          <w:p w:rsidR="006C2660" w:rsidRPr="00430044" w:rsidRDefault="006C2660" w:rsidP="00382FA5">
            <w:r w:rsidRPr="00430044">
              <w:rPr>
                <w:rFonts w:ascii="LlwbcpJycxlcAdvTT86d47313" w:hAnsi="LlwbcpJycxlcAdvTT86d47313" w:cs="LlwbcpJycxlcAdvTT86d47313"/>
                <w:sz w:val="20"/>
                <w:szCs w:val="20"/>
              </w:rPr>
              <w:t xml:space="preserve">Unavailability of service, poor quality and distribution of </w:t>
            </w:r>
            <w:proofErr w:type="spellStart"/>
            <w:r w:rsidRPr="00430044">
              <w:rPr>
                <w:rFonts w:ascii="LlwbcpJycxlcAdvTT86d47313" w:hAnsi="LlwbcpJycxlcAdvTT86d47313" w:cs="LlwbcpJycxlcAdvTT86d47313"/>
                <w:sz w:val="20"/>
                <w:szCs w:val="20"/>
              </w:rPr>
              <w:t>EmONC</w:t>
            </w:r>
            <w:proofErr w:type="spellEnd"/>
            <w:r w:rsidRPr="00430044">
              <w:rPr>
                <w:rFonts w:ascii="LlwbcpJycxlcAdvTT86d47313" w:hAnsi="LlwbcpJycxlcAdvTT86d47313" w:cs="LlwbcpJycxlcAdvTT86d47313"/>
                <w:sz w:val="20"/>
                <w:szCs w:val="20"/>
              </w:rPr>
              <w:t xml:space="preserve"> services, shortage of trained qualified staff; lack of essential installations, supplies and medications; increasing workload, burn-out and turnover; and poor data collection and monitoring systems,</w:t>
            </w:r>
            <w:r w:rsidRPr="00430044">
              <w:t xml:space="preserve"> </w:t>
            </w:r>
            <w:r w:rsidRPr="00430044">
              <w:rPr>
                <w:rFonts w:ascii="LlwbcpJycxlcAdvTT86d47313" w:hAnsi="LlwbcpJycxlcAdvTT86d47313" w:cs="LlwbcpJycxlcAdvTT86d47313"/>
                <w:sz w:val="20"/>
                <w:szCs w:val="20"/>
              </w:rPr>
              <w:t xml:space="preserve">demoralised personnel, lack of recognition and remuneration and lack of recognition; poor referral system; inefficient drug supply system; staff absenteeism in rural areas; and poor coordination among key personnel, weak curriculum; poor harmonisation and coordination of training; and inefficient allocation of resources, poor ambulance system, urban/rural inequity </w:t>
            </w:r>
            <w:proofErr w:type="spellStart"/>
            <w:r w:rsidRPr="00430044">
              <w:rPr>
                <w:rFonts w:ascii="LlwbcpJycxlcAdvTT86d47313" w:hAnsi="LlwbcpJycxlcAdvTT86d47313" w:cs="LlwbcpJycxlcAdvTT86d47313"/>
                <w:sz w:val="20"/>
                <w:szCs w:val="20"/>
              </w:rPr>
              <w:t>disterbuting</w:t>
            </w:r>
            <w:proofErr w:type="spellEnd"/>
            <w:r w:rsidRPr="00430044">
              <w:rPr>
                <w:rFonts w:ascii="LlwbcpJycxlcAdvTT86d47313" w:hAnsi="LlwbcpJycxlcAdvTT86d47313" w:cs="LlwbcpJycxlcAdvTT86d47313"/>
                <w:sz w:val="20"/>
                <w:szCs w:val="20"/>
              </w:rPr>
              <w:t xml:space="preserve"> EmOC resources</w:t>
            </w:r>
          </w:p>
        </w:tc>
        <w:tc>
          <w:tcPr>
            <w:tcW w:w="1150" w:type="dxa"/>
          </w:tcPr>
          <w:p w:rsidR="006C2660" w:rsidRDefault="006C2660" w:rsidP="00382FA5">
            <w:r>
              <w:t>100</w:t>
            </w:r>
          </w:p>
        </w:tc>
      </w:tr>
      <w:tr w:rsidR="006C2660" w:rsidTr="00382FA5">
        <w:tc>
          <w:tcPr>
            <w:tcW w:w="477" w:type="dxa"/>
          </w:tcPr>
          <w:p w:rsidR="006C2660" w:rsidRDefault="006C2660" w:rsidP="00382FA5">
            <w:r>
              <w:t>30</w:t>
            </w:r>
          </w:p>
        </w:tc>
        <w:tc>
          <w:tcPr>
            <w:tcW w:w="1486" w:type="dxa"/>
          </w:tcPr>
          <w:p w:rsidR="006C2660" w:rsidRPr="00880E57" w:rsidRDefault="006C2660" w:rsidP="00382FA5">
            <w:r w:rsidRPr="00430044">
              <w:t>Carnahan LR. et al. (2016)</w:t>
            </w:r>
          </w:p>
        </w:tc>
        <w:tc>
          <w:tcPr>
            <w:tcW w:w="1149" w:type="dxa"/>
          </w:tcPr>
          <w:p w:rsidR="006C2660" w:rsidRDefault="006C2660" w:rsidP="00382FA5">
            <w:r>
              <w:t>Tanzania</w:t>
            </w:r>
          </w:p>
          <w:p w:rsidR="006C2660" w:rsidRDefault="006C2660" w:rsidP="00382FA5"/>
          <w:p w:rsidR="006C2660" w:rsidRDefault="006C2660" w:rsidP="00382FA5">
            <w:r>
              <w:t>PPH</w:t>
            </w:r>
          </w:p>
        </w:tc>
        <w:tc>
          <w:tcPr>
            <w:tcW w:w="1478" w:type="dxa"/>
          </w:tcPr>
          <w:p w:rsidR="006C2660" w:rsidRDefault="006C2660" w:rsidP="00382FA5">
            <w:r>
              <w:t xml:space="preserve">Quantitative </w:t>
            </w:r>
          </w:p>
          <w:p w:rsidR="006C2660" w:rsidRDefault="006C2660" w:rsidP="00382FA5"/>
          <w:p w:rsidR="006C2660" w:rsidRDefault="006C2660" w:rsidP="00382FA5"/>
          <w:p w:rsidR="006C2660" w:rsidRDefault="006C2660" w:rsidP="00382FA5">
            <w:r>
              <w:t>2015</w:t>
            </w:r>
          </w:p>
        </w:tc>
        <w:tc>
          <w:tcPr>
            <w:tcW w:w="1948" w:type="dxa"/>
          </w:tcPr>
          <w:p w:rsidR="006C2660" w:rsidRDefault="006C2660" w:rsidP="00382FA5">
            <w:r w:rsidRPr="00430044">
              <w:t>115 healthcare providers at maternity service</w:t>
            </w:r>
          </w:p>
        </w:tc>
        <w:tc>
          <w:tcPr>
            <w:tcW w:w="2484" w:type="dxa"/>
          </w:tcPr>
          <w:p w:rsidR="006C2660" w:rsidRPr="00BD1CCC" w:rsidRDefault="006C2660" w:rsidP="00382FA5">
            <w:r w:rsidRPr="003B6DFD">
              <w:rPr>
                <w:lang w:val="en-US"/>
              </w:rPr>
              <w:t>To investigate healthcare providers’ knowled</w:t>
            </w:r>
            <w:r>
              <w:rPr>
                <w:lang w:val="en-US"/>
              </w:rPr>
              <w:t xml:space="preserve">ge and practices associated with prevention and management </w:t>
            </w:r>
            <w:r w:rsidRPr="003B6DFD">
              <w:rPr>
                <w:lang w:val="en-US"/>
              </w:rPr>
              <w:t xml:space="preserve">of </w:t>
            </w:r>
            <w:r>
              <w:rPr>
                <w:lang w:val="en-US"/>
              </w:rPr>
              <w:lastRenderedPageBreak/>
              <w:t xml:space="preserve">postpartum hemorrhage to reduce maternal morbidity </w:t>
            </w:r>
            <w:r w:rsidRPr="003B6DFD">
              <w:rPr>
                <w:lang w:val="en-US"/>
              </w:rPr>
              <w:t>and mortality</w:t>
            </w:r>
          </w:p>
        </w:tc>
        <w:tc>
          <w:tcPr>
            <w:tcW w:w="4712" w:type="dxa"/>
          </w:tcPr>
          <w:p w:rsidR="006C2660" w:rsidRDefault="006C2660" w:rsidP="00382FA5">
            <w:r>
              <w:lastRenderedPageBreak/>
              <w:t xml:space="preserve">Lack of </w:t>
            </w:r>
            <w:proofErr w:type="spellStart"/>
            <w:r>
              <w:t>knoeledge</w:t>
            </w:r>
            <w:proofErr w:type="spellEnd"/>
            <w:r>
              <w:t xml:space="preserve"> of HCP to diagnosis PPH, lack of misoprostol supply, length of job experience, transportation and financial constraints, unavailability of good services</w:t>
            </w:r>
          </w:p>
          <w:p w:rsidR="006C2660" w:rsidRDefault="006C2660" w:rsidP="00382FA5">
            <w:r>
              <w:lastRenderedPageBreak/>
              <w:t>at the health center, inadequate drug supplies, lack of Training</w:t>
            </w:r>
          </w:p>
        </w:tc>
        <w:tc>
          <w:tcPr>
            <w:tcW w:w="1150" w:type="dxa"/>
          </w:tcPr>
          <w:p w:rsidR="006C2660" w:rsidRDefault="006C2660" w:rsidP="00382FA5">
            <w:r>
              <w:lastRenderedPageBreak/>
              <w:t>100</w:t>
            </w:r>
          </w:p>
        </w:tc>
      </w:tr>
      <w:tr w:rsidR="006C2660" w:rsidTr="00382FA5">
        <w:tc>
          <w:tcPr>
            <w:tcW w:w="477" w:type="dxa"/>
          </w:tcPr>
          <w:p w:rsidR="006C2660" w:rsidRDefault="006C2660" w:rsidP="00382FA5">
            <w:r>
              <w:t>31</w:t>
            </w:r>
          </w:p>
          <w:p w:rsidR="006C2660" w:rsidRDefault="006C2660" w:rsidP="00382FA5"/>
        </w:tc>
        <w:tc>
          <w:tcPr>
            <w:tcW w:w="1486" w:type="dxa"/>
          </w:tcPr>
          <w:p w:rsidR="006C2660" w:rsidRPr="00880E57" w:rsidRDefault="006C2660" w:rsidP="00382FA5">
            <w:proofErr w:type="spellStart"/>
            <w:r w:rsidRPr="00430044">
              <w:t>Braddick</w:t>
            </w:r>
            <w:proofErr w:type="spellEnd"/>
            <w:r w:rsidRPr="00430044">
              <w:t xml:space="preserve"> L. et al. (2016)</w:t>
            </w:r>
          </w:p>
        </w:tc>
        <w:tc>
          <w:tcPr>
            <w:tcW w:w="1149" w:type="dxa"/>
          </w:tcPr>
          <w:p w:rsidR="006C2660" w:rsidRDefault="006C2660" w:rsidP="00382FA5">
            <w:r>
              <w:t>Uganda</w:t>
            </w:r>
          </w:p>
          <w:p w:rsidR="006C2660" w:rsidRDefault="006C2660" w:rsidP="00382FA5"/>
          <w:p w:rsidR="006C2660" w:rsidRDefault="006C2660" w:rsidP="00382FA5">
            <w:r>
              <w:t>PPH</w:t>
            </w:r>
          </w:p>
        </w:tc>
        <w:tc>
          <w:tcPr>
            <w:tcW w:w="1478" w:type="dxa"/>
          </w:tcPr>
          <w:p w:rsidR="006C2660" w:rsidRDefault="006C2660" w:rsidP="00382FA5">
            <w:r>
              <w:t>Mixed</w:t>
            </w:r>
          </w:p>
          <w:p w:rsidR="006C2660" w:rsidRDefault="006C2660" w:rsidP="00382FA5"/>
          <w:p w:rsidR="006C2660" w:rsidRDefault="006C2660" w:rsidP="00382FA5">
            <w:r>
              <w:t>2014</w:t>
            </w:r>
          </w:p>
        </w:tc>
        <w:tc>
          <w:tcPr>
            <w:tcW w:w="1948" w:type="dxa"/>
          </w:tcPr>
          <w:p w:rsidR="006C2660" w:rsidRDefault="006C2660" w:rsidP="00382FA5">
            <w:r w:rsidRPr="00430044">
              <w:t>154 maternal healthcare practitioners</w:t>
            </w:r>
          </w:p>
        </w:tc>
        <w:tc>
          <w:tcPr>
            <w:tcW w:w="2484" w:type="dxa"/>
          </w:tcPr>
          <w:p w:rsidR="006C2660" w:rsidRPr="00BD1CCC" w:rsidRDefault="006C2660" w:rsidP="00382FA5">
            <w:r w:rsidRPr="004A6A06">
              <w:rPr>
                <w:lang w:val="en-US"/>
              </w:rPr>
              <w:t>To determine the level of adherence to postpartum hemorrhage cli</w:t>
            </w:r>
            <w:r>
              <w:rPr>
                <w:lang w:val="en-US"/>
              </w:rPr>
              <w:t xml:space="preserve">nical guideline </w:t>
            </w:r>
            <w:r w:rsidRPr="004A6A06">
              <w:rPr>
                <w:lang w:val="en-US"/>
              </w:rPr>
              <w:t>and to explore context-specif</w:t>
            </w:r>
            <w:r>
              <w:rPr>
                <w:lang w:val="en-US"/>
              </w:rPr>
              <w:t xml:space="preserve">ic barriers and facilitators to </w:t>
            </w:r>
            <w:r w:rsidRPr="004A6A06">
              <w:rPr>
                <w:lang w:val="en-US"/>
              </w:rPr>
              <w:t>evidence-based obstetric care</w:t>
            </w:r>
          </w:p>
        </w:tc>
        <w:tc>
          <w:tcPr>
            <w:tcW w:w="4712" w:type="dxa"/>
          </w:tcPr>
          <w:p w:rsidR="006C2660" w:rsidRPr="00430044" w:rsidRDefault="006C2660" w:rsidP="00382FA5">
            <w:pPr>
              <w:autoSpaceDE w:val="0"/>
              <w:autoSpaceDN w:val="0"/>
              <w:adjustRightInd w:val="0"/>
              <w:rPr>
                <w:rFonts w:ascii="LlwbcpJycxlcAdvTT86d47313" w:hAnsi="LlwbcpJycxlcAdvTT86d47313" w:cs="LlwbcpJycxlcAdvTT86d47313"/>
                <w:sz w:val="20"/>
                <w:szCs w:val="20"/>
              </w:rPr>
            </w:pPr>
            <w:r w:rsidRPr="00430044">
              <w:rPr>
                <w:rFonts w:ascii="LlwbcpJycxlcAdvTT86d47313" w:hAnsi="LlwbcpJycxlcAdvTT86d47313" w:cs="LlwbcpJycxlcAdvTT86d47313"/>
                <w:sz w:val="20"/>
                <w:szCs w:val="20"/>
              </w:rPr>
              <w:t xml:space="preserve">Health system issue: Unreliable provision of medical supplies, Inadequate drug storage facilities, Staff shortages, Inadequate facilities. Knowledge </w:t>
            </w:r>
            <w:proofErr w:type="spellStart"/>
            <w:r w:rsidRPr="00430044">
              <w:rPr>
                <w:rFonts w:ascii="LlwbcpJycxlcAdvTT86d47313" w:hAnsi="LlwbcpJycxlcAdvTT86d47313" w:cs="LlwbcpJycxlcAdvTT86d47313"/>
                <w:sz w:val="20"/>
                <w:szCs w:val="20"/>
              </w:rPr>
              <w:t>issu</w:t>
            </w:r>
            <w:proofErr w:type="spellEnd"/>
            <w:r w:rsidRPr="00430044">
              <w:rPr>
                <w:rFonts w:ascii="LlwbcpJycxlcAdvTT86d47313" w:hAnsi="LlwbcpJycxlcAdvTT86d47313" w:cs="LlwbcpJycxlcAdvTT86d47313"/>
                <w:sz w:val="20"/>
                <w:szCs w:val="20"/>
              </w:rPr>
              <w:t xml:space="preserve">: Lack of guideline awareness, Poor access to guidelines, Prioritizing experience over evidence, Incorrect clinical practice. Issue of updating skill: Lack of access to external training programs, </w:t>
            </w:r>
            <w:r>
              <w:rPr>
                <w:rFonts w:ascii="LlwbcpJycxlcAdvTT86d47313" w:hAnsi="LlwbcpJycxlcAdvTT86d47313" w:cs="LlwbcpJycxlcAdvTT86d47313"/>
                <w:sz w:val="20"/>
                <w:szCs w:val="20"/>
              </w:rPr>
              <w:t xml:space="preserve"> </w:t>
            </w:r>
            <w:r w:rsidRPr="00430044">
              <w:rPr>
                <w:rFonts w:ascii="LlwbcpJycxlcAdvTT86d47313" w:hAnsi="LlwbcpJycxlcAdvTT86d47313" w:cs="LlwbcpJycxlcAdvTT86d47313"/>
                <w:sz w:val="20"/>
                <w:szCs w:val="20"/>
              </w:rPr>
              <w:t>Poor computer literacy and internet access, Prefer passive learning</w:t>
            </w:r>
          </w:p>
        </w:tc>
        <w:tc>
          <w:tcPr>
            <w:tcW w:w="1150" w:type="dxa"/>
          </w:tcPr>
          <w:p w:rsidR="006C2660" w:rsidRDefault="006C2660" w:rsidP="00382FA5">
            <w:r>
              <w:t>100</w:t>
            </w:r>
          </w:p>
        </w:tc>
      </w:tr>
      <w:tr w:rsidR="006C2660" w:rsidTr="00382FA5">
        <w:tc>
          <w:tcPr>
            <w:tcW w:w="477" w:type="dxa"/>
          </w:tcPr>
          <w:p w:rsidR="006C2660" w:rsidRDefault="006C2660" w:rsidP="00382FA5">
            <w:r>
              <w:t>32</w:t>
            </w:r>
          </w:p>
        </w:tc>
        <w:tc>
          <w:tcPr>
            <w:tcW w:w="1486" w:type="dxa"/>
          </w:tcPr>
          <w:p w:rsidR="006C2660" w:rsidRPr="00880E57" w:rsidRDefault="006C2660" w:rsidP="00382FA5">
            <w:proofErr w:type="spellStart"/>
            <w:r w:rsidRPr="00430044">
              <w:t>Wilunda</w:t>
            </w:r>
            <w:proofErr w:type="spellEnd"/>
            <w:r w:rsidRPr="00430044">
              <w:t xml:space="preserve"> C. et al. (2013)</w:t>
            </w:r>
          </w:p>
        </w:tc>
        <w:tc>
          <w:tcPr>
            <w:tcW w:w="1149" w:type="dxa"/>
          </w:tcPr>
          <w:p w:rsidR="006C2660" w:rsidRDefault="006C2660" w:rsidP="00382FA5">
            <w:r>
              <w:t>Ethiopia</w:t>
            </w:r>
          </w:p>
          <w:p w:rsidR="006C2660" w:rsidRDefault="006C2660" w:rsidP="00382FA5"/>
          <w:p w:rsidR="006C2660" w:rsidRDefault="006C2660" w:rsidP="00382FA5">
            <w:r>
              <w:t>EmOC</w:t>
            </w:r>
          </w:p>
        </w:tc>
        <w:tc>
          <w:tcPr>
            <w:tcW w:w="1478" w:type="dxa"/>
          </w:tcPr>
          <w:p w:rsidR="006C2660" w:rsidRDefault="006C2660" w:rsidP="00382FA5">
            <w:r>
              <w:t>Quantitative</w:t>
            </w:r>
          </w:p>
          <w:p w:rsidR="006C2660" w:rsidRDefault="006C2660" w:rsidP="00382FA5"/>
          <w:p w:rsidR="006C2660" w:rsidRDefault="006C2660" w:rsidP="00382FA5">
            <w:r>
              <w:t>2010</w:t>
            </w:r>
          </w:p>
        </w:tc>
        <w:tc>
          <w:tcPr>
            <w:tcW w:w="1948" w:type="dxa"/>
          </w:tcPr>
          <w:p w:rsidR="006C2660" w:rsidRDefault="006C2660" w:rsidP="00382FA5">
            <w:r w:rsidRPr="00851EB1">
              <w:rPr>
                <w:lang w:val="en-US"/>
              </w:rPr>
              <w:t>760</w:t>
            </w:r>
            <w:r>
              <w:rPr>
                <w:lang w:val="en-US"/>
              </w:rPr>
              <w:t xml:space="preserve"> women utilizing </w:t>
            </w:r>
            <w:r w:rsidRPr="00851EB1">
              <w:rPr>
                <w:lang w:val="en-US"/>
              </w:rPr>
              <w:t>EmOC at Hospital</w:t>
            </w:r>
          </w:p>
        </w:tc>
        <w:tc>
          <w:tcPr>
            <w:tcW w:w="2484" w:type="dxa"/>
          </w:tcPr>
          <w:p w:rsidR="006C2660" w:rsidRPr="00BD1CCC" w:rsidRDefault="006C2660" w:rsidP="00382FA5">
            <w:r w:rsidRPr="004A6A06">
              <w:rPr>
                <w:lang w:val="en-US"/>
              </w:rPr>
              <w:t xml:space="preserve">To </w:t>
            </w:r>
            <w:r w:rsidRPr="00201BE5">
              <w:rPr>
                <w:lang w:val="en-US"/>
              </w:rPr>
              <w:t>measure equity in utilization of EmO</w:t>
            </w:r>
            <w:r>
              <w:rPr>
                <w:lang w:val="en-US"/>
              </w:rPr>
              <w:t xml:space="preserve">C at </w:t>
            </w:r>
            <w:proofErr w:type="spellStart"/>
            <w:r>
              <w:rPr>
                <w:lang w:val="en-US"/>
              </w:rPr>
              <w:t>Wolisso</w:t>
            </w:r>
            <w:proofErr w:type="spellEnd"/>
            <w:r>
              <w:rPr>
                <w:lang w:val="en-US"/>
              </w:rPr>
              <w:t xml:space="preserve"> Hospital, Ethiopia </w:t>
            </w:r>
          </w:p>
        </w:tc>
        <w:tc>
          <w:tcPr>
            <w:tcW w:w="4712" w:type="dxa"/>
          </w:tcPr>
          <w:p w:rsidR="006C2660" w:rsidRDefault="006C2660" w:rsidP="00382FA5">
            <w:r>
              <w:rPr>
                <w:rFonts w:ascii="LlwbcpJycxlcAdvTT86d47313" w:hAnsi="LlwbcpJycxlcAdvTT86d47313" w:cs="LlwbcpJycxlcAdvTT86d47313"/>
                <w:b/>
                <w:sz w:val="20"/>
                <w:szCs w:val="20"/>
              </w:rPr>
              <w:t xml:space="preserve">Wealthier, </w:t>
            </w:r>
            <w:r w:rsidRPr="00851EB1">
              <w:rPr>
                <w:rFonts w:ascii="LlwbcpJycxlcAdvTT86d47313" w:hAnsi="LlwbcpJycxlcAdvTT86d47313" w:cs="LlwbcpJycxlcAdvTT86d47313"/>
                <w:b/>
                <w:sz w:val="20"/>
                <w:szCs w:val="20"/>
              </w:rPr>
              <w:t>urban</w:t>
            </w:r>
            <w:r>
              <w:rPr>
                <w:rFonts w:ascii="LlwbcpJycxlcAdvTT86d47313" w:hAnsi="LlwbcpJycxlcAdvTT86d47313" w:cs="LlwbcpJycxlcAdvTT86d47313"/>
                <w:b/>
                <w:sz w:val="20"/>
                <w:szCs w:val="20"/>
              </w:rPr>
              <w:t>, transportation</w:t>
            </w:r>
          </w:p>
        </w:tc>
        <w:tc>
          <w:tcPr>
            <w:tcW w:w="1150" w:type="dxa"/>
          </w:tcPr>
          <w:p w:rsidR="006C2660" w:rsidRDefault="006C2660" w:rsidP="00382FA5">
            <w:r>
              <w:t>100</w:t>
            </w:r>
          </w:p>
        </w:tc>
      </w:tr>
      <w:tr w:rsidR="006C2660" w:rsidTr="00382FA5">
        <w:tc>
          <w:tcPr>
            <w:tcW w:w="477" w:type="dxa"/>
          </w:tcPr>
          <w:p w:rsidR="006C2660" w:rsidRDefault="006C2660" w:rsidP="00382FA5">
            <w:r>
              <w:t>33</w:t>
            </w:r>
          </w:p>
        </w:tc>
        <w:tc>
          <w:tcPr>
            <w:tcW w:w="1486" w:type="dxa"/>
          </w:tcPr>
          <w:p w:rsidR="006C2660" w:rsidRPr="00880E57" w:rsidRDefault="006C2660" w:rsidP="00382FA5">
            <w:proofErr w:type="spellStart"/>
            <w:r w:rsidRPr="00B95557">
              <w:rPr>
                <w:rFonts w:ascii="AdvOTf3919c9c.B" w:hAnsi="AdvOTf3919c9c.B" w:cs="AdvOTf3919c9c.B"/>
                <w:sz w:val="18"/>
                <w:szCs w:val="18"/>
              </w:rPr>
              <w:t>Afari</w:t>
            </w:r>
            <w:proofErr w:type="spellEnd"/>
            <w:r>
              <w:rPr>
                <w:rFonts w:ascii="AdvOTf3919c9c.B" w:hAnsi="AdvOTf3919c9c.B" w:cs="AdvOTf3919c9c.B"/>
                <w:sz w:val="18"/>
                <w:szCs w:val="18"/>
              </w:rPr>
              <w:t xml:space="preserve"> H. et al</w:t>
            </w:r>
            <w:r>
              <w:rPr>
                <w:rFonts w:ascii="JdhgmbAdvTTb5929f4c" w:hAnsi="JdhgmbAdvTTb5929f4c" w:cs="JdhgmbAdvTTb5929f4c"/>
              </w:rPr>
              <w:t xml:space="preserve">. </w:t>
            </w:r>
            <w:r>
              <w:t>(2014)</w:t>
            </w:r>
          </w:p>
        </w:tc>
        <w:tc>
          <w:tcPr>
            <w:tcW w:w="1149" w:type="dxa"/>
          </w:tcPr>
          <w:p w:rsidR="006C2660" w:rsidRDefault="006C2660" w:rsidP="00382FA5">
            <w:r>
              <w:t>Ghana</w:t>
            </w:r>
          </w:p>
          <w:p w:rsidR="006C2660" w:rsidRDefault="006C2660" w:rsidP="00382FA5"/>
          <w:p w:rsidR="006C2660" w:rsidRDefault="006C2660" w:rsidP="00382FA5">
            <w:r>
              <w:t>EmOC</w:t>
            </w:r>
          </w:p>
        </w:tc>
        <w:tc>
          <w:tcPr>
            <w:tcW w:w="1478" w:type="dxa"/>
          </w:tcPr>
          <w:p w:rsidR="006C2660" w:rsidRDefault="006C2660" w:rsidP="00382FA5">
            <w:r>
              <w:t>Qualitative</w:t>
            </w:r>
          </w:p>
          <w:p w:rsidR="006C2660" w:rsidRDefault="006C2660" w:rsidP="00382FA5"/>
          <w:p w:rsidR="006C2660" w:rsidRDefault="006C2660" w:rsidP="00382FA5">
            <w:r>
              <w:t>2012</w:t>
            </w:r>
          </w:p>
        </w:tc>
        <w:tc>
          <w:tcPr>
            <w:tcW w:w="1948" w:type="dxa"/>
          </w:tcPr>
          <w:p w:rsidR="006C2660" w:rsidRDefault="006C2660" w:rsidP="00382FA5">
            <w:r w:rsidRPr="00B95557">
              <w:rPr>
                <w:lang w:val="en-US"/>
              </w:rPr>
              <w:t>18 HCWs</w:t>
            </w:r>
          </w:p>
        </w:tc>
        <w:tc>
          <w:tcPr>
            <w:tcW w:w="2484" w:type="dxa"/>
          </w:tcPr>
          <w:p w:rsidR="006C2660" w:rsidRPr="00BD1CCC" w:rsidRDefault="006C2660" w:rsidP="00382FA5">
            <w:r w:rsidRPr="004A6A06">
              <w:rPr>
                <w:lang w:val="en-US"/>
              </w:rPr>
              <w:t xml:space="preserve">To </w:t>
            </w:r>
            <w:r w:rsidRPr="00B95557">
              <w:rPr>
                <w:lang w:val="en-US"/>
              </w:rPr>
              <w:t>de</w:t>
            </w:r>
            <w:r>
              <w:rPr>
                <w:lang w:val="en-US"/>
              </w:rPr>
              <w:t xml:space="preserve">scribe </w:t>
            </w:r>
            <w:r w:rsidRPr="00B95557">
              <w:rPr>
                <w:lang w:val="en-US"/>
              </w:rPr>
              <w:t>system-bas</w:t>
            </w:r>
            <w:r>
              <w:rPr>
                <w:lang w:val="en-US"/>
              </w:rPr>
              <w:t xml:space="preserve">ed bottlenecks </w:t>
            </w:r>
            <w:r w:rsidRPr="00B95557">
              <w:rPr>
                <w:lang w:val="en-US"/>
              </w:rPr>
              <w:t xml:space="preserve">in </w:t>
            </w:r>
            <w:r>
              <w:rPr>
                <w:lang w:val="en-US"/>
              </w:rPr>
              <w:t xml:space="preserve">designing strategies to improve </w:t>
            </w:r>
            <w:r w:rsidRPr="00B95557">
              <w:rPr>
                <w:lang w:val="en-US"/>
              </w:rPr>
              <w:t xml:space="preserve">referral processes </w:t>
            </w:r>
            <w:r>
              <w:rPr>
                <w:lang w:val="en-US"/>
              </w:rPr>
              <w:t xml:space="preserve">to emergency obstetric care </w:t>
            </w:r>
            <w:r w:rsidRPr="00B95557">
              <w:rPr>
                <w:lang w:val="en-US"/>
              </w:rPr>
              <w:t>in rural Ghana.</w:t>
            </w:r>
          </w:p>
        </w:tc>
        <w:tc>
          <w:tcPr>
            <w:tcW w:w="4712" w:type="dxa"/>
          </w:tcPr>
          <w:p w:rsidR="006C2660" w:rsidRPr="00430044" w:rsidRDefault="006C2660" w:rsidP="00382FA5">
            <w:proofErr w:type="gramStart"/>
            <w:r w:rsidRPr="00430044">
              <w:rPr>
                <w:rFonts w:ascii="LlwbcpJycxlcAdvTT86d47313" w:hAnsi="LlwbcpJycxlcAdvTT86d47313" w:cs="LlwbcpJycxlcAdvTT86d47313"/>
                <w:sz w:val="20"/>
                <w:szCs w:val="20"/>
              </w:rPr>
              <w:t>Poorly Accessed road, inadequate transportation, High cost of transportation</w:t>
            </w:r>
            <w:r>
              <w:rPr>
                <w:rFonts w:ascii="LlwbcpJycxlcAdvTT86d47313" w:hAnsi="LlwbcpJycxlcAdvTT86d47313" w:cs="LlwbcpJycxlcAdvTT86d47313"/>
                <w:sz w:val="20"/>
                <w:szCs w:val="20"/>
              </w:rPr>
              <w:t xml:space="preserve">, lack of ambulance, </w:t>
            </w:r>
            <w:r w:rsidRPr="00430044">
              <w:rPr>
                <w:rFonts w:ascii="LlwbcpJycxlcAdvTT86d47313" w:hAnsi="LlwbcpJycxlcAdvTT86d47313" w:cs="LlwbcpJycxlcAdvTT86d47313"/>
                <w:sz w:val="20"/>
                <w:szCs w:val="20"/>
              </w:rPr>
              <w:t>Communication barriers, Clinical skill limitations, Unreliable standards of care and monitoring, prohibitive financial costs, sociocultural beliefs related to fear of blood transfusions and of death in bigger facilities, past negative experiences such as delays at hospitals, or inconsiderate treatment by hospital staff, poor recognising danger signs, lack of alerting receiving units, accompanying critically ill patients, documenting referral cases and giving and obtaining feedback on referred cases.</w:t>
            </w:r>
            <w:proofErr w:type="gramEnd"/>
          </w:p>
        </w:tc>
        <w:tc>
          <w:tcPr>
            <w:tcW w:w="1150" w:type="dxa"/>
          </w:tcPr>
          <w:p w:rsidR="006C2660" w:rsidRDefault="006C2660" w:rsidP="00382FA5">
            <w:r>
              <w:t>100</w:t>
            </w:r>
          </w:p>
        </w:tc>
      </w:tr>
      <w:tr w:rsidR="006C2660" w:rsidTr="00382FA5">
        <w:tc>
          <w:tcPr>
            <w:tcW w:w="477" w:type="dxa"/>
          </w:tcPr>
          <w:p w:rsidR="006C2660" w:rsidRDefault="006C2660" w:rsidP="00382FA5">
            <w:r>
              <w:t>34</w:t>
            </w:r>
          </w:p>
        </w:tc>
        <w:tc>
          <w:tcPr>
            <w:tcW w:w="1486" w:type="dxa"/>
          </w:tcPr>
          <w:p w:rsidR="006C2660" w:rsidRPr="00880E57" w:rsidRDefault="006C2660" w:rsidP="00382FA5">
            <w:proofErr w:type="spellStart"/>
            <w:r w:rsidRPr="007E220D">
              <w:rPr>
                <w:rFonts w:ascii="AdvOTf3919c9c.B" w:hAnsi="AdvOTf3919c9c.B" w:cs="AdvOTf3919c9c.B"/>
                <w:sz w:val="18"/>
                <w:szCs w:val="18"/>
              </w:rPr>
              <w:t>Aborigo</w:t>
            </w:r>
            <w:proofErr w:type="spellEnd"/>
            <w:r>
              <w:rPr>
                <w:rFonts w:ascii="AdvOTf3919c9c.B" w:hAnsi="AdvOTf3919c9c.B" w:cs="AdvOTf3919c9c.B"/>
                <w:sz w:val="18"/>
                <w:szCs w:val="18"/>
              </w:rPr>
              <w:t xml:space="preserve"> RA. et al</w:t>
            </w:r>
            <w:r>
              <w:rPr>
                <w:rFonts w:ascii="JdhgmbAdvTTb5929f4c" w:hAnsi="JdhgmbAdvTTb5929f4c" w:cs="JdhgmbAdvTTb5929f4c"/>
              </w:rPr>
              <w:t xml:space="preserve">. </w:t>
            </w:r>
            <w:r>
              <w:t>(2014)</w:t>
            </w:r>
          </w:p>
        </w:tc>
        <w:tc>
          <w:tcPr>
            <w:tcW w:w="1149" w:type="dxa"/>
          </w:tcPr>
          <w:p w:rsidR="006C2660" w:rsidRDefault="006C2660" w:rsidP="00382FA5">
            <w:r>
              <w:t>Ghana</w:t>
            </w:r>
          </w:p>
          <w:p w:rsidR="006C2660" w:rsidRDefault="006C2660" w:rsidP="00382FA5"/>
          <w:p w:rsidR="006C2660" w:rsidRDefault="006C2660" w:rsidP="00382FA5">
            <w:r>
              <w:t>EmOC</w:t>
            </w:r>
          </w:p>
        </w:tc>
        <w:tc>
          <w:tcPr>
            <w:tcW w:w="1478" w:type="dxa"/>
          </w:tcPr>
          <w:p w:rsidR="006C2660" w:rsidRDefault="006C2660" w:rsidP="00382FA5">
            <w:r>
              <w:t>Qualitative</w:t>
            </w:r>
          </w:p>
          <w:p w:rsidR="006C2660" w:rsidRDefault="006C2660" w:rsidP="00382FA5"/>
          <w:p w:rsidR="006C2660" w:rsidRDefault="006C2660" w:rsidP="00382FA5"/>
          <w:p w:rsidR="006C2660" w:rsidRDefault="006C2660" w:rsidP="00382FA5">
            <w:r>
              <w:t>2010</w:t>
            </w:r>
          </w:p>
        </w:tc>
        <w:tc>
          <w:tcPr>
            <w:tcW w:w="1948" w:type="dxa"/>
          </w:tcPr>
          <w:p w:rsidR="006C2660" w:rsidRDefault="006C2660" w:rsidP="00382FA5">
            <w:r w:rsidRPr="005A6973">
              <w:t xml:space="preserve">35 women with newborn infants, 8 traditional birth attendants and local healers, 16 community leaders 13 health workers. </w:t>
            </w:r>
            <w:r w:rsidRPr="005A6973">
              <w:lastRenderedPageBreak/>
              <w:t>18 focus group discussions</w:t>
            </w:r>
          </w:p>
        </w:tc>
        <w:tc>
          <w:tcPr>
            <w:tcW w:w="2484" w:type="dxa"/>
          </w:tcPr>
          <w:p w:rsidR="006C2660" w:rsidRPr="00BD1CCC" w:rsidRDefault="006C2660" w:rsidP="00382FA5">
            <w:r w:rsidRPr="004A6A06">
              <w:rPr>
                <w:lang w:val="en-US"/>
              </w:rPr>
              <w:lastRenderedPageBreak/>
              <w:t xml:space="preserve">To </w:t>
            </w:r>
            <w:r w:rsidRPr="007E220D">
              <w:rPr>
                <w:lang w:val="en-US"/>
              </w:rPr>
              <w:t>explored knowledge of obstetric danger signs among co</w:t>
            </w:r>
            <w:r>
              <w:rPr>
                <w:lang w:val="en-US"/>
              </w:rPr>
              <w:t xml:space="preserve">mmunity members and the perceived factors </w:t>
            </w:r>
            <w:r w:rsidRPr="007E220D">
              <w:rPr>
                <w:lang w:val="en-US"/>
              </w:rPr>
              <w:t xml:space="preserve">that affect health seeking </w:t>
            </w:r>
            <w:proofErr w:type="spellStart"/>
            <w:r w:rsidRPr="007E220D">
              <w:rPr>
                <w:lang w:val="en-US"/>
              </w:rPr>
              <w:t>behaviour</w:t>
            </w:r>
            <w:proofErr w:type="spellEnd"/>
            <w:r w:rsidRPr="007E220D">
              <w:rPr>
                <w:lang w:val="en-US"/>
              </w:rPr>
              <w:t xml:space="preserve"> in rural northern Ghana</w:t>
            </w:r>
          </w:p>
        </w:tc>
        <w:tc>
          <w:tcPr>
            <w:tcW w:w="4712" w:type="dxa"/>
          </w:tcPr>
          <w:p w:rsidR="006C2660" w:rsidRDefault="006C2660" w:rsidP="00382FA5">
            <w:r w:rsidRPr="005A6973">
              <w:t xml:space="preserve">women’s uncertainty about the severity of symptoms or poor understanding of health messages, First-time mothers and illiterate women, families that prohibit hospital attendance or the use of allopathic medicine, using traditional healers, lack of autonomy, husband (other family member) take decision making role, lack of </w:t>
            </w:r>
            <w:r w:rsidRPr="005A6973">
              <w:lastRenderedPageBreak/>
              <w:t>knowledge of danger signs, inability to early recognize symptoms</w:t>
            </w:r>
          </w:p>
        </w:tc>
        <w:tc>
          <w:tcPr>
            <w:tcW w:w="1150" w:type="dxa"/>
          </w:tcPr>
          <w:p w:rsidR="006C2660" w:rsidRDefault="006C2660" w:rsidP="00382FA5">
            <w:r>
              <w:lastRenderedPageBreak/>
              <w:t>100</w:t>
            </w:r>
          </w:p>
        </w:tc>
      </w:tr>
      <w:tr w:rsidR="006C2660" w:rsidTr="00382FA5">
        <w:tc>
          <w:tcPr>
            <w:tcW w:w="477" w:type="dxa"/>
          </w:tcPr>
          <w:p w:rsidR="006C2660" w:rsidRDefault="006C2660" w:rsidP="00382FA5">
            <w:r>
              <w:t>35</w:t>
            </w:r>
          </w:p>
        </w:tc>
        <w:tc>
          <w:tcPr>
            <w:tcW w:w="1486" w:type="dxa"/>
          </w:tcPr>
          <w:p w:rsidR="006C2660" w:rsidRPr="00880E57" w:rsidRDefault="006C2660" w:rsidP="00382FA5">
            <w:proofErr w:type="spellStart"/>
            <w:r w:rsidRPr="006C2FAA">
              <w:t>Niyitegeka</w:t>
            </w:r>
            <w:proofErr w:type="spellEnd"/>
            <w:r w:rsidRPr="006C2FAA">
              <w:t xml:space="preserve"> J. et al. (2017)</w:t>
            </w:r>
          </w:p>
        </w:tc>
        <w:tc>
          <w:tcPr>
            <w:tcW w:w="1149" w:type="dxa"/>
          </w:tcPr>
          <w:p w:rsidR="006C2660" w:rsidRDefault="006C2660" w:rsidP="00382FA5">
            <w:r>
              <w:t>Rwanda</w:t>
            </w:r>
          </w:p>
          <w:p w:rsidR="006C2660" w:rsidRDefault="006C2660" w:rsidP="00382FA5"/>
          <w:p w:rsidR="006C2660" w:rsidRDefault="006C2660" w:rsidP="00382FA5">
            <w:r>
              <w:t>EmOC</w:t>
            </w:r>
          </w:p>
        </w:tc>
        <w:tc>
          <w:tcPr>
            <w:tcW w:w="1478" w:type="dxa"/>
          </w:tcPr>
          <w:p w:rsidR="006C2660" w:rsidRDefault="006C2660" w:rsidP="00382FA5">
            <w:r>
              <w:t>Quantitative</w:t>
            </w:r>
          </w:p>
          <w:p w:rsidR="006C2660" w:rsidRDefault="006C2660" w:rsidP="00382FA5"/>
          <w:p w:rsidR="006C2660" w:rsidRDefault="006C2660" w:rsidP="00382FA5"/>
          <w:p w:rsidR="006C2660" w:rsidRDefault="006C2660" w:rsidP="00382FA5">
            <w:r>
              <w:t>2015</w:t>
            </w:r>
          </w:p>
        </w:tc>
        <w:tc>
          <w:tcPr>
            <w:tcW w:w="1948" w:type="dxa"/>
          </w:tcPr>
          <w:p w:rsidR="006C2660" w:rsidRDefault="006C2660" w:rsidP="00382FA5">
            <w:r w:rsidRPr="006C2FAA">
              <w:t xml:space="preserve">441 mothers who underwent emergency </w:t>
            </w:r>
            <w:proofErr w:type="spellStart"/>
            <w:r w:rsidRPr="006C2FAA">
              <w:t>cesarean</w:t>
            </w:r>
            <w:proofErr w:type="spellEnd"/>
          </w:p>
        </w:tc>
        <w:tc>
          <w:tcPr>
            <w:tcW w:w="2484" w:type="dxa"/>
          </w:tcPr>
          <w:p w:rsidR="006C2660" w:rsidRPr="00BD1CCC" w:rsidRDefault="006C2660" w:rsidP="00382FA5">
            <w:r w:rsidRPr="006C2FAA">
              <w:t xml:space="preserve">To describe the delays a mother faces when needing emergency </w:t>
            </w:r>
            <w:proofErr w:type="spellStart"/>
            <w:r w:rsidRPr="006C2FAA">
              <w:t>cesarean</w:t>
            </w:r>
            <w:proofErr w:type="spellEnd"/>
            <w:r w:rsidRPr="006C2FAA">
              <w:t xml:space="preserve"> delivery </w:t>
            </w:r>
            <w:r>
              <w:t xml:space="preserve">and its </w:t>
            </w:r>
            <w:r w:rsidRPr="006C2FAA">
              <w:t>effect on neonatal outcomes in Rwanda</w:t>
            </w:r>
          </w:p>
        </w:tc>
        <w:tc>
          <w:tcPr>
            <w:tcW w:w="4712" w:type="dxa"/>
          </w:tcPr>
          <w:p w:rsidR="006C2660" w:rsidRDefault="006C2660" w:rsidP="00382FA5">
            <w:r>
              <w:t xml:space="preserve">Delay in duration of </w:t>
            </w:r>
            <w:proofErr w:type="spellStart"/>
            <w:r>
              <w:t>labor</w:t>
            </w:r>
            <w:proofErr w:type="spellEnd"/>
            <w:r>
              <w:t xml:space="preserve"> prior to hospital admission, travel time, time from admission to surgical incision, and time from decision for emergency </w:t>
            </w:r>
            <w:proofErr w:type="spellStart"/>
            <w:r>
              <w:t>cesarean</w:t>
            </w:r>
            <w:proofErr w:type="spellEnd"/>
            <w:r>
              <w:t xml:space="preserve"> section to surgical incision, poor road infrastructure, lack of transportation and </w:t>
            </w:r>
            <w:proofErr w:type="spellStart"/>
            <w:r>
              <w:t>anbulance</w:t>
            </w:r>
            <w:proofErr w:type="spellEnd"/>
          </w:p>
        </w:tc>
        <w:tc>
          <w:tcPr>
            <w:tcW w:w="1150" w:type="dxa"/>
          </w:tcPr>
          <w:p w:rsidR="006C2660" w:rsidRDefault="006C2660" w:rsidP="00382FA5">
            <w:r>
              <w:t>100</w:t>
            </w:r>
          </w:p>
        </w:tc>
      </w:tr>
      <w:tr w:rsidR="006C2660" w:rsidTr="00382FA5">
        <w:tc>
          <w:tcPr>
            <w:tcW w:w="477" w:type="dxa"/>
          </w:tcPr>
          <w:p w:rsidR="006C2660" w:rsidRDefault="006C2660" w:rsidP="00382FA5">
            <w:r>
              <w:t>36</w:t>
            </w:r>
          </w:p>
        </w:tc>
        <w:tc>
          <w:tcPr>
            <w:tcW w:w="1486" w:type="dxa"/>
          </w:tcPr>
          <w:p w:rsidR="006C2660" w:rsidRPr="00880E57" w:rsidRDefault="006C2660" w:rsidP="00382FA5">
            <w:proofErr w:type="spellStart"/>
            <w:r w:rsidRPr="001B3A02">
              <w:t>Kalisa</w:t>
            </w:r>
            <w:proofErr w:type="spellEnd"/>
            <w:r w:rsidRPr="001B3A02">
              <w:t xml:space="preserve"> R. et al. (2016)</w:t>
            </w:r>
          </w:p>
        </w:tc>
        <w:tc>
          <w:tcPr>
            <w:tcW w:w="1149" w:type="dxa"/>
          </w:tcPr>
          <w:p w:rsidR="006C2660" w:rsidRDefault="006C2660" w:rsidP="00382FA5">
            <w:r>
              <w:t>Rwanda</w:t>
            </w:r>
          </w:p>
          <w:p w:rsidR="006C2660" w:rsidRDefault="006C2660" w:rsidP="00382FA5"/>
          <w:p w:rsidR="006C2660" w:rsidRDefault="006C2660" w:rsidP="00382FA5">
            <w:r>
              <w:t>EmOC</w:t>
            </w:r>
          </w:p>
        </w:tc>
        <w:tc>
          <w:tcPr>
            <w:tcW w:w="1478" w:type="dxa"/>
          </w:tcPr>
          <w:p w:rsidR="006C2660" w:rsidRDefault="006C2660" w:rsidP="00382FA5">
            <w:r>
              <w:t>Quantitative</w:t>
            </w:r>
          </w:p>
          <w:p w:rsidR="006C2660" w:rsidRDefault="006C2660" w:rsidP="00382FA5"/>
          <w:p w:rsidR="006C2660" w:rsidRDefault="006C2660" w:rsidP="00382FA5"/>
          <w:p w:rsidR="006C2660" w:rsidRDefault="006C2660" w:rsidP="00382FA5">
            <w:r>
              <w:t>2015</w:t>
            </w:r>
          </w:p>
        </w:tc>
        <w:tc>
          <w:tcPr>
            <w:tcW w:w="1948" w:type="dxa"/>
          </w:tcPr>
          <w:p w:rsidR="006C2660" w:rsidRDefault="006C2660" w:rsidP="00382FA5">
            <w:r w:rsidRPr="001B3A02">
              <w:t>350 pregnant women who were admitted as referrals hospital</w:t>
            </w:r>
          </w:p>
        </w:tc>
        <w:tc>
          <w:tcPr>
            <w:tcW w:w="2484" w:type="dxa"/>
          </w:tcPr>
          <w:p w:rsidR="006C2660" w:rsidRPr="00BD1CCC" w:rsidRDefault="006C2660" w:rsidP="00382FA5">
            <w:r>
              <w:rPr>
                <w:lang w:val="en-US"/>
              </w:rPr>
              <w:t>T</w:t>
            </w:r>
            <w:r w:rsidRPr="00EC5EAE">
              <w:rPr>
                <w:lang w:val="en-US"/>
              </w:rPr>
              <w:t>o as</w:t>
            </w:r>
            <w:r>
              <w:rPr>
                <w:lang w:val="en-US"/>
              </w:rPr>
              <w:t xml:space="preserve">sess level of male involvement in the birth plan and </w:t>
            </w:r>
            <w:r w:rsidRPr="00EC5EAE">
              <w:rPr>
                <w:lang w:val="en-US"/>
              </w:rPr>
              <w:t>fact</w:t>
            </w:r>
            <w:r>
              <w:rPr>
                <w:lang w:val="en-US"/>
              </w:rPr>
              <w:t xml:space="preserve">ors associated among obstetric referrals in </w:t>
            </w:r>
            <w:r w:rsidRPr="00EC5EAE">
              <w:rPr>
                <w:lang w:val="en-US"/>
              </w:rPr>
              <w:t>rural Rwanda</w:t>
            </w:r>
          </w:p>
        </w:tc>
        <w:tc>
          <w:tcPr>
            <w:tcW w:w="4712" w:type="dxa"/>
          </w:tcPr>
          <w:p w:rsidR="006C2660" w:rsidRDefault="006C2660" w:rsidP="00382FA5">
            <w:r>
              <w:t xml:space="preserve">Low male involvement, opposition of male accompany by HCPs, </w:t>
            </w:r>
            <w:r w:rsidRPr="00EC5EAE">
              <w:t>maternal education</w:t>
            </w:r>
            <w:r>
              <w:t xml:space="preserve">, occupation of </w:t>
            </w:r>
            <w:proofErr w:type="spellStart"/>
            <w:r>
              <w:t>spouce</w:t>
            </w:r>
            <w:proofErr w:type="spellEnd"/>
            <w:r>
              <w:t xml:space="preserve">, </w:t>
            </w:r>
            <w:r w:rsidRPr="00EC5EAE">
              <w:t>personnel checked during ANC being community health worker</w:t>
            </w:r>
          </w:p>
        </w:tc>
        <w:tc>
          <w:tcPr>
            <w:tcW w:w="1150" w:type="dxa"/>
          </w:tcPr>
          <w:p w:rsidR="006C2660" w:rsidRDefault="006C2660" w:rsidP="00382FA5">
            <w:r>
              <w:t>100</w:t>
            </w:r>
          </w:p>
        </w:tc>
      </w:tr>
      <w:tr w:rsidR="006C2660" w:rsidTr="00382FA5">
        <w:tc>
          <w:tcPr>
            <w:tcW w:w="477" w:type="dxa"/>
          </w:tcPr>
          <w:p w:rsidR="006C2660" w:rsidRDefault="006C2660" w:rsidP="00382FA5">
            <w:r>
              <w:t>37</w:t>
            </w:r>
            <w:bookmarkStart w:id="0" w:name="_GoBack"/>
            <w:bookmarkEnd w:id="0"/>
          </w:p>
        </w:tc>
        <w:tc>
          <w:tcPr>
            <w:tcW w:w="1486" w:type="dxa"/>
          </w:tcPr>
          <w:p w:rsidR="006C2660" w:rsidRPr="001B3A02" w:rsidRDefault="006C2660" w:rsidP="00382FA5">
            <w:proofErr w:type="spellStart"/>
            <w:r w:rsidRPr="00C6727D">
              <w:t>Echoka</w:t>
            </w:r>
            <w:proofErr w:type="spellEnd"/>
            <w:r w:rsidRPr="00C6727D">
              <w:t xml:space="preserve"> E. et al. (2013)</w:t>
            </w:r>
          </w:p>
        </w:tc>
        <w:tc>
          <w:tcPr>
            <w:tcW w:w="1149" w:type="dxa"/>
          </w:tcPr>
          <w:p w:rsidR="006C2660" w:rsidRDefault="006C2660" w:rsidP="00382FA5">
            <w:r>
              <w:t>Kenya</w:t>
            </w:r>
          </w:p>
          <w:p w:rsidR="006C2660" w:rsidRDefault="006C2660" w:rsidP="00382FA5"/>
          <w:p w:rsidR="006C2660" w:rsidRDefault="006C2660" w:rsidP="00382FA5">
            <w:r>
              <w:t>EmOC</w:t>
            </w:r>
          </w:p>
        </w:tc>
        <w:tc>
          <w:tcPr>
            <w:tcW w:w="1478" w:type="dxa"/>
          </w:tcPr>
          <w:p w:rsidR="006C2660" w:rsidRDefault="006C2660" w:rsidP="00382FA5">
            <w:r>
              <w:t>Quantitative</w:t>
            </w:r>
          </w:p>
          <w:p w:rsidR="006C2660" w:rsidRDefault="006C2660" w:rsidP="00382FA5"/>
          <w:p w:rsidR="006C2660" w:rsidRDefault="006C2660" w:rsidP="00382FA5"/>
          <w:p w:rsidR="006C2660" w:rsidRDefault="006C2660" w:rsidP="00382FA5">
            <w:r>
              <w:t>2010</w:t>
            </w:r>
          </w:p>
        </w:tc>
        <w:tc>
          <w:tcPr>
            <w:tcW w:w="1948" w:type="dxa"/>
          </w:tcPr>
          <w:p w:rsidR="006C2660" w:rsidRPr="001B3A02" w:rsidRDefault="006C2660" w:rsidP="00382FA5">
            <w:r w:rsidRPr="00C6727D">
              <w:t>40 Health facilities</w:t>
            </w:r>
          </w:p>
        </w:tc>
        <w:tc>
          <w:tcPr>
            <w:tcW w:w="2484" w:type="dxa"/>
          </w:tcPr>
          <w:p w:rsidR="006C2660" w:rsidRPr="00EC5EAE" w:rsidRDefault="006C2660" w:rsidP="00382FA5">
            <w:pPr>
              <w:rPr>
                <w:lang w:val="en-US"/>
              </w:rPr>
            </w:pPr>
            <w:r w:rsidRPr="00EC5EAE">
              <w:rPr>
                <w:lang w:val="en-US"/>
              </w:rPr>
              <w:t xml:space="preserve">to </w:t>
            </w:r>
            <w:r w:rsidRPr="005E09E6">
              <w:rPr>
                <w:lang w:val="en-US"/>
              </w:rPr>
              <w:t>assess the actual existence and functionality of EmOC services at district level</w:t>
            </w:r>
          </w:p>
        </w:tc>
        <w:tc>
          <w:tcPr>
            <w:tcW w:w="4712" w:type="dxa"/>
          </w:tcPr>
          <w:p w:rsidR="006C2660" w:rsidRPr="00F512FF" w:rsidRDefault="006C2660" w:rsidP="00382FA5">
            <w:pPr>
              <w:autoSpaceDE w:val="0"/>
              <w:autoSpaceDN w:val="0"/>
              <w:adjustRightInd w:val="0"/>
            </w:pPr>
            <w:r>
              <w:t xml:space="preserve">none availability of EmOC services, Rural–urban inequities in geographical distribution of facilities, not providing sufficient life-saving </w:t>
            </w:r>
          </w:p>
          <w:p w:rsidR="006C2660" w:rsidRDefault="006C2660" w:rsidP="00382FA5"/>
        </w:tc>
        <w:tc>
          <w:tcPr>
            <w:tcW w:w="1150" w:type="dxa"/>
          </w:tcPr>
          <w:p w:rsidR="006C2660" w:rsidRDefault="006C2660" w:rsidP="00382FA5">
            <w:r>
              <w:t>100</w:t>
            </w:r>
          </w:p>
        </w:tc>
      </w:tr>
    </w:tbl>
    <w:p w:rsidR="006C2660" w:rsidRDefault="006C2660" w:rsidP="006C2660"/>
    <w:p w:rsidR="00A55A17" w:rsidRDefault="006C2660"/>
    <w:sectPr w:rsidR="00A55A17" w:rsidSect="00AB758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dvOTf3919c9c.B">
    <w:panose1 w:val="00000000000000000000"/>
    <w:charset w:val="00"/>
    <w:family w:val="swiss"/>
    <w:notTrueType/>
    <w:pitch w:val="default"/>
    <w:sig w:usb0="00000003" w:usb1="00000000" w:usb2="00000000" w:usb3="00000000" w:csb0="00000001" w:csb1="00000000"/>
  </w:font>
  <w:font w:name="JdhgmbAdvTTb5929f4c">
    <w:panose1 w:val="00000000000000000000"/>
    <w:charset w:val="00"/>
    <w:family w:val="swiss"/>
    <w:notTrueType/>
    <w:pitch w:val="default"/>
    <w:sig w:usb0="00000003" w:usb1="00000000" w:usb2="00000000" w:usb3="00000000" w:csb0="00000001" w:csb1="00000000"/>
  </w:font>
  <w:font w:name="LlwbcpJycxlcAdvTT86d47313">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2660"/>
    <w:rsid w:val="006C2660"/>
    <w:rsid w:val="0078237E"/>
    <w:rsid w:val="007B25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9A11B"/>
  <w15:chartTrackingRefBased/>
  <w15:docId w15:val="{955A2C68-5B29-47AA-A6C0-B235DC223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26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26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3301</Words>
  <Characters>18817</Characters>
  <Application>Microsoft Office Word</Application>
  <DocSecurity>0</DocSecurity>
  <Lines>156</Lines>
  <Paragraphs>44</Paragraphs>
  <ScaleCrop>false</ScaleCrop>
  <Company>The University of Newcastle</Company>
  <LinksUpToDate>false</LinksUpToDate>
  <CharactersWithSpaces>22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le Bali</dc:creator>
  <cp:keywords/>
  <dc:description/>
  <cp:lastModifiedBy>Ayele Bali</cp:lastModifiedBy>
  <cp:revision>1</cp:revision>
  <dcterms:created xsi:type="dcterms:W3CDTF">2018-05-30T07:37:00Z</dcterms:created>
  <dcterms:modified xsi:type="dcterms:W3CDTF">2018-05-30T07:41:00Z</dcterms:modified>
</cp:coreProperties>
</file>